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11C97" w14:textId="7DB52C18" w:rsidR="009C2AD1" w:rsidRPr="00905BFB" w:rsidRDefault="009C2AD1" w:rsidP="009C2AD1">
      <w:pPr>
        <w:spacing w:before="120" w:after="0" w:line="480" w:lineRule="auto"/>
        <w:jc w:val="both"/>
        <w:rPr>
          <w:rFonts w:ascii="Times New Roman" w:hAnsi="Times New Roman" w:cs="Times New Roman"/>
        </w:rPr>
      </w:pPr>
      <w:bookmarkStart w:id="0" w:name="_Hlk184219159"/>
      <w:r>
        <w:rPr>
          <w:rFonts w:ascii="Times New Roman" w:hAnsi="Times New Roman" w:cs="Times New Roman"/>
          <w:b/>
          <w:bCs/>
        </w:rPr>
        <w:t xml:space="preserve">Table 1. </w:t>
      </w:r>
      <w:r w:rsidRPr="007917CD">
        <w:rPr>
          <w:rFonts w:ascii="Times New Roman" w:hAnsi="Times New Roman" w:cs="Times New Roman"/>
        </w:rPr>
        <w:t xml:space="preserve">Univariate analyses of functioning </w:t>
      </w:r>
      <w:r w:rsidR="00DA0BA9">
        <w:rPr>
          <w:rFonts w:ascii="Times New Roman" w:hAnsi="Times New Roman" w:cs="Times New Roman"/>
        </w:rPr>
        <w:t xml:space="preserve">and fitness </w:t>
      </w:r>
      <w:r w:rsidR="00C2423D">
        <w:rPr>
          <w:rFonts w:ascii="Times New Roman" w:hAnsi="Times New Roman" w:cs="Times New Roman"/>
        </w:rPr>
        <w:t>preoperatively</w:t>
      </w:r>
      <w:r>
        <w:rPr>
          <w:rFonts w:ascii="Times New Roman" w:hAnsi="Times New Roman" w:cs="Times New Roman"/>
        </w:rPr>
        <w:t xml:space="preserve"> for grade II, III, and IV glioma patients</w:t>
      </w:r>
    </w:p>
    <w:tbl>
      <w:tblPr>
        <w:tblStyle w:val="Tabelraster"/>
        <w:tblW w:w="893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0"/>
        <w:gridCol w:w="992"/>
        <w:gridCol w:w="1276"/>
        <w:gridCol w:w="992"/>
        <w:gridCol w:w="1276"/>
        <w:gridCol w:w="850"/>
        <w:gridCol w:w="1305"/>
      </w:tblGrid>
      <w:tr w:rsidR="009C2AD1" w:rsidRPr="006A11AA" w14:paraId="44AAFBCB" w14:textId="77777777" w:rsidTr="00B17763">
        <w:trPr>
          <w:trHeight w:val="232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92A4D2" w14:textId="77777777" w:rsidR="009C2AD1" w:rsidRPr="007917CD" w:rsidRDefault="009C2AD1" w:rsidP="00F630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C9EF91" w14:textId="77777777" w:rsidR="009C2AD1" w:rsidRPr="007917CD" w:rsidRDefault="009C2AD1" w:rsidP="00F630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rade II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F8815E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4649B">
              <w:rPr>
                <w:rFonts w:ascii="Times New Roman" w:hAnsi="Times New Roman" w:cs="Times New Roman"/>
                <w:b/>
                <w:bCs/>
              </w:rPr>
              <w:t>Grade III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7B801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4649B">
              <w:rPr>
                <w:rFonts w:ascii="Times New Roman" w:hAnsi="Times New Roman" w:cs="Times New Roman"/>
                <w:b/>
                <w:bCs/>
              </w:rPr>
              <w:t>Grade IV</w:t>
            </w:r>
          </w:p>
        </w:tc>
      </w:tr>
      <w:tr w:rsidR="009C2AD1" w:rsidRPr="006A11AA" w14:paraId="510EEB82" w14:textId="77777777" w:rsidTr="00B17763">
        <w:trPr>
          <w:trHeight w:val="283"/>
        </w:trPr>
        <w:tc>
          <w:tcPr>
            <w:tcW w:w="8931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6E8A7748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  <w:b/>
                <w:bCs/>
              </w:rPr>
              <w:t>SF36 physical functioning</w:t>
            </w:r>
          </w:p>
        </w:tc>
      </w:tr>
      <w:tr w:rsidR="009C2AD1" w:rsidRPr="006A11AA" w14:paraId="4D30F439" w14:textId="77777777" w:rsidTr="008E49EC">
        <w:trPr>
          <w:trHeight w:val="283"/>
        </w:trPr>
        <w:tc>
          <w:tcPr>
            <w:tcW w:w="2240" w:type="dxa"/>
            <w:shd w:val="clear" w:color="auto" w:fill="auto"/>
          </w:tcPr>
          <w:p w14:paraId="446DB8DC" w14:textId="77777777" w:rsidR="009C2AD1" w:rsidRPr="007917CD" w:rsidRDefault="009C2AD1" w:rsidP="00F630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91" w:type="dxa"/>
            <w:gridSpan w:val="6"/>
            <w:shd w:val="clear" w:color="auto" w:fill="auto"/>
          </w:tcPr>
          <w:p w14:paraId="4059B992" w14:textId="77777777" w:rsidR="009C2AD1" w:rsidRPr="00E4649B" w:rsidRDefault="009C2AD1" w:rsidP="00F630C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Spearman’s rank</w:t>
            </w:r>
          </w:p>
        </w:tc>
      </w:tr>
      <w:tr w:rsidR="00B17763" w:rsidRPr="006A11AA" w14:paraId="7ABE37F0" w14:textId="77777777" w:rsidTr="00B17763">
        <w:trPr>
          <w:trHeight w:val="283"/>
        </w:trPr>
        <w:tc>
          <w:tcPr>
            <w:tcW w:w="2240" w:type="dxa"/>
            <w:shd w:val="clear" w:color="auto" w:fill="auto"/>
          </w:tcPr>
          <w:p w14:paraId="6A1614E8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shd w:val="clear" w:color="auto" w:fill="auto"/>
          </w:tcPr>
          <w:p w14:paraId="6C2CFF31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1276" w:type="dxa"/>
            <w:shd w:val="clear" w:color="auto" w:fill="auto"/>
          </w:tcPr>
          <w:p w14:paraId="1546DEC2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 xml:space="preserve">p value </w:t>
            </w:r>
          </w:p>
        </w:tc>
        <w:tc>
          <w:tcPr>
            <w:tcW w:w="992" w:type="dxa"/>
            <w:shd w:val="clear" w:color="auto" w:fill="auto"/>
          </w:tcPr>
          <w:p w14:paraId="5ADC77F1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1276" w:type="dxa"/>
            <w:shd w:val="clear" w:color="auto" w:fill="auto"/>
          </w:tcPr>
          <w:p w14:paraId="56F22C9F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50" w:type="dxa"/>
            <w:shd w:val="clear" w:color="auto" w:fill="auto"/>
          </w:tcPr>
          <w:p w14:paraId="23A6A1F6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1305" w:type="dxa"/>
            <w:shd w:val="clear" w:color="auto" w:fill="auto"/>
          </w:tcPr>
          <w:p w14:paraId="4AA017CF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p value</w:t>
            </w:r>
          </w:p>
        </w:tc>
      </w:tr>
      <w:tr w:rsidR="00B17763" w:rsidRPr="006A11AA" w14:paraId="188655AB" w14:textId="77777777" w:rsidTr="00B17763">
        <w:trPr>
          <w:trHeight w:val="222"/>
        </w:trPr>
        <w:tc>
          <w:tcPr>
            <w:tcW w:w="2240" w:type="dxa"/>
          </w:tcPr>
          <w:p w14:paraId="6E74E6EC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CBEBF1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2727EF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33DC2F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92C12E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09CDD6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202A7990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0.810</w:t>
            </w:r>
          </w:p>
        </w:tc>
      </w:tr>
      <w:tr w:rsidR="009C2AD1" w:rsidRPr="006A11AA" w14:paraId="09C03EF1" w14:textId="77777777" w:rsidTr="00B17763">
        <w:trPr>
          <w:trHeight w:val="222"/>
        </w:trPr>
        <w:tc>
          <w:tcPr>
            <w:tcW w:w="2240" w:type="dxa"/>
          </w:tcPr>
          <w:p w14:paraId="7491381E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91" w:type="dxa"/>
            <w:gridSpan w:val="6"/>
            <w:tcBorders>
              <w:top w:val="single" w:sz="4" w:space="0" w:color="auto"/>
            </w:tcBorders>
          </w:tcPr>
          <w:p w14:paraId="0222BD2E" w14:textId="77777777" w:rsidR="009C2AD1" w:rsidRPr="00E4649B" w:rsidRDefault="009C2AD1" w:rsidP="00F630C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B17763" w:rsidRPr="006A11AA" w14:paraId="1AF41D8B" w14:textId="77777777" w:rsidTr="00B17763">
        <w:trPr>
          <w:trHeight w:val="222"/>
        </w:trPr>
        <w:tc>
          <w:tcPr>
            <w:tcW w:w="2240" w:type="dxa"/>
          </w:tcPr>
          <w:p w14:paraId="2F3B63FE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477D9D7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w value</w:t>
            </w:r>
          </w:p>
        </w:tc>
        <w:tc>
          <w:tcPr>
            <w:tcW w:w="1276" w:type="dxa"/>
          </w:tcPr>
          <w:p w14:paraId="54ECB7C7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92" w:type="dxa"/>
          </w:tcPr>
          <w:p w14:paraId="18532500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 xml:space="preserve">w value </w:t>
            </w:r>
          </w:p>
        </w:tc>
        <w:tc>
          <w:tcPr>
            <w:tcW w:w="1276" w:type="dxa"/>
          </w:tcPr>
          <w:p w14:paraId="48BF28BF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50" w:type="dxa"/>
          </w:tcPr>
          <w:p w14:paraId="688B069E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w value</w:t>
            </w:r>
          </w:p>
        </w:tc>
        <w:tc>
          <w:tcPr>
            <w:tcW w:w="1305" w:type="dxa"/>
          </w:tcPr>
          <w:p w14:paraId="3889D66E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p value</w:t>
            </w:r>
          </w:p>
        </w:tc>
      </w:tr>
      <w:tr w:rsidR="00B17763" w:rsidRPr="006A11AA" w14:paraId="73F390CE" w14:textId="77777777" w:rsidTr="00B17763">
        <w:trPr>
          <w:trHeight w:val="218"/>
        </w:trPr>
        <w:tc>
          <w:tcPr>
            <w:tcW w:w="2240" w:type="dxa"/>
          </w:tcPr>
          <w:p w14:paraId="221E2056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2" w:type="dxa"/>
          </w:tcPr>
          <w:p w14:paraId="78CB379D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2</w:t>
            </w:r>
          </w:p>
        </w:tc>
        <w:tc>
          <w:tcPr>
            <w:tcW w:w="1276" w:type="dxa"/>
          </w:tcPr>
          <w:p w14:paraId="272180F7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992" w:type="dxa"/>
          </w:tcPr>
          <w:p w14:paraId="4B5D522E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397.5</w:t>
            </w:r>
          </w:p>
        </w:tc>
        <w:tc>
          <w:tcPr>
            <w:tcW w:w="1276" w:type="dxa"/>
          </w:tcPr>
          <w:p w14:paraId="56268F5E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850" w:type="dxa"/>
          </w:tcPr>
          <w:p w14:paraId="2056EF21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1305" w:type="dxa"/>
          </w:tcPr>
          <w:p w14:paraId="422080A2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0.076</w:t>
            </w:r>
          </w:p>
        </w:tc>
      </w:tr>
      <w:tr w:rsidR="00B17763" w:rsidRPr="006A11AA" w14:paraId="02E8AF1E" w14:textId="77777777" w:rsidTr="00B17763">
        <w:trPr>
          <w:trHeight w:val="238"/>
        </w:trPr>
        <w:tc>
          <w:tcPr>
            <w:tcW w:w="2240" w:type="dxa"/>
          </w:tcPr>
          <w:p w14:paraId="62071363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 xml:space="preserve">Tumor location </w:t>
            </w:r>
          </w:p>
        </w:tc>
        <w:tc>
          <w:tcPr>
            <w:tcW w:w="992" w:type="dxa"/>
          </w:tcPr>
          <w:p w14:paraId="447FB42D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7.5</w:t>
            </w:r>
          </w:p>
        </w:tc>
        <w:tc>
          <w:tcPr>
            <w:tcW w:w="1276" w:type="dxa"/>
          </w:tcPr>
          <w:p w14:paraId="722FFBCF" w14:textId="77777777" w:rsidR="009C2AD1" w:rsidRPr="00A510D8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992" w:type="dxa"/>
          </w:tcPr>
          <w:p w14:paraId="35DC2FC2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298.5</w:t>
            </w:r>
          </w:p>
        </w:tc>
        <w:tc>
          <w:tcPr>
            <w:tcW w:w="1276" w:type="dxa"/>
          </w:tcPr>
          <w:p w14:paraId="5B20ED2E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850" w:type="dxa"/>
          </w:tcPr>
          <w:p w14:paraId="1937F766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968</w:t>
            </w:r>
          </w:p>
        </w:tc>
        <w:tc>
          <w:tcPr>
            <w:tcW w:w="1305" w:type="dxa"/>
          </w:tcPr>
          <w:p w14:paraId="131AB6EF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0.280</w:t>
            </w:r>
          </w:p>
        </w:tc>
      </w:tr>
      <w:tr w:rsidR="00B17763" w:rsidRPr="006A11AA" w14:paraId="10769741" w14:textId="77777777" w:rsidTr="00B17763">
        <w:trPr>
          <w:trHeight w:val="238"/>
        </w:trPr>
        <w:tc>
          <w:tcPr>
            <w:tcW w:w="2240" w:type="dxa"/>
          </w:tcPr>
          <w:p w14:paraId="07793473" w14:textId="065B1B4A" w:rsidR="00FA6B94" w:rsidRPr="009F31D9" w:rsidRDefault="00FA6B94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lateralization</w:t>
            </w:r>
          </w:p>
        </w:tc>
        <w:tc>
          <w:tcPr>
            <w:tcW w:w="992" w:type="dxa"/>
          </w:tcPr>
          <w:p w14:paraId="4FDDE1A4" w14:textId="6FC35318" w:rsidR="00FA6B94" w:rsidRDefault="00FA6B94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0</w:t>
            </w:r>
          </w:p>
        </w:tc>
        <w:tc>
          <w:tcPr>
            <w:tcW w:w="1276" w:type="dxa"/>
          </w:tcPr>
          <w:p w14:paraId="0E261D75" w14:textId="2C6176C1" w:rsidR="00FA6B94" w:rsidRDefault="00FA6B94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992" w:type="dxa"/>
          </w:tcPr>
          <w:p w14:paraId="6744D2EA" w14:textId="41FD1F1C" w:rsidR="00FA6B94" w:rsidRPr="00E4649B" w:rsidRDefault="00FA6B94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.5</w:t>
            </w:r>
          </w:p>
        </w:tc>
        <w:tc>
          <w:tcPr>
            <w:tcW w:w="1276" w:type="dxa"/>
          </w:tcPr>
          <w:p w14:paraId="565C4ACD" w14:textId="4185CB54" w:rsidR="00FA6B94" w:rsidRPr="00E4649B" w:rsidRDefault="00FA6B94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850" w:type="dxa"/>
          </w:tcPr>
          <w:p w14:paraId="2DAE749D" w14:textId="39711B49" w:rsidR="00FA6B94" w:rsidRPr="00E4649B" w:rsidRDefault="00FA6B94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3</w:t>
            </w:r>
          </w:p>
        </w:tc>
        <w:tc>
          <w:tcPr>
            <w:tcW w:w="1305" w:type="dxa"/>
          </w:tcPr>
          <w:p w14:paraId="18BC7238" w14:textId="4FD1658B" w:rsidR="00FA6B94" w:rsidRPr="00E4649B" w:rsidRDefault="00FA6B94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*</w:t>
            </w:r>
          </w:p>
        </w:tc>
      </w:tr>
      <w:tr w:rsidR="00B17763" w:rsidRPr="006A11AA" w14:paraId="77003BFE" w14:textId="77777777" w:rsidTr="00B17763">
        <w:trPr>
          <w:trHeight w:val="238"/>
        </w:trPr>
        <w:tc>
          <w:tcPr>
            <w:tcW w:w="2240" w:type="dxa"/>
          </w:tcPr>
          <w:p w14:paraId="0DE653AD" w14:textId="097DECEF" w:rsidR="00FA6B94" w:rsidRPr="009F31D9" w:rsidRDefault="00FA6B94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992" w:type="dxa"/>
          </w:tcPr>
          <w:p w14:paraId="5824D82E" w14:textId="26BA27DB" w:rsidR="00FA6B94" w:rsidRDefault="00FA6B94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7.5</w:t>
            </w:r>
          </w:p>
        </w:tc>
        <w:tc>
          <w:tcPr>
            <w:tcW w:w="1276" w:type="dxa"/>
          </w:tcPr>
          <w:p w14:paraId="18864FBB" w14:textId="5EE61F6E" w:rsidR="00FA6B94" w:rsidRDefault="00FA6B94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992" w:type="dxa"/>
          </w:tcPr>
          <w:p w14:paraId="73AD6570" w14:textId="30D767C1" w:rsidR="00FA6B94" w:rsidRPr="00E4649B" w:rsidRDefault="00FA6B94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276" w:type="dxa"/>
          </w:tcPr>
          <w:p w14:paraId="5E1975D8" w14:textId="5C887565" w:rsidR="00FA6B94" w:rsidRPr="00E4649B" w:rsidRDefault="00FA6B94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850" w:type="dxa"/>
          </w:tcPr>
          <w:p w14:paraId="11CAB890" w14:textId="0905CC9C" w:rsidR="00FA6B94" w:rsidRPr="00E4649B" w:rsidRDefault="00FA6B94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305" w:type="dxa"/>
          </w:tcPr>
          <w:p w14:paraId="29171EAB" w14:textId="41566B45" w:rsidR="00FA6B94" w:rsidRPr="00E4649B" w:rsidRDefault="00FA6B94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2</w:t>
            </w:r>
          </w:p>
        </w:tc>
      </w:tr>
      <w:tr w:rsidR="00B17763" w:rsidRPr="006A11AA" w14:paraId="63BE8A8E" w14:textId="77777777" w:rsidTr="00B17763">
        <w:trPr>
          <w:trHeight w:val="258"/>
        </w:trPr>
        <w:tc>
          <w:tcPr>
            <w:tcW w:w="2240" w:type="dxa"/>
          </w:tcPr>
          <w:p w14:paraId="3392BF88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992" w:type="dxa"/>
          </w:tcPr>
          <w:p w14:paraId="1FCA8FA4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5.5</w:t>
            </w:r>
          </w:p>
        </w:tc>
        <w:tc>
          <w:tcPr>
            <w:tcW w:w="1276" w:type="dxa"/>
          </w:tcPr>
          <w:p w14:paraId="38F538C8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92" w:type="dxa"/>
          </w:tcPr>
          <w:p w14:paraId="32901EF5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186.5</w:t>
            </w:r>
          </w:p>
        </w:tc>
        <w:tc>
          <w:tcPr>
            <w:tcW w:w="1276" w:type="dxa"/>
          </w:tcPr>
          <w:p w14:paraId="5E006FB9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850" w:type="dxa"/>
          </w:tcPr>
          <w:p w14:paraId="51CAFA6D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651.5</w:t>
            </w:r>
          </w:p>
        </w:tc>
        <w:tc>
          <w:tcPr>
            <w:tcW w:w="1305" w:type="dxa"/>
          </w:tcPr>
          <w:p w14:paraId="72F608DA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0.697</w:t>
            </w:r>
          </w:p>
        </w:tc>
      </w:tr>
      <w:tr w:rsidR="00B17763" w:rsidRPr="006A11AA" w14:paraId="24981FB9" w14:textId="77777777" w:rsidTr="00B17763">
        <w:trPr>
          <w:trHeight w:val="258"/>
        </w:trPr>
        <w:tc>
          <w:tcPr>
            <w:tcW w:w="2240" w:type="dxa"/>
          </w:tcPr>
          <w:p w14:paraId="1FD65110" w14:textId="77777777" w:rsidR="009C2AD1" w:rsidRPr="00F656EA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56EA">
              <w:rPr>
                <w:rFonts w:ascii="Times New Roman" w:hAnsi="Times New Roman" w:cs="Times New Roman"/>
              </w:rPr>
              <w:t xml:space="preserve">Use of </w:t>
            </w:r>
            <w:r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992" w:type="dxa"/>
          </w:tcPr>
          <w:p w14:paraId="7BF0A6BB" w14:textId="77777777" w:rsidR="009C2AD1" w:rsidRPr="00F656EA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.5</w:t>
            </w:r>
          </w:p>
        </w:tc>
        <w:tc>
          <w:tcPr>
            <w:tcW w:w="1276" w:type="dxa"/>
          </w:tcPr>
          <w:p w14:paraId="5A393E8E" w14:textId="77777777" w:rsidR="009C2AD1" w:rsidRPr="00F656EA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992" w:type="dxa"/>
          </w:tcPr>
          <w:p w14:paraId="6121B9B5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276" w:type="dxa"/>
          </w:tcPr>
          <w:p w14:paraId="65DE32B6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850" w:type="dxa"/>
          </w:tcPr>
          <w:p w14:paraId="184C67C8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895.5</w:t>
            </w:r>
          </w:p>
        </w:tc>
        <w:tc>
          <w:tcPr>
            <w:tcW w:w="1305" w:type="dxa"/>
          </w:tcPr>
          <w:p w14:paraId="46361A34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0.267</w:t>
            </w:r>
          </w:p>
        </w:tc>
      </w:tr>
      <w:tr w:rsidR="00B17763" w:rsidRPr="006A11AA" w14:paraId="04D3D2AE" w14:textId="77777777" w:rsidTr="00B17763">
        <w:trPr>
          <w:trHeight w:val="258"/>
        </w:trPr>
        <w:tc>
          <w:tcPr>
            <w:tcW w:w="2240" w:type="dxa"/>
          </w:tcPr>
          <w:p w14:paraId="7B05C615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KPS</w:t>
            </w:r>
          </w:p>
        </w:tc>
        <w:tc>
          <w:tcPr>
            <w:tcW w:w="992" w:type="dxa"/>
          </w:tcPr>
          <w:p w14:paraId="278D1794" w14:textId="77777777" w:rsidR="009C2AD1" w:rsidRPr="00F656EA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76" w:type="dxa"/>
          </w:tcPr>
          <w:p w14:paraId="6ACE5DA8" w14:textId="77777777" w:rsidR="009C2AD1" w:rsidRPr="00F656EA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992" w:type="dxa"/>
          </w:tcPr>
          <w:p w14:paraId="09EBEE85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1276" w:type="dxa"/>
          </w:tcPr>
          <w:p w14:paraId="3B2A1ACA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850" w:type="dxa"/>
          </w:tcPr>
          <w:p w14:paraId="5952933E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05" w:type="dxa"/>
          </w:tcPr>
          <w:p w14:paraId="4FE7A5E3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&lt;0.001***</w:t>
            </w:r>
          </w:p>
        </w:tc>
      </w:tr>
      <w:tr w:rsidR="00B17763" w:rsidRPr="006A11AA" w14:paraId="390D55D1" w14:textId="77777777" w:rsidTr="00B17763">
        <w:trPr>
          <w:trHeight w:val="63"/>
        </w:trPr>
        <w:tc>
          <w:tcPr>
            <w:tcW w:w="2240" w:type="dxa"/>
          </w:tcPr>
          <w:p w14:paraId="4D460F30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 xml:space="preserve">NIHS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C18433" w14:textId="77777777" w:rsidR="009C2AD1" w:rsidRPr="00F656EA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F95141" w14:textId="77777777" w:rsidR="009C2AD1" w:rsidRPr="00F656EA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AECAFB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199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ADEB02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B1D84D1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202.5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767D1EA3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0.491</w:t>
            </w:r>
          </w:p>
        </w:tc>
      </w:tr>
      <w:tr w:rsidR="009C2AD1" w:rsidRPr="006A11AA" w14:paraId="799CE511" w14:textId="77777777" w:rsidTr="00B17763">
        <w:trPr>
          <w:trHeight w:val="63"/>
        </w:trPr>
        <w:tc>
          <w:tcPr>
            <w:tcW w:w="2240" w:type="dxa"/>
          </w:tcPr>
          <w:p w14:paraId="4FA1FD7B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91" w:type="dxa"/>
            <w:gridSpan w:val="6"/>
            <w:tcBorders>
              <w:top w:val="single" w:sz="4" w:space="0" w:color="auto"/>
            </w:tcBorders>
          </w:tcPr>
          <w:p w14:paraId="14862743" w14:textId="77777777" w:rsidR="009C2AD1" w:rsidRPr="00E4649B" w:rsidRDefault="009C2AD1" w:rsidP="00F630C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Kruskal-Wallis</w:t>
            </w:r>
          </w:p>
        </w:tc>
      </w:tr>
      <w:tr w:rsidR="00B17763" w:rsidRPr="006A11AA" w14:paraId="4BADA620" w14:textId="77777777" w:rsidTr="00B17763">
        <w:trPr>
          <w:trHeight w:val="258"/>
        </w:trPr>
        <w:tc>
          <w:tcPr>
            <w:tcW w:w="2240" w:type="dxa"/>
          </w:tcPr>
          <w:p w14:paraId="130CB211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917F770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276" w:type="dxa"/>
          </w:tcPr>
          <w:p w14:paraId="577C658B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92" w:type="dxa"/>
          </w:tcPr>
          <w:p w14:paraId="5A5067E0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276" w:type="dxa"/>
          </w:tcPr>
          <w:p w14:paraId="59ADE92B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50" w:type="dxa"/>
          </w:tcPr>
          <w:p w14:paraId="7FD70CEE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305" w:type="dxa"/>
          </w:tcPr>
          <w:p w14:paraId="7817FF64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 xml:space="preserve">p value </w:t>
            </w:r>
          </w:p>
        </w:tc>
      </w:tr>
      <w:tr w:rsidR="00B17763" w:rsidRPr="006A11AA" w14:paraId="1E1D842A" w14:textId="77777777" w:rsidTr="00B17763">
        <w:trPr>
          <w:trHeight w:val="258"/>
        </w:trPr>
        <w:tc>
          <w:tcPr>
            <w:tcW w:w="2240" w:type="dxa"/>
            <w:tcBorders>
              <w:bottom w:val="single" w:sz="4" w:space="0" w:color="auto"/>
            </w:tcBorders>
          </w:tcPr>
          <w:p w14:paraId="5FCAEAC5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9D7CE8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CD94FD" w14:textId="77777777" w:rsidR="009C2AD1" w:rsidRPr="009F31D9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D99D68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785D0C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966D06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77E16CF2" w14:textId="77777777" w:rsidR="009C2AD1" w:rsidRPr="00E4649B" w:rsidRDefault="009C2AD1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0.214</w:t>
            </w:r>
          </w:p>
        </w:tc>
      </w:tr>
      <w:tr w:rsidR="00B17763" w:rsidRPr="006A11AA" w14:paraId="66BE2F5A" w14:textId="77777777" w:rsidTr="00B17763">
        <w:trPr>
          <w:trHeight w:val="468"/>
        </w:trPr>
        <w:tc>
          <w:tcPr>
            <w:tcW w:w="4508" w:type="dxa"/>
            <w:gridSpan w:val="3"/>
            <w:tcBorders>
              <w:top w:val="single" w:sz="4" w:space="0" w:color="auto"/>
            </w:tcBorders>
          </w:tcPr>
          <w:p w14:paraId="4A96487E" w14:textId="5784890E" w:rsidR="00015469" w:rsidRDefault="00015469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5469">
              <w:rPr>
                <w:rFonts w:ascii="Times New Roman" w:hAnsi="Times New Roman" w:cs="Times New Roman"/>
                <w:b/>
                <w:bCs/>
              </w:rPr>
              <w:t>CIS20 physical fitnes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67EDCF" w14:textId="77777777" w:rsidR="00015469" w:rsidRPr="00E4649B" w:rsidRDefault="00015469" w:rsidP="00F630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1ABE1E" w14:textId="77777777" w:rsidR="00015469" w:rsidRPr="00E4649B" w:rsidRDefault="00015469" w:rsidP="00F630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FC6D46" w14:textId="77777777" w:rsidR="00015469" w:rsidRPr="00E4649B" w:rsidRDefault="00015469" w:rsidP="00F630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2F9083F" w14:textId="77777777" w:rsidR="00015469" w:rsidRPr="00E4649B" w:rsidRDefault="00015469" w:rsidP="00F630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15469" w:rsidRPr="006A11AA" w14:paraId="4AFBB5E7" w14:textId="77777777" w:rsidTr="00B17763">
        <w:trPr>
          <w:trHeight w:val="468"/>
        </w:trPr>
        <w:tc>
          <w:tcPr>
            <w:tcW w:w="2240" w:type="dxa"/>
          </w:tcPr>
          <w:p w14:paraId="351E76D3" w14:textId="77777777" w:rsidR="00015469" w:rsidRPr="00764670" w:rsidRDefault="00015469" w:rsidP="00F630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91" w:type="dxa"/>
            <w:gridSpan w:val="6"/>
          </w:tcPr>
          <w:p w14:paraId="236A95A6" w14:textId="7B7EFC25" w:rsidR="00015469" w:rsidRPr="00764670" w:rsidRDefault="00015469" w:rsidP="000154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4670">
              <w:rPr>
                <w:rFonts w:ascii="Times New Roman" w:hAnsi="Times New Roman" w:cs="Times New Roman"/>
              </w:rPr>
              <w:t>Spearman’s rank</w:t>
            </w:r>
          </w:p>
        </w:tc>
      </w:tr>
      <w:tr w:rsidR="00B17763" w:rsidRPr="006A11AA" w14:paraId="4336BF5F" w14:textId="77777777" w:rsidTr="00B17763">
        <w:trPr>
          <w:trHeight w:val="468"/>
        </w:trPr>
        <w:tc>
          <w:tcPr>
            <w:tcW w:w="2240" w:type="dxa"/>
          </w:tcPr>
          <w:p w14:paraId="7F4ADBA8" w14:textId="77777777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8A8A8A0" w14:textId="7C35CBAE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1276" w:type="dxa"/>
          </w:tcPr>
          <w:p w14:paraId="75D9AD2C" w14:textId="36D3DBEE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92" w:type="dxa"/>
          </w:tcPr>
          <w:p w14:paraId="3AD5559D" w14:textId="78A90DE7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1276" w:type="dxa"/>
          </w:tcPr>
          <w:p w14:paraId="25423FC7" w14:textId="08874BF6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value </w:t>
            </w:r>
          </w:p>
        </w:tc>
        <w:tc>
          <w:tcPr>
            <w:tcW w:w="850" w:type="dxa"/>
          </w:tcPr>
          <w:p w14:paraId="799583AA" w14:textId="4979C55A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1305" w:type="dxa"/>
          </w:tcPr>
          <w:p w14:paraId="77E910CF" w14:textId="5F94F53F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value </w:t>
            </w:r>
          </w:p>
        </w:tc>
      </w:tr>
      <w:tr w:rsidR="00B17763" w:rsidRPr="006A11AA" w14:paraId="7E408744" w14:textId="77777777" w:rsidTr="00B17763">
        <w:trPr>
          <w:trHeight w:val="468"/>
        </w:trPr>
        <w:tc>
          <w:tcPr>
            <w:tcW w:w="2240" w:type="dxa"/>
          </w:tcPr>
          <w:p w14:paraId="42E18090" w14:textId="63618DC0" w:rsidR="00015469" w:rsidRPr="00764670" w:rsidRDefault="00764670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467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88195A" w14:textId="7390056D" w:rsidR="00015469" w:rsidRPr="00764670" w:rsidRDefault="00681C62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0DF053" w14:textId="2779BC8F" w:rsidR="00015469" w:rsidRPr="00764670" w:rsidRDefault="00681C62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C97C18" w14:textId="50CF7A60" w:rsidR="00015469" w:rsidRPr="00764670" w:rsidRDefault="00C575B6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AA5352" w14:textId="4C1CE6A5" w:rsidR="00015469" w:rsidRPr="00764670" w:rsidRDefault="00C575B6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4B703F" w14:textId="156FA171" w:rsidR="00015469" w:rsidRPr="00764670" w:rsidRDefault="009B1523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671DD350" w14:textId="581EBB54" w:rsidR="00015469" w:rsidRPr="00764670" w:rsidRDefault="009B1523" w:rsidP="00F63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2</w:t>
            </w:r>
          </w:p>
        </w:tc>
      </w:tr>
      <w:tr w:rsidR="00764670" w:rsidRPr="006A11AA" w14:paraId="68FAA59F" w14:textId="77777777" w:rsidTr="00B17763">
        <w:trPr>
          <w:trHeight w:val="468"/>
        </w:trPr>
        <w:tc>
          <w:tcPr>
            <w:tcW w:w="2240" w:type="dxa"/>
          </w:tcPr>
          <w:p w14:paraId="7DA27CA5" w14:textId="77777777" w:rsidR="00764670" w:rsidRPr="00764670" w:rsidRDefault="00764670" w:rsidP="00F630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91" w:type="dxa"/>
            <w:gridSpan w:val="6"/>
            <w:tcBorders>
              <w:top w:val="single" w:sz="4" w:space="0" w:color="auto"/>
            </w:tcBorders>
          </w:tcPr>
          <w:p w14:paraId="695124B8" w14:textId="0B815E18" w:rsidR="00764670" w:rsidRPr="00764670" w:rsidRDefault="00764670" w:rsidP="00764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 U</w:t>
            </w:r>
          </w:p>
        </w:tc>
      </w:tr>
      <w:tr w:rsidR="00B17763" w:rsidRPr="006A11AA" w14:paraId="04010CBE" w14:textId="77777777" w:rsidTr="00B17763">
        <w:trPr>
          <w:trHeight w:val="468"/>
        </w:trPr>
        <w:tc>
          <w:tcPr>
            <w:tcW w:w="2240" w:type="dxa"/>
          </w:tcPr>
          <w:p w14:paraId="4070BECB" w14:textId="77777777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FA25378" w14:textId="6EA52E90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w value</w:t>
            </w:r>
          </w:p>
        </w:tc>
        <w:tc>
          <w:tcPr>
            <w:tcW w:w="1276" w:type="dxa"/>
          </w:tcPr>
          <w:p w14:paraId="405441FF" w14:textId="51F82F64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92" w:type="dxa"/>
          </w:tcPr>
          <w:p w14:paraId="7B749BB7" w14:textId="393EEA84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 xml:space="preserve">w value </w:t>
            </w:r>
          </w:p>
        </w:tc>
        <w:tc>
          <w:tcPr>
            <w:tcW w:w="1276" w:type="dxa"/>
          </w:tcPr>
          <w:p w14:paraId="4386B1A4" w14:textId="3DB7A5F7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50" w:type="dxa"/>
          </w:tcPr>
          <w:p w14:paraId="2159CBA7" w14:textId="4966D0AB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 xml:space="preserve">w </w:t>
            </w:r>
            <w:r w:rsidRPr="00E4649B">
              <w:rPr>
                <w:rFonts w:ascii="Times New Roman" w:hAnsi="Times New Roman" w:cs="Times New Roman"/>
              </w:rPr>
              <w:lastRenderedPageBreak/>
              <w:t>value</w:t>
            </w:r>
          </w:p>
        </w:tc>
        <w:tc>
          <w:tcPr>
            <w:tcW w:w="1305" w:type="dxa"/>
          </w:tcPr>
          <w:p w14:paraId="0CE68ECD" w14:textId="08600518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lastRenderedPageBreak/>
              <w:t>p value</w:t>
            </w:r>
          </w:p>
        </w:tc>
      </w:tr>
      <w:tr w:rsidR="00B17763" w:rsidRPr="006A11AA" w14:paraId="4B0EA375" w14:textId="77777777" w:rsidTr="00B17763">
        <w:trPr>
          <w:trHeight w:val="468"/>
        </w:trPr>
        <w:tc>
          <w:tcPr>
            <w:tcW w:w="2240" w:type="dxa"/>
          </w:tcPr>
          <w:p w14:paraId="1AF09845" w14:textId="721DB52E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2" w:type="dxa"/>
          </w:tcPr>
          <w:p w14:paraId="33B0BC7D" w14:textId="0DDB4869" w:rsidR="00764670" w:rsidRPr="00764670" w:rsidRDefault="00681C62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5</w:t>
            </w:r>
          </w:p>
        </w:tc>
        <w:tc>
          <w:tcPr>
            <w:tcW w:w="1276" w:type="dxa"/>
          </w:tcPr>
          <w:p w14:paraId="1B0E4923" w14:textId="0F937A72" w:rsidR="00764670" w:rsidRPr="00764670" w:rsidRDefault="00681C62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992" w:type="dxa"/>
          </w:tcPr>
          <w:p w14:paraId="0E1894CA" w14:textId="195B5B80" w:rsidR="00764670" w:rsidRPr="00764670" w:rsidRDefault="00C575B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276" w:type="dxa"/>
          </w:tcPr>
          <w:p w14:paraId="6010D163" w14:textId="7E4A4C0A" w:rsidR="00764670" w:rsidRPr="00764670" w:rsidRDefault="00C575B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850" w:type="dxa"/>
          </w:tcPr>
          <w:p w14:paraId="003DB22A" w14:textId="2FAD4C51" w:rsidR="00764670" w:rsidRPr="00764670" w:rsidRDefault="009B1523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1305" w:type="dxa"/>
          </w:tcPr>
          <w:p w14:paraId="59E897A6" w14:textId="3182B1CD" w:rsidR="00764670" w:rsidRPr="00764670" w:rsidRDefault="009B1523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</w:tr>
      <w:tr w:rsidR="00B17763" w:rsidRPr="006A11AA" w14:paraId="34EAE589" w14:textId="77777777" w:rsidTr="00B17763">
        <w:trPr>
          <w:trHeight w:val="468"/>
        </w:trPr>
        <w:tc>
          <w:tcPr>
            <w:tcW w:w="2240" w:type="dxa"/>
          </w:tcPr>
          <w:p w14:paraId="51EAF669" w14:textId="78BC99D9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 xml:space="preserve">Tumor location </w:t>
            </w:r>
          </w:p>
        </w:tc>
        <w:tc>
          <w:tcPr>
            <w:tcW w:w="992" w:type="dxa"/>
          </w:tcPr>
          <w:p w14:paraId="08FF4E1C" w14:textId="740740D9" w:rsidR="00764670" w:rsidRPr="00764670" w:rsidRDefault="00681C62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6</w:t>
            </w:r>
          </w:p>
        </w:tc>
        <w:tc>
          <w:tcPr>
            <w:tcW w:w="1276" w:type="dxa"/>
          </w:tcPr>
          <w:p w14:paraId="3DFBED64" w14:textId="62D5352C" w:rsidR="00764670" w:rsidRPr="00764670" w:rsidRDefault="00681C62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992" w:type="dxa"/>
          </w:tcPr>
          <w:p w14:paraId="04CEE79A" w14:textId="54B44BAA" w:rsidR="00764670" w:rsidRPr="00764670" w:rsidRDefault="00C575B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.5</w:t>
            </w:r>
          </w:p>
        </w:tc>
        <w:tc>
          <w:tcPr>
            <w:tcW w:w="1276" w:type="dxa"/>
          </w:tcPr>
          <w:p w14:paraId="1097C35C" w14:textId="45F3DA53" w:rsidR="00764670" w:rsidRPr="00764670" w:rsidRDefault="00C575B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850" w:type="dxa"/>
          </w:tcPr>
          <w:p w14:paraId="292E4DAE" w14:textId="7522D40C" w:rsidR="00764670" w:rsidRPr="00764670" w:rsidRDefault="009B1523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3.5</w:t>
            </w:r>
          </w:p>
        </w:tc>
        <w:tc>
          <w:tcPr>
            <w:tcW w:w="1305" w:type="dxa"/>
          </w:tcPr>
          <w:p w14:paraId="7066DAF5" w14:textId="6F98B74E" w:rsidR="00764670" w:rsidRPr="00764670" w:rsidRDefault="009B1523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</w:tr>
      <w:tr w:rsidR="00B17763" w:rsidRPr="006A11AA" w14:paraId="2841F1AE" w14:textId="77777777" w:rsidTr="00B17763">
        <w:trPr>
          <w:trHeight w:val="468"/>
        </w:trPr>
        <w:tc>
          <w:tcPr>
            <w:tcW w:w="2240" w:type="dxa"/>
          </w:tcPr>
          <w:p w14:paraId="7DB11878" w14:textId="280294A4" w:rsidR="006050C6" w:rsidRPr="0064581A" w:rsidRDefault="006050C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581A">
              <w:rPr>
                <w:rFonts w:ascii="Times New Roman" w:hAnsi="Times New Roman" w:cs="Times New Roman"/>
              </w:rPr>
              <w:t xml:space="preserve">Tumor lateralization </w:t>
            </w:r>
          </w:p>
        </w:tc>
        <w:tc>
          <w:tcPr>
            <w:tcW w:w="992" w:type="dxa"/>
          </w:tcPr>
          <w:p w14:paraId="0E04BF57" w14:textId="76016F9D" w:rsidR="006050C6" w:rsidRDefault="006050C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3</w:t>
            </w:r>
          </w:p>
        </w:tc>
        <w:tc>
          <w:tcPr>
            <w:tcW w:w="1276" w:type="dxa"/>
          </w:tcPr>
          <w:p w14:paraId="672D16F0" w14:textId="67CDDA93" w:rsidR="006050C6" w:rsidRDefault="006050C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992" w:type="dxa"/>
          </w:tcPr>
          <w:p w14:paraId="47D5E714" w14:textId="3EDCF726" w:rsidR="006050C6" w:rsidRPr="00764670" w:rsidRDefault="00C575B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.5</w:t>
            </w:r>
          </w:p>
        </w:tc>
        <w:tc>
          <w:tcPr>
            <w:tcW w:w="1276" w:type="dxa"/>
          </w:tcPr>
          <w:p w14:paraId="740EC7B3" w14:textId="282D1DFA" w:rsidR="006050C6" w:rsidRPr="00764670" w:rsidRDefault="00C575B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50" w:type="dxa"/>
          </w:tcPr>
          <w:p w14:paraId="76100B45" w14:textId="42CB287A" w:rsidR="006050C6" w:rsidRPr="00764670" w:rsidRDefault="0064581A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1305" w:type="dxa"/>
          </w:tcPr>
          <w:p w14:paraId="608D4FF9" w14:textId="3FC363FF" w:rsidR="006050C6" w:rsidRPr="00764670" w:rsidRDefault="0064581A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</w:t>
            </w:r>
          </w:p>
        </w:tc>
      </w:tr>
      <w:tr w:rsidR="00B17763" w:rsidRPr="006A11AA" w14:paraId="01DD1670" w14:textId="77777777" w:rsidTr="00B17763">
        <w:trPr>
          <w:trHeight w:val="468"/>
        </w:trPr>
        <w:tc>
          <w:tcPr>
            <w:tcW w:w="2240" w:type="dxa"/>
          </w:tcPr>
          <w:p w14:paraId="06DC96AF" w14:textId="57BDD0DD" w:rsidR="006050C6" w:rsidRPr="0064581A" w:rsidRDefault="006050C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581A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992" w:type="dxa"/>
          </w:tcPr>
          <w:p w14:paraId="578D5B8A" w14:textId="3616CF72" w:rsidR="006050C6" w:rsidRDefault="006050C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2</w:t>
            </w:r>
          </w:p>
        </w:tc>
        <w:tc>
          <w:tcPr>
            <w:tcW w:w="1276" w:type="dxa"/>
          </w:tcPr>
          <w:p w14:paraId="64FD9E2A" w14:textId="3B31DE6F" w:rsidR="006050C6" w:rsidRDefault="006050C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992" w:type="dxa"/>
          </w:tcPr>
          <w:p w14:paraId="70A993B6" w14:textId="723BC438" w:rsidR="006050C6" w:rsidRPr="00764670" w:rsidRDefault="00C575B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276" w:type="dxa"/>
          </w:tcPr>
          <w:p w14:paraId="3494A0E2" w14:textId="6B7C3B1A" w:rsidR="006050C6" w:rsidRPr="00764670" w:rsidRDefault="00C575B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850" w:type="dxa"/>
          </w:tcPr>
          <w:p w14:paraId="44ECCA01" w14:textId="57D41388" w:rsidR="006050C6" w:rsidRPr="00764670" w:rsidRDefault="009B1523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305" w:type="dxa"/>
          </w:tcPr>
          <w:p w14:paraId="4B0E6247" w14:textId="4EEBB340" w:rsidR="006050C6" w:rsidRPr="00764670" w:rsidRDefault="009B1523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9</w:t>
            </w:r>
          </w:p>
        </w:tc>
      </w:tr>
      <w:tr w:rsidR="00B17763" w:rsidRPr="006A11AA" w14:paraId="1986F1B7" w14:textId="77777777" w:rsidTr="00B17763">
        <w:trPr>
          <w:trHeight w:val="468"/>
        </w:trPr>
        <w:tc>
          <w:tcPr>
            <w:tcW w:w="2240" w:type="dxa"/>
          </w:tcPr>
          <w:p w14:paraId="5ED610D4" w14:textId="766708A6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992" w:type="dxa"/>
          </w:tcPr>
          <w:p w14:paraId="6DEFD567" w14:textId="0920C2D3" w:rsidR="00764670" w:rsidRPr="00764670" w:rsidRDefault="006050C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4.5</w:t>
            </w:r>
          </w:p>
        </w:tc>
        <w:tc>
          <w:tcPr>
            <w:tcW w:w="1276" w:type="dxa"/>
          </w:tcPr>
          <w:p w14:paraId="55508482" w14:textId="6F6B0830" w:rsidR="00764670" w:rsidRPr="00764670" w:rsidRDefault="006050C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992" w:type="dxa"/>
          </w:tcPr>
          <w:p w14:paraId="0CF853DC" w14:textId="031FF3C0" w:rsidR="00764670" w:rsidRPr="00764670" w:rsidRDefault="00C575B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.5</w:t>
            </w:r>
          </w:p>
        </w:tc>
        <w:tc>
          <w:tcPr>
            <w:tcW w:w="1276" w:type="dxa"/>
          </w:tcPr>
          <w:p w14:paraId="2DB5D03A" w14:textId="51972387" w:rsidR="00764670" w:rsidRPr="00764670" w:rsidRDefault="00C575B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850" w:type="dxa"/>
          </w:tcPr>
          <w:p w14:paraId="3302087A" w14:textId="56EC756E" w:rsidR="00764670" w:rsidRPr="00764670" w:rsidRDefault="0064581A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1305" w:type="dxa"/>
          </w:tcPr>
          <w:p w14:paraId="700C0E21" w14:textId="75E56DDD" w:rsidR="00764670" w:rsidRPr="00764670" w:rsidRDefault="0064581A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1</w:t>
            </w:r>
          </w:p>
        </w:tc>
      </w:tr>
      <w:tr w:rsidR="00B17763" w:rsidRPr="006A11AA" w14:paraId="294C6EE1" w14:textId="77777777" w:rsidTr="00B17763">
        <w:trPr>
          <w:trHeight w:val="468"/>
        </w:trPr>
        <w:tc>
          <w:tcPr>
            <w:tcW w:w="2240" w:type="dxa"/>
          </w:tcPr>
          <w:p w14:paraId="13C113A7" w14:textId="69C3BB05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56EA">
              <w:rPr>
                <w:rFonts w:ascii="Times New Roman" w:hAnsi="Times New Roman" w:cs="Times New Roman"/>
              </w:rPr>
              <w:t xml:space="preserve">Use of </w:t>
            </w:r>
            <w:r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992" w:type="dxa"/>
          </w:tcPr>
          <w:p w14:paraId="597D4737" w14:textId="68BE7C9F" w:rsidR="00764670" w:rsidRPr="00764670" w:rsidRDefault="006050C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.5</w:t>
            </w:r>
          </w:p>
        </w:tc>
        <w:tc>
          <w:tcPr>
            <w:tcW w:w="1276" w:type="dxa"/>
          </w:tcPr>
          <w:p w14:paraId="711BA4D0" w14:textId="02BE2160" w:rsidR="00764670" w:rsidRPr="00764670" w:rsidRDefault="006050C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992" w:type="dxa"/>
          </w:tcPr>
          <w:p w14:paraId="4C8EB3C7" w14:textId="54F42E95" w:rsidR="00764670" w:rsidRPr="00764670" w:rsidRDefault="00C575B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.5</w:t>
            </w:r>
          </w:p>
        </w:tc>
        <w:tc>
          <w:tcPr>
            <w:tcW w:w="1276" w:type="dxa"/>
          </w:tcPr>
          <w:p w14:paraId="1993A8A5" w14:textId="3963238C" w:rsidR="00764670" w:rsidRPr="00764670" w:rsidRDefault="00C575B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850" w:type="dxa"/>
          </w:tcPr>
          <w:p w14:paraId="50B98321" w14:textId="1A742416" w:rsidR="00764670" w:rsidRPr="00764670" w:rsidRDefault="0064581A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305" w:type="dxa"/>
          </w:tcPr>
          <w:p w14:paraId="77E863E0" w14:textId="344B2BD8" w:rsidR="00764670" w:rsidRPr="00764670" w:rsidRDefault="0064581A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0</w:t>
            </w:r>
          </w:p>
        </w:tc>
      </w:tr>
      <w:tr w:rsidR="00B17763" w:rsidRPr="006A11AA" w14:paraId="30087234" w14:textId="77777777" w:rsidTr="00B17763">
        <w:trPr>
          <w:trHeight w:val="468"/>
        </w:trPr>
        <w:tc>
          <w:tcPr>
            <w:tcW w:w="2240" w:type="dxa"/>
          </w:tcPr>
          <w:p w14:paraId="54A0EB88" w14:textId="14EA8C41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KPS</w:t>
            </w:r>
          </w:p>
        </w:tc>
        <w:tc>
          <w:tcPr>
            <w:tcW w:w="992" w:type="dxa"/>
          </w:tcPr>
          <w:p w14:paraId="5F540972" w14:textId="671EEF64" w:rsidR="00764670" w:rsidRPr="00764670" w:rsidRDefault="006050C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.5</w:t>
            </w:r>
          </w:p>
        </w:tc>
        <w:tc>
          <w:tcPr>
            <w:tcW w:w="1276" w:type="dxa"/>
          </w:tcPr>
          <w:p w14:paraId="3C78948D" w14:textId="08965528" w:rsidR="00764670" w:rsidRPr="00764670" w:rsidRDefault="006050C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**</w:t>
            </w:r>
          </w:p>
        </w:tc>
        <w:tc>
          <w:tcPr>
            <w:tcW w:w="992" w:type="dxa"/>
          </w:tcPr>
          <w:p w14:paraId="78E7BE62" w14:textId="6755CB9B" w:rsidR="00764670" w:rsidRPr="00764670" w:rsidRDefault="00C575B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1276" w:type="dxa"/>
          </w:tcPr>
          <w:p w14:paraId="6D7FBBA5" w14:textId="421F41C4" w:rsidR="00764670" w:rsidRPr="00764670" w:rsidRDefault="00C575B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850" w:type="dxa"/>
          </w:tcPr>
          <w:p w14:paraId="584EA77E" w14:textId="5E75C53B" w:rsidR="00764670" w:rsidRPr="00764670" w:rsidRDefault="0064581A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5</w:t>
            </w:r>
          </w:p>
        </w:tc>
        <w:tc>
          <w:tcPr>
            <w:tcW w:w="1305" w:type="dxa"/>
          </w:tcPr>
          <w:p w14:paraId="5C7C8508" w14:textId="24B7DB37" w:rsidR="00764670" w:rsidRPr="00764670" w:rsidRDefault="0064581A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**</w:t>
            </w:r>
          </w:p>
        </w:tc>
      </w:tr>
      <w:tr w:rsidR="00B17763" w:rsidRPr="006A11AA" w14:paraId="0681C3F8" w14:textId="77777777" w:rsidTr="00B17763">
        <w:trPr>
          <w:trHeight w:val="468"/>
        </w:trPr>
        <w:tc>
          <w:tcPr>
            <w:tcW w:w="2240" w:type="dxa"/>
          </w:tcPr>
          <w:p w14:paraId="65118748" w14:textId="05136080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 xml:space="preserve">NIHS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24D60B" w14:textId="5B2EFB9C" w:rsidR="00764670" w:rsidRPr="00764670" w:rsidRDefault="006050C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7FC7B8" w14:textId="30F908B9" w:rsidR="00764670" w:rsidRPr="00764670" w:rsidRDefault="006050C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1DD3A1" w14:textId="37BD8311" w:rsidR="00764670" w:rsidRPr="00764670" w:rsidRDefault="009B1523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4CB601" w14:textId="709818AA" w:rsidR="00764670" w:rsidRPr="00764670" w:rsidRDefault="009B1523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EF4192" w14:textId="1F25E6CB" w:rsidR="00764670" w:rsidRPr="00764670" w:rsidRDefault="0064581A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66B34598" w14:textId="4E9464F4" w:rsidR="00764670" w:rsidRPr="00764670" w:rsidRDefault="0064581A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8</w:t>
            </w:r>
          </w:p>
        </w:tc>
      </w:tr>
      <w:tr w:rsidR="00764670" w:rsidRPr="006A11AA" w14:paraId="7CB055E4" w14:textId="77777777" w:rsidTr="00B17763">
        <w:trPr>
          <w:trHeight w:val="468"/>
        </w:trPr>
        <w:tc>
          <w:tcPr>
            <w:tcW w:w="2240" w:type="dxa"/>
          </w:tcPr>
          <w:p w14:paraId="6AA8E8A0" w14:textId="77777777" w:rsidR="00764670" w:rsidRPr="00764670" w:rsidRDefault="00764670" w:rsidP="00F630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91" w:type="dxa"/>
            <w:gridSpan w:val="6"/>
            <w:tcBorders>
              <w:top w:val="single" w:sz="4" w:space="0" w:color="auto"/>
            </w:tcBorders>
          </w:tcPr>
          <w:p w14:paraId="2B7683F0" w14:textId="69381517" w:rsidR="00764670" w:rsidRPr="00764670" w:rsidRDefault="00764670" w:rsidP="00764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</w:tc>
      </w:tr>
      <w:tr w:rsidR="00B17763" w:rsidRPr="006A11AA" w14:paraId="7D2E37A9" w14:textId="77777777" w:rsidTr="00B17763">
        <w:trPr>
          <w:trHeight w:val="468"/>
        </w:trPr>
        <w:tc>
          <w:tcPr>
            <w:tcW w:w="2240" w:type="dxa"/>
          </w:tcPr>
          <w:p w14:paraId="38CA07FF" w14:textId="77777777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3D56854" w14:textId="44E2186A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276" w:type="dxa"/>
          </w:tcPr>
          <w:p w14:paraId="39A18C7E" w14:textId="30CF8595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92" w:type="dxa"/>
          </w:tcPr>
          <w:p w14:paraId="059782DC" w14:textId="24446E43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276" w:type="dxa"/>
          </w:tcPr>
          <w:p w14:paraId="2083F788" w14:textId="7046BE9A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50" w:type="dxa"/>
          </w:tcPr>
          <w:p w14:paraId="01BBEC6F" w14:textId="650B17F9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305" w:type="dxa"/>
          </w:tcPr>
          <w:p w14:paraId="216A1181" w14:textId="75A39960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 xml:space="preserve">p value </w:t>
            </w:r>
          </w:p>
        </w:tc>
      </w:tr>
      <w:tr w:rsidR="00B17763" w:rsidRPr="006A11AA" w14:paraId="250E0B62" w14:textId="77777777" w:rsidTr="00B17763">
        <w:trPr>
          <w:trHeight w:val="468"/>
        </w:trPr>
        <w:tc>
          <w:tcPr>
            <w:tcW w:w="2240" w:type="dxa"/>
            <w:tcBorders>
              <w:bottom w:val="single" w:sz="4" w:space="0" w:color="auto"/>
            </w:tcBorders>
          </w:tcPr>
          <w:p w14:paraId="33199DF2" w14:textId="774BADBC" w:rsidR="00764670" w:rsidRPr="00764670" w:rsidRDefault="00764670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17CD70" w14:textId="09B1CEAA" w:rsidR="00764670" w:rsidRPr="00764670" w:rsidRDefault="00681C62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CD2E2B" w14:textId="2E7E7FE0" w:rsidR="00764670" w:rsidRPr="00764670" w:rsidRDefault="00681C62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711EFB" w14:textId="7487573A" w:rsidR="00764670" w:rsidRPr="00764670" w:rsidRDefault="00C575B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BE6AA8" w14:textId="7BC72F80" w:rsidR="00764670" w:rsidRPr="00764670" w:rsidRDefault="00C575B6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0EA964" w14:textId="280B6D70" w:rsidR="00764670" w:rsidRPr="00764670" w:rsidRDefault="009B1523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19852CA2" w14:textId="70D30A51" w:rsidR="00764670" w:rsidRPr="00764670" w:rsidRDefault="009B1523" w:rsidP="00764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5</w:t>
            </w:r>
          </w:p>
        </w:tc>
      </w:tr>
    </w:tbl>
    <w:bookmarkEnd w:id="0"/>
    <w:p w14:paraId="000062A2" w14:textId="12C1AFA3" w:rsidR="00273991" w:rsidRPr="00604347" w:rsidRDefault="00273991" w:rsidP="00273991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604347">
        <w:rPr>
          <w:rFonts w:ascii="Times New Roman" w:hAnsi="Times New Roman" w:cs="Times New Roman"/>
          <w:i/>
          <w:iCs/>
        </w:rPr>
        <w:t>SF36 =</w:t>
      </w:r>
      <w:r>
        <w:rPr>
          <w:rFonts w:ascii="Times New Roman" w:hAnsi="Times New Roman" w:cs="Times New Roman"/>
          <w:i/>
          <w:iCs/>
        </w:rPr>
        <w:t xml:space="preserve"> 36-Item</w:t>
      </w:r>
      <w:r w:rsidRPr="00604347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Short Form Health Survey</w:t>
      </w:r>
      <w:r w:rsidRPr="00604347">
        <w:rPr>
          <w:rFonts w:ascii="Times New Roman" w:hAnsi="Times New Roman" w:cs="Times New Roman"/>
          <w:i/>
          <w:iCs/>
        </w:rPr>
        <w:t xml:space="preserve">; KPS = </w:t>
      </w:r>
      <w:proofErr w:type="spellStart"/>
      <w:r>
        <w:rPr>
          <w:rFonts w:ascii="Times New Roman" w:hAnsi="Times New Roman" w:cs="Times New Roman"/>
          <w:i/>
          <w:iCs/>
        </w:rPr>
        <w:t>Karnofsky</w:t>
      </w:r>
      <w:proofErr w:type="spellEnd"/>
      <w:r>
        <w:rPr>
          <w:rFonts w:ascii="Times New Roman" w:hAnsi="Times New Roman" w:cs="Times New Roman"/>
          <w:i/>
          <w:iCs/>
        </w:rPr>
        <w:t xml:space="preserve"> Performance Score; NIHSS = National Institutes of Health Stroke Scale; CIS20 = Checklist Individual Strength. </w:t>
      </w:r>
      <w:r w:rsidR="00E457E9" w:rsidRPr="007917CD">
        <w:rPr>
          <w:rFonts w:ascii="Times New Roman" w:hAnsi="Times New Roman" w:cs="Times New Roman"/>
          <w:i/>
          <w:iCs/>
        </w:rPr>
        <w:t>* &lt; 0.0</w:t>
      </w:r>
      <w:r w:rsidR="00B17763">
        <w:rPr>
          <w:rFonts w:ascii="Times New Roman" w:hAnsi="Times New Roman" w:cs="Times New Roman"/>
          <w:i/>
          <w:iCs/>
        </w:rPr>
        <w:t>5</w:t>
      </w:r>
      <w:r w:rsidR="00E457E9" w:rsidRPr="007917CD">
        <w:rPr>
          <w:rFonts w:ascii="Times New Roman" w:hAnsi="Times New Roman" w:cs="Times New Roman"/>
          <w:i/>
          <w:iCs/>
        </w:rPr>
        <w:t>, ** &lt; 0.01, *</w:t>
      </w:r>
      <w:r w:rsidR="00B17763">
        <w:rPr>
          <w:rFonts w:ascii="Times New Roman" w:hAnsi="Times New Roman" w:cs="Times New Roman"/>
          <w:i/>
          <w:iCs/>
        </w:rPr>
        <w:t>**</w:t>
      </w:r>
      <w:r w:rsidR="00E457E9" w:rsidRPr="007917CD">
        <w:rPr>
          <w:rFonts w:ascii="Times New Roman" w:hAnsi="Times New Roman" w:cs="Times New Roman"/>
          <w:i/>
          <w:iCs/>
        </w:rPr>
        <w:t xml:space="preserve"> &lt;</w:t>
      </w:r>
      <w:r w:rsidR="00B17763">
        <w:rPr>
          <w:rFonts w:ascii="Times New Roman" w:hAnsi="Times New Roman" w:cs="Times New Roman"/>
          <w:i/>
          <w:iCs/>
        </w:rPr>
        <w:t xml:space="preserve"> 0.001. </w:t>
      </w:r>
    </w:p>
    <w:p w14:paraId="00AA5DA2" w14:textId="77777777" w:rsidR="00782C22" w:rsidRDefault="00782C22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4E933D2F" w14:textId="77777777" w:rsidR="00134896" w:rsidRDefault="00134896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5AF9A16E" w14:textId="77777777" w:rsidR="00134896" w:rsidRDefault="00134896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2C86A385" w14:textId="77777777" w:rsidR="00134896" w:rsidRDefault="00134896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555D7AFA" w14:textId="77777777" w:rsidR="00AD5629" w:rsidRDefault="00AD5629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18D38615" w14:textId="77777777" w:rsidR="00AD5629" w:rsidRDefault="00AD5629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72357DBF" w14:textId="77777777" w:rsidR="00AD5629" w:rsidRDefault="00AD5629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26E5F881" w14:textId="77777777" w:rsidR="00AD5629" w:rsidRDefault="00AD5629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1C327E63" w14:textId="7B1C7F1C" w:rsidR="00AD5629" w:rsidRDefault="00AD5629">
      <w:pPr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color w:val="FF0000"/>
        </w:rPr>
        <w:br w:type="page"/>
      </w:r>
    </w:p>
    <w:p w14:paraId="523CBF0B" w14:textId="1D57ACBD" w:rsidR="00AD5629" w:rsidRPr="00905BFB" w:rsidRDefault="00AD5629" w:rsidP="00AD5629">
      <w:pPr>
        <w:spacing w:before="120"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2. </w:t>
      </w:r>
      <w:r w:rsidRPr="007917CD">
        <w:rPr>
          <w:rFonts w:ascii="Times New Roman" w:hAnsi="Times New Roman" w:cs="Times New Roman"/>
        </w:rPr>
        <w:t xml:space="preserve">Univariate analyses of functioning </w:t>
      </w:r>
      <w:r>
        <w:rPr>
          <w:rFonts w:ascii="Times New Roman" w:hAnsi="Times New Roman" w:cs="Times New Roman"/>
        </w:rPr>
        <w:t>and fitness after primary treatment for grade II and III glioma patients</w:t>
      </w:r>
    </w:p>
    <w:tbl>
      <w:tblPr>
        <w:tblStyle w:val="Tabelraster"/>
        <w:tblW w:w="917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1"/>
        <w:gridCol w:w="1547"/>
        <w:gridCol w:w="1611"/>
        <w:gridCol w:w="1353"/>
        <w:gridCol w:w="1611"/>
      </w:tblGrid>
      <w:tr w:rsidR="00AD5629" w:rsidRPr="006A11AA" w14:paraId="134B7BD1" w14:textId="77777777" w:rsidTr="006C1FD3">
        <w:trPr>
          <w:trHeight w:val="235"/>
        </w:trPr>
        <w:tc>
          <w:tcPr>
            <w:tcW w:w="3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79E72D" w14:textId="77777777" w:rsidR="00AD5629" w:rsidRPr="007917CD" w:rsidRDefault="00AD5629" w:rsidP="00CF430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A6B5EB" w14:textId="77777777" w:rsidR="00AD5629" w:rsidRPr="007917CD" w:rsidRDefault="00AD5629" w:rsidP="00CF430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rade II </w:t>
            </w:r>
          </w:p>
        </w:tc>
        <w:tc>
          <w:tcPr>
            <w:tcW w:w="29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DA28E" w14:textId="77777777" w:rsidR="00AD5629" w:rsidRPr="00E4649B" w:rsidRDefault="00AD5629" w:rsidP="00CF430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4649B">
              <w:rPr>
                <w:rFonts w:ascii="Times New Roman" w:hAnsi="Times New Roman" w:cs="Times New Roman"/>
                <w:b/>
                <w:bCs/>
              </w:rPr>
              <w:t>Grade III</w:t>
            </w:r>
          </w:p>
        </w:tc>
      </w:tr>
      <w:tr w:rsidR="00CF2DC7" w:rsidRPr="006A11AA" w14:paraId="6428CC63" w14:textId="77777777" w:rsidTr="006C1FD3">
        <w:trPr>
          <w:trHeight w:val="450"/>
        </w:trPr>
        <w:tc>
          <w:tcPr>
            <w:tcW w:w="30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9E7644" w14:textId="351DE950" w:rsidR="00CF2DC7" w:rsidRPr="009F31D9" w:rsidRDefault="00CF2DC7" w:rsidP="00CF430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F36 physical functioning</w:t>
            </w:r>
          </w:p>
        </w:tc>
        <w:tc>
          <w:tcPr>
            <w:tcW w:w="612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61A9091" w14:textId="4C7B0780" w:rsidR="00CF2DC7" w:rsidRPr="00E4649B" w:rsidRDefault="00CF2DC7" w:rsidP="00CF2D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DC7" w:rsidRPr="006A11AA" w14:paraId="4BBAAD6B" w14:textId="77777777" w:rsidTr="006C1FD3">
        <w:trPr>
          <w:trHeight w:val="555"/>
        </w:trPr>
        <w:tc>
          <w:tcPr>
            <w:tcW w:w="3051" w:type="dxa"/>
            <w:vMerge/>
            <w:tcBorders>
              <w:top w:val="single" w:sz="4" w:space="0" w:color="auto"/>
            </w:tcBorders>
            <w:shd w:val="clear" w:color="auto" w:fill="auto"/>
          </w:tcPr>
          <w:p w14:paraId="760DD3CE" w14:textId="77777777" w:rsidR="00CF2DC7" w:rsidRDefault="00CF2DC7" w:rsidP="00CF430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22" w:type="dxa"/>
            <w:gridSpan w:val="4"/>
            <w:shd w:val="clear" w:color="auto" w:fill="auto"/>
          </w:tcPr>
          <w:p w14:paraId="0B836B5E" w14:textId="77777777" w:rsidR="00CF2DC7" w:rsidRDefault="00CF2DC7" w:rsidP="00CF2D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Spearman’s rank</w:t>
            </w:r>
          </w:p>
        </w:tc>
      </w:tr>
      <w:tr w:rsidR="00AD5629" w:rsidRPr="006A11AA" w14:paraId="7C93E384" w14:textId="77777777" w:rsidTr="006C1FD3">
        <w:trPr>
          <w:trHeight w:val="287"/>
        </w:trPr>
        <w:tc>
          <w:tcPr>
            <w:tcW w:w="3051" w:type="dxa"/>
            <w:shd w:val="clear" w:color="auto" w:fill="auto"/>
          </w:tcPr>
          <w:p w14:paraId="7C871062" w14:textId="77777777" w:rsidR="00AD5629" w:rsidRPr="009F31D9" w:rsidRDefault="00AD5629" w:rsidP="00CF430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7" w:type="dxa"/>
            <w:shd w:val="clear" w:color="auto" w:fill="auto"/>
          </w:tcPr>
          <w:p w14:paraId="648C6A13" w14:textId="77777777" w:rsidR="00AD5629" w:rsidRPr="009F31D9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1611" w:type="dxa"/>
            <w:shd w:val="clear" w:color="auto" w:fill="auto"/>
          </w:tcPr>
          <w:p w14:paraId="79CE3916" w14:textId="77777777" w:rsidR="00AD5629" w:rsidRPr="009F31D9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 xml:space="preserve">p value </w:t>
            </w:r>
          </w:p>
        </w:tc>
        <w:tc>
          <w:tcPr>
            <w:tcW w:w="1353" w:type="dxa"/>
            <w:shd w:val="clear" w:color="auto" w:fill="auto"/>
          </w:tcPr>
          <w:p w14:paraId="7770E731" w14:textId="77777777" w:rsidR="00AD5629" w:rsidRPr="00E4649B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1611" w:type="dxa"/>
            <w:shd w:val="clear" w:color="auto" w:fill="auto"/>
          </w:tcPr>
          <w:p w14:paraId="416239B6" w14:textId="77777777" w:rsidR="00AD5629" w:rsidRPr="00E4649B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p value</w:t>
            </w:r>
          </w:p>
        </w:tc>
      </w:tr>
      <w:tr w:rsidR="00AD5629" w:rsidRPr="006A11AA" w14:paraId="68F0A6EF" w14:textId="77777777" w:rsidTr="006C1FD3">
        <w:trPr>
          <w:trHeight w:val="225"/>
        </w:trPr>
        <w:tc>
          <w:tcPr>
            <w:tcW w:w="3051" w:type="dxa"/>
          </w:tcPr>
          <w:p w14:paraId="508C27B4" w14:textId="77777777" w:rsidR="00AD5629" w:rsidRPr="009F31D9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2BDBFBD5" w14:textId="6805C83A" w:rsidR="00AD5629" w:rsidRPr="009F31D9" w:rsidRDefault="008517AB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3158F33F" w14:textId="19DFD47F" w:rsidR="00AD5629" w:rsidRPr="009F31D9" w:rsidRDefault="008517AB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3C787BB3" w14:textId="51FB6A79" w:rsidR="00AD5629" w:rsidRPr="00E4649B" w:rsidRDefault="000F652D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752E4443" w14:textId="2029DDA2" w:rsidR="00AD5629" w:rsidRPr="00E4649B" w:rsidRDefault="000F652D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*</w:t>
            </w:r>
          </w:p>
        </w:tc>
      </w:tr>
      <w:tr w:rsidR="00CF2DC7" w:rsidRPr="006A11AA" w14:paraId="2DEB88F6" w14:textId="77777777" w:rsidTr="006C1FD3">
        <w:trPr>
          <w:trHeight w:val="225"/>
        </w:trPr>
        <w:tc>
          <w:tcPr>
            <w:tcW w:w="3051" w:type="dxa"/>
          </w:tcPr>
          <w:p w14:paraId="6C9A8D0E" w14:textId="77777777" w:rsidR="00CF2DC7" w:rsidRPr="009F31D9" w:rsidRDefault="00CF2DC7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22" w:type="dxa"/>
            <w:gridSpan w:val="4"/>
            <w:tcBorders>
              <w:top w:val="single" w:sz="4" w:space="0" w:color="auto"/>
            </w:tcBorders>
          </w:tcPr>
          <w:p w14:paraId="0710E345" w14:textId="3D5181A1" w:rsidR="00CF2DC7" w:rsidRPr="00E4649B" w:rsidRDefault="00CF2DC7" w:rsidP="00CF2D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Mann-Whitney U</w:t>
            </w:r>
          </w:p>
        </w:tc>
      </w:tr>
      <w:tr w:rsidR="00AD5629" w:rsidRPr="006A11AA" w14:paraId="0AC0BA43" w14:textId="77777777" w:rsidTr="006C1FD3">
        <w:trPr>
          <w:trHeight w:val="225"/>
        </w:trPr>
        <w:tc>
          <w:tcPr>
            <w:tcW w:w="3051" w:type="dxa"/>
          </w:tcPr>
          <w:p w14:paraId="2E33B4BF" w14:textId="77777777" w:rsidR="00AD5629" w:rsidRPr="009F31D9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10A9D908" w14:textId="77777777" w:rsidR="00AD5629" w:rsidRPr="009F31D9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w value</w:t>
            </w:r>
          </w:p>
        </w:tc>
        <w:tc>
          <w:tcPr>
            <w:tcW w:w="1611" w:type="dxa"/>
          </w:tcPr>
          <w:p w14:paraId="5EF7D2FC" w14:textId="77777777" w:rsidR="00AD5629" w:rsidRPr="009F31D9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353" w:type="dxa"/>
          </w:tcPr>
          <w:p w14:paraId="6465E789" w14:textId="77777777" w:rsidR="00AD5629" w:rsidRPr="00E4649B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 xml:space="preserve">w value </w:t>
            </w:r>
          </w:p>
        </w:tc>
        <w:tc>
          <w:tcPr>
            <w:tcW w:w="1611" w:type="dxa"/>
          </w:tcPr>
          <w:p w14:paraId="34705261" w14:textId="77777777" w:rsidR="00AD5629" w:rsidRPr="00E4649B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p value</w:t>
            </w:r>
          </w:p>
        </w:tc>
      </w:tr>
      <w:tr w:rsidR="00AD5629" w:rsidRPr="006A11AA" w14:paraId="3FB86F54" w14:textId="77777777" w:rsidTr="006C1FD3">
        <w:trPr>
          <w:trHeight w:val="221"/>
        </w:trPr>
        <w:tc>
          <w:tcPr>
            <w:tcW w:w="3051" w:type="dxa"/>
          </w:tcPr>
          <w:p w14:paraId="1EB66579" w14:textId="77777777" w:rsidR="00AD5629" w:rsidRPr="009F31D9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47" w:type="dxa"/>
          </w:tcPr>
          <w:p w14:paraId="565F9139" w14:textId="64D18E95" w:rsidR="00AD5629" w:rsidRPr="009F31D9" w:rsidRDefault="008517AB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3.5</w:t>
            </w:r>
          </w:p>
        </w:tc>
        <w:tc>
          <w:tcPr>
            <w:tcW w:w="1611" w:type="dxa"/>
          </w:tcPr>
          <w:p w14:paraId="2B530F60" w14:textId="00474BE5" w:rsidR="00AD5629" w:rsidRPr="009F31D9" w:rsidRDefault="008517AB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353" w:type="dxa"/>
          </w:tcPr>
          <w:p w14:paraId="2C819D48" w14:textId="76DC4062" w:rsidR="00AD5629" w:rsidRPr="00E4649B" w:rsidRDefault="000F652D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611" w:type="dxa"/>
          </w:tcPr>
          <w:p w14:paraId="037BB0F8" w14:textId="293F706A" w:rsidR="00AD5629" w:rsidRPr="00E4649B" w:rsidRDefault="000F652D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*</w:t>
            </w:r>
          </w:p>
        </w:tc>
      </w:tr>
      <w:tr w:rsidR="00AD5629" w:rsidRPr="006A11AA" w14:paraId="108EE706" w14:textId="77777777" w:rsidTr="006C1FD3">
        <w:trPr>
          <w:trHeight w:val="241"/>
        </w:trPr>
        <w:tc>
          <w:tcPr>
            <w:tcW w:w="3051" w:type="dxa"/>
          </w:tcPr>
          <w:p w14:paraId="2193BA71" w14:textId="77777777" w:rsidR="00AD5629" w:rsidRPr="009F31D9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 xml:space="preserve">Tumor location </w:t>
            </w:r>
          </w:p>
        </w:tc>
        <w:tc>
          <w:tcPr>
            <w:tcW w:w="1547" w:type="dxa"/>
          </w:tcPr>
          <w:p w14:paraId="3B643B1F" w14:textId="1E1CD293" w:rsidR="00AD5629" w:rsidRPr="009F31D9" w:rsidRDefault="008517AB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5.5</w:t>
            </w:r>
          </w:p>
        </w:tc>
        <w:tc>
          <w:tcPr>
            <w:tcW w:w="1611" w:type="dxa"/>
          </w:tcPr>
          <w:p w14:paraId="0F3CE556" w14:textId="47458996" w:rsidR="00AD5629" w:rsidRPr="00A510D8" w:rsidRDefault="008517AB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353" w:type="dxa"/>
          </w:tcPr>
          <w:p w14:paraId="2E36DC40" w14:textId="1F8B82E5" w:rsidR="00AD5629" w:rsidRPr="00E4649B" w:rsidRDefault="000F652D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611" w:type="dxa"/>
          </w:tcPr>
          <w:p w14:paraId="09AC4C15" w14:textId="28EB2661" w:rsidR="00AD5629" w:rsidRPr="00E4649B" w:rsidRDefault="000F652D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1</w:t>
            </w:r>
          </w:p>
        </w:tc>
      </w:tr>
      <w:tr w:rsidR="00AD5629" w:rsidRPr="006A11AA" w14:paraId="77BF3D9B" w14:textId="77777777" w:rsidTr="006C1FD3">
        <w:trPr>
          <w:trHeight w:val="241"/>
        </w:trPr>
        <w:tc>
          <w:tcPr>
            <w:tcW w:w="3051" w:type="dxa"/>
          </w:tcPr>
          <w:p w14:paraId="554196B6" w14:textId="77777777" w:rsidR="00AD5629" w:rsidRPr="009F31D9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lateralization</w:t>
            </w:r>
          </w:p>
        </w:tc>
        <w:tc>
          <w:tcPr>
            <w:tcW w:w="1547" w:type="dxa"/>
          </w:tcPr>
          <w:p w14:paraId="503FB389" w14:textId="4F360690" w:rsidR="00AD5629" w:rsidRDefault="008517AB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1611" w:type="dxa"/>
          </w:tcPr>
          <w:p w14:paraId="36D76C6E" w14:textId="77083F74" w:rsidR="00AD5629" w:rsidRDefault="008517AB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1353" w:type="dxa"/>
          </w:tcPr>
          <w:p w14:paraId="016793C1" w14:textId="6433E28D" w:rsidR="00AD5629" w:rsidRPr="00E4649B" w:rsidRDefault="00E848EE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5</w:t>
            </w:r>
          </w:p>
        </w:tc>
        <w:tc>
          <w:tcPr>
            <w:tcW w:w="1611" w:type="dxa"/>
          </w:tcPr>
          <w:p w14:paraId="7D9BF3C7" w14:textId="73A4B746" w:rsidR="00AD5629" w:rsidRPr="00E4649B" w:rsidRDefault="00E848EE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</w:tc>
      </w:tr>
      <w:tr w:rsidR="00AD5629" w:rsidRPr="006A11AA" w14:paraId="14B24C2F" w14:textId="77777777" w:rsidTr="006C1FD3">
        <w:trPr>
          <w:trHeight w:val="241"/>
        </w:trPr>
        <w:tc>
          <w:tcPr>
            <w:tcW w:w="3051" w:type="dxa"/>
          </w:tcPr>
          <w:p w14:paraId="7EAB6468" w14:textId="77777777" w:rsidR="00AD5629" w:rsidRPr="009F31D9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547" w:type="dxa"/>
          </w:tcPr>
          <w:p w14:paraId="1037E8CA" w14:textId="775893E5" w:rsidR="00AD5629" w:rsidRDefault="008517AB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1611" w:type="dxa"/>
          </w:tcPr>
          <w:p w14:paraId="4BEA3C5D" w14:textId="787E2C6F" w:rsidR="00AD5629" w:rsidRDefault="008517AB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353" w:type="dxa"/>
          </w:tcPr>
          <w:p w14:paraId="741A915A" w14:textId="1C058668" w:rsidR="00AD5629" w:rsidRPr="00E4649B" w:rsidRDefault="000F652D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611" w:type="dxa"/>
          </w:tcPr>
          <w:p w14:paraId="3A47142B" w14:textId="2C3DDB39" w:rsidR="00AD5629" w:rsidRPr="00E4649B" w:rsidRDefault="000F652D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</w:tr>
      <w:tr w:rsidR="00AD5629" w:rsidRPr="006A11AA" w14:paraId="4D12D2E3" w14:textId="77777777" w:rsidTr="006C1FD3">
        <w:trPr>
          <w:trHeight w:val="262"/>
        </w:trPr>
        <w:tc>
          <w:tcPr>
            <w:tcW w:w="3051" w:type="dxa"/>
          </w:tcPr>
          <w:p w14:paraId="172164BE" w14:textId="77777777" w:rsidR="00AD5629" w:rsidRPr="009F31D9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1547" w:type="dxa"/>
          </w:tcPr>
          <w:p w14:paraId="7722934E" w14:textId="54B818C3" w:rsidR="00AD5629" w:rsidRPr="009F31D9" w:rsidRDefault="008517AB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.5</w:t>
            </w:r>
          </w:p>
        </w:tc>
        <w:tc>
          <w:tcPr>
            <w:tcW w:w="1611" w:type="dxa"/>
          </w:tcPr>
          <w:p w14:paraId="0479FFB7" w14:textId="42B080EF" w:rsidR="00AD5629" w:rsidRPr="009F31D9" w:rsidRDefault="008517AB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1353" w:type="dxa"/>
          </w:tcPr>
          <w:p w14:paraId="5753C401" w14:textId="5B999F6A" w:rsidR="00AD5629" w:rsidRPr="00E4649B" w:rsidRDefault="00E848EE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11" w:type="dxa"/>
          </w:tcPr>
          <w:p w14:paraId="439340DE" w14:textId="52667B22" w:rsidR="00AD5629" w:rsidRPr="00E4649B" w:rsidRDefault="00E848EE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3</w:t>
            </w:r>
          </w:p>
        </w:tc>
      </w:tr>
      <w:tr w:rsidR="00AD5629" w:rsidRPr="006A11AA" w14:paraId="23C1571C" w14:textId="77777777" w:rsidTr="006C1FD3">
        <w:trPr>
          <w:trHeight w:val="262"/>
        </w:trPr>
        <w:tc>
          <w:tcPr>
            <w:tcW w:w="3051" w:type="dxa"/>
          </w:tcPr>
          <w:p w14:paraId="6DD3AA97" w14:textId="77777777" w:rsidR="00AD5629" w:rsidRPr="009F31D9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KPS</w:t>
            </w:r>
          </w:p>
        </w:tc>
        <w:tc>
          <w:tcPr>
            <w:tcW w:w="1547" w:type="dxa"/>
          </w:tcPr>
          <w:p w14:paraId="6C444E4D" w14:textId="0A358D68" w:rsidR="00AD5629" w:rsidRPr="00F656EA" w:rsidRDefault="008517AB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11" w:type="dxa"/>
          </w:tcPr>
          <w:p w14:paraId="137CCC19" w14:textId="5C41A866" w:rsidR="00AD5629" w:rsidRPr="00F656EA" w:rsidRDefault="008517AB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*</w:t>
            </w:r>
          </w:p>
        </w:tc>
        <w:tc>
          <w:tcPr>
            <w:tcW w:w="1353" w:type="dxa"/>
          </w:tcPr>
          <w:p w14:paraId="35AE92C1" w14:textId="4A8AD2E7" w:rsidR="00AD5629" w:rsidRPr="00E4649B" w:rsidRDefault="00E848EE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611" w:type="dxa"/>
          </w:tcPr>
          <w:p w14:paraId="0540CE62" w14:textId="20A5F908" w:rsidR="00AD5629" w:rsidRPr="00E4649B" w:rsidRDefault="00E848EE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*</w:t>
            </w:r>
          </w:p>
        </w:tc>
      </w:tr>
      <w:tr w:rsidR="00AD5629" w:rsidRPr="006A11AA" w14:paraId="35C3D1F4" w14:textId="77777777" w:rsidTr="006C1FD3">
        <w:trPr>
          <w:trHeight w:val="64"/>
        </w:trPr>
        <w:tc>
          <w:tcPr>
            <w:tcW w:w="3051" w:type="dxa"/>
          </w:tcPr>
          <w:p w14:paraId="4B379627" w14:textId="77777777" w:rsidR="00AD5629" w:rsidRPr="009F31D9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 xml:space="preserve">NIHSS 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2E882CDD" w14:textId="36DB3427" w:rsidR="00AD5629" w:rsidRPr="00F656EA" w:rsidRDefault="00E11482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392DD3D5" w14:textId="222BC3DC" w:rsidR="00AD5629" w:rsidRPr="00F656EA" w:rsidRDefault="00E11482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2E24590A" w14:textId="5D50B893" w:rsidR="00AD5629" w:rsidRPr="00E4649B" w:rsidRDefault="00E848EE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43789320" w14:textId="5EAA9172" w:rsidR="00AD5629" w:rsidRPr="00E4649B" w:rsidRDefault="00E848EE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9</w:t>
            </w:r>
          </w:p>
        </w:tc>
      </w:tr>
      <w:tr w:rsidR="00CF2DC7" w:rsidRPr="006A11AA" w14:paraId="7FC5D81D" w14:textId="77777777" w:rsidTr="006C1FD3">
        <w:trPr>
          <w:trHeight w:val="262"/>
        </w:trPr>
        <w:tc>
          <w:tcPr>
            <w:tcW w:w="3051" w:type="dxa"/>
          </w:tcPr>
          <w:p w14:paraId="6C4B9069" w14:textId="77777777" w:rsidR="00CF2DC7" w:rsidRPr="009F31D9" w:rsidRDefault="00CF2DC7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22" w:type="dxa"/>
            <w:gridSpan w:val="4"/>
            <w:tcBorders>
              <w:top w:val="single" w:sz="4" w:space="0" w:color="auto"/>
            </w:tcBorders>
          </w:tcPr>
          <w:p w14:paraId="3899CFCE" w14:textId="0DAD12E6" w:rsidR="00CF2DC7" w:rsidRPr="00E4649B" w:rsidRDefault="00CF2DC7" w:rsidP="00CF2D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</w:tc>
      </w:tr>
      <w:tr w:rsidR="00AD5629" w:rsidRPr="006A11AA" w14:paraId="54009CB9" w14:textId="77777777" w:rsidTr="006C1FD3">
        <w:trPr>
          <w:trHeight w:val="262"/>
        </w:trPr>
        <w:tc>
          <w:tcPr>
            <w:tcW w:w="3051" w:type="dxa"/>
          </w:tcPr>
          <w:p w14:paraId="38D44766" w14:textId="77777777" w:rsidR="00AD5629" w:rsidRPr="009F31D9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42C3F251" w14:textId="77777777" w:rsidR="00AD5629" w:rsidRPr="009F31D9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11" w:type="dxa"/>
          </w:tcPr>
          <w:p w14:paraId="7233D43B" w14:textId="77777777" w:rsidR="00AD5629" w:rsidRPr="009F31D9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353" w:type="dxa"/>
          </w:tcPr>
          <w:p w14:paraId="4961CE39" w14:textId="77777777" w:rsidR="00AD5629" w:rsidRPr="00E4649B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11" w:type="dxa"/>
          </w:tcPr>
          <w:p w14:paraId="48314509" w14:textId="77777777" w:rsidR="00AD5629" w:rsidRPr="00E4649B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p value</w:t>
            </w:r>
          </w:p>
        </w:tc>
      </w:tr>
      <w:tr w:rsidR="002553B4" w:rsidRPr="006A11AA" w14:paraId="10ECD4B4" w14:textId="77777777" w:rsidTr="006C1FD3">
        <w:trPr>
          <w:trHeight w:val="262"/>
        </w:trPr>
        <w:tc>
          <w:tcPr>
            <w:tcW w:w="3051" w:type="dxa"/>
          </w:tcPr>
          <w:p w14:paraId="43EDB868" w14:textId="73BD93C0" w:rsidR="002553B4" w:rsidRPr="009F31D9" w:rsidRDefault="002553B4" w:rsidP="002553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1547" w:type="dxa"/>
          </w:tcPr>
          <w:p w14:paraId="11C8453A" w14:textId="2D065339" w:rsidR="002553B4" w:rsidRPr="009F31D9" w:rsidRDefault="002553B4" w:rsidP="002553B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611" w:type="dxa"/>
          </w:tcPr>
          <w:p w14:paraId="4B147492" w14:textId="0EEC6355" w:rsidR="002553B4" w:rsidRPr="009F31D9" w:rsidRDefault="002553B4" w:rsidP="002553B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353" w:type="dxa"/>
          </w:tcPr>
          <w:p w14:paraId="6AC8EF36" w14:textId="523EB006" w:rsidR="002553B4" w:rsidRPr="00E4649B" w:rsidRDefault="002553B4" w:rsidP="002553B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611" w:type="dxa"/>
          </w:tcPr>
          <w:p w14:paraId="398DD338" w14:textId="27B6DED5" w:rsidR="002553B4" w:rsidRPr="00E4649B" w:rsidRDefault="002553B4" w:rsidP="002553B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9</w:t>
            </w:r>
          </w:p>
        </w:tc>
      </w:tr>
      <w:tr w:rsidR="00AD5629" w:rsidRPr="006A11AA" w14:paraId="073F4250" w14:textId="77777777" w:rsidTr="006C1FD3">
        <w:trPr>
          <w:trHeight w:val="262"/>
        </w:trPr>
        <w:tc>
          <w:tcPr>
            <w:tcW w:w="3051" w:type="dxa"/>
            <w:tcBorders>
              <w:bottom w:val="single" w:sz="4" w:space="0" w:color="auto"/>
            </w:tcBorders>
          </w:tcPr>
          <w:p w14:paraId="368936A8" w14:textId="7CADA0A2" w:rsidR="002553B4" w:rsidRPr="009F31D9" w:rsidRDefault="002553B4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- and/or radiotherapy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49028F84" w14:textId="1C8A8769" w:rsidR="00AD5629" w:rsidRPr="009F31D9" w:rsidRDefault="008517AB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2553B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0248958C" w14:textId="0C9D21AB" w:rsidR="00AD5629" w:rsidRPr="009F31D9" w:rsidRDefault="008517AB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553B4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359DC020" w14:textId="1E9CD6EC" w:rsidR="00AD5629" w:rsidRPr="00E4649B" w:rsidRDefault="000F652D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553B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7FE0622A" w14:textId="20BE70B5" w:rsidR="00AD5629" w:rsidRPr="00E4649B" w:rsidRDefault="000F652D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553B4">
              <w:rPr>
                <w:rFonts w:ascii="Times New Roman" w:hAnsi="Times New Roman" w:cs="Times New Roman"/>
              </w:rPr>
              <w:t>372</w:t>
            </w:r>
          </w:p>
        </w:tc>
      </w:tr>
      <w:tr w:rsidR="00AD5629" w:rsidRPr="006A11AA" w14:paraId="27FBA3B9" w14:textId="77777777" w:rsidTr="006C1FD3">
        <w:trPr>
          <w:trHeight w:val="475"/>
        </w:trPr>
        <w:tc>
          <w:tcPr>
            <w:tcW w:w="6209" w:type="dxa"/>
            <w:gridSpan w:val="3"/>
            <w:tcBorders>
              <w:top w:val="single" w:sz="4" w:space="0" w:color="auto"/>
            </w:tcBorders>
          </w:tcPr>
          <w:p w14:paraId="20DF99C2" w14:textId="77777777" w:rsidR="00AD5629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5469">
              <w:rPr>
                <w:rFonts w:ascii="Times New Roman" w:hAnsi="Times New Roman" w:cs="Times New Roman"/>
                <w:b/>
                <w:bCs/>
              </w:rPr>
              <w:t>CIS20 physical fitness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3D1A5EC6" w14:textId="77777777" w:rsidR="00AD5629" w:rsidRPr="00E4649B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37B2ADB8" w14:textId="77777777" w:rsidR="00AD5629" w:rsidRPr="00E4649B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F2DC7" w:rsidRPr="006A11AA" w14:paraId="2CF7D417" w14:textId="77777777" w:rsidTr="006C1FD3">
        <w:trPr>
          <w:trHeight w:val="475"/>
        </w:trPr>
        <w:tc>
          <w:tcPr>
            <w:tcW w:w="3051" w:type="dxa"/>
          </w:tcPr>
          <w:p w14:paraId="56224C51" w14:textId="77777777" w:rsidR="00CF2DC7" w:rsidRPr="00764670" w:rsidRDefault="00CF2DC7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22" w:type="dxa"/>
            <w:gridSpan w:val="4"/>
          </w:tcPr>
          <w:p w14:paraId="51726775" w14:textId="6765F2B8" w:rsidR="00CF2DC7" w:rsidRDefault="00CF2DC7" w:rsidP="00CF2D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Spearman’s rank</w:t>
            </w:r>
          </w:p>
        </w:tc>
      </w:tr>
      <w:tr w:rsidR="00AD5629" w:rsidRPr="006A11AA" w14:paraId="41D80BD8" w14:textId="77777777" w:rsidTr="006C1FD3">
        <w:trPr>
          <w:trHeight w:val="475"/>
        </w:trPr>
        <w:tc>
          <w:tcPr>
            <w:tcW w:w="3051" w:type="dxa"/>
          </w:tcPr>
          <w:p w14:paraId="1DB19F92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42435A10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1611" w:type="dxa"/>
          </w:tcPr>
          <w:p w14:paraId="2CE2FBBB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353" w:type="dxa"/>
          </w:tcPr>
          <w:p w14:paraId="1AE003E9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1611" w:type="dxa"/>
          </w:tcPr>
          <w:p w14:paraId="1F02C65B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value </w:t>
            </w:r>
          </w:p>
        </w:tc>
      </w:tr>
      <w:tr w:rsidR="00AD5629" w:rsidRPr="006A11AA" w14:paraId="51BC46A6" w14:textId="77777777" w:rsidTr="006C1FD3">
        <w:trPr>
          <w:trHeight w:val="475"/>
        </w:trPr>
        <w:tc>
          <w:tcPr>
            <w:tcW w:w="3051" w:type="dxa"/>
          </w:tcPr>
          <w:p w14:paraId="184B2507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467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15D842EE" w14:textId="2C00CFB5" w:rsidR="00AD5629" w:rsidRPr="00764670" w:rsidRDefault="00D160E1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248C5F95" w14:textId="52066729" w:rsidR="00AD5629" w:rsidRPr="00764670" w:rsidRDefault="00D160E1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383B96AB" w14:textId="1A001E87" w:rsidR="00AD5629" w:rsidRPr="00764670" w:rsidRDefault="007D7AA7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610FF928" w14:textId="7E114B0A" w:rsidR="00AD5629" w:rsidRPr="00764670" w:rsidRDefault="007D7AA7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2</w:t>
            </w:r>
          </w:p>
        </w:tc>
      </w:tr>
      <w:tr w:rsidR="00CF2DC7" w:rsidRPr="006A11AA" w14:paraId="74744575" w14:textId="77777777" w:rsidTr="006C1FD3">
        <w:trPr>
          <w:trHeight w:val="475"/>
        </w:trPr>
        <w:tc>
          <w:tcPr>
            <w:tcW w:w="3051" w:type="dxa"/>
          </w:tcPr>
          <w:p w14:paraId="147016B1" w14:textId="77777777" w:rsidR="00CF2DC7" w:rsidRPr="00764670" w:rsidRDefault="00CF2DC7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22" w:type="dxa"/>
            <w:gridSpan w:val="4"/>
            <w:tcBorders>
              <w:top w:val="single" w:sz="4" w:space="0" w:color="auto"/>
            </w:tcBorders>
          </w:tcPr>
          <w:p w14:paraId="33DB05A4" w14:textId="22198AEF" w:rsidR="00CF2DC7" w:rsidRPr="00E4649B" w:rsidRDefault="00CF2DC7" w:rsidP="00CF2D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 U</w:t>
            </w:r>
          </w:p>
        </w:tc>
      </w:tr>
      <w:tr w:rsidR="00AD5629" w:rsidRPr="006A11AA" w14:paraId="275A79C5" w14:textId="77777777" w:rsidTr="006C1FD3">
        <w:trPr>
          <w:trHeight w:val="475"/>
        </w:trPr>
        <w:tc>
          <w:tcPr>
            <w:tcW w:w="3051" w:type="dxa"/>
          </w:tcPr>
          <w:p w14:paraId="4FBF3D6E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76A482C5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w value</w:t>
            </w:r>
          </w:p>
        </w:tc>
        <w:tc>
          <w:tcPr>
            <w:tcW w:w="1611" w:type="dxa"/>
          </w:tcPr>
          <w:p w14:paraId="2039A94B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353" w:type="dxa"/>
          </w:tcPr>
          <w:p w14:paraId="5F20611C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 xml:space="preserve">w value </w:t>
            </w:r>
          </w:p>
        </w:tc>
        <w:tc>
          <w:tcPr>
            <w:tcW w:w="1611" w:type="dxa"/>
          </w:tcPr>
          <w:p w14:paraId="783A5838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p value</w:t>
            </w:r>
          </w:p>
        </w:tc>
      </w:tr>
      <w:tr w:rsidR="00AD5629" w:rsidRPr="006A11AA" w14:paraId="64C35776" w14:textId="77777777" w:rsidTr="006C1FD3">
        <w:trPr>
          <w:trHeight w:val="475"/>
        </w:trPr>
        <w:tc>
          <w:tcPr>
            <w:tcW w:w="3051" w:type="dxa"/>
          </w:tcPr>
          <w:p w14:paraId="54FE30D0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47" w:type="dxa"/>
          </w:tcPr>
          <w:p w14:paraId="36A388E2" w14:textId="25CF55A2" w:rsidR="00AD5629" w:rsidRPr="00764670" w:rsidRDefault="00D160E1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.5</w:t>
            </w:r>
          </w:p>
        </w:tc>
        <w:tc>
          <w:tcPr>
            <w:tcW w:w="1611" w:type="dxa"/>
          </w:tcPr>
          <w:p w14:paraId="3AC72077" w14:textId="6A0B853E" w:rsidR="00AD5629" w:rsidRPr="00764670" w:rsidRDefault="00D160E1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1353" w:type="dxa"/>
          </w:tcPr>
          <w:p w14:paraId="04355152" w14:textId="0F481BA2" w:rsidR="00AD5629" w:rsidRPr="00764670" w:rsidRDefault="007D7AA7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.5</w:t>
            </w:r>
          </w:p>
        </w:tc>
        <w:tc>
          <w:tcPr>
            <w:tcW w:w="1611" w:type="dxa"/>
          </w:tcPr>
          <w:p w14:paraId="0C7D7356" w14:textId="1C26887B" w:rsidR="00AD5629" w:rsidRPr="00764670" w:rsidRDefault="007D7AA7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5</w:t>
            </w:r>
          </w:p>
        </w:tc>
      </w:tr>
      <w:tr w:rsidR="00AD5629" w:rsidRPr="006A11AA" w14:paraId="70EB577D" w14:textId="77777777" w:rsidTr="006C1FD3">
        <w:trPr>
          <w:trHeight w:val="475"/>
        </w:trPr>
        <w:tc>
          <w:tcPr>
            <w:tcW w:w="3051" w:type="dxa"/>
          </w:tcPr>
          <w:p w14:paraId="34FF37F0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lastRenderedPageBreak/>
              <w:t xml:space="preserve">Tumor location </w:t>
            </w:r>
          </w:p>
        </w:tc>
        <w:tc>
          <w:tcPr>
            <w:tcW w:w="1547" w:type="dxa"/>
          </w:tcPr>
          <w:p w14:paraId="3E11C582" w14:textId="2D3A8750" w:rsidR="00AD5629" w:rsidRPr="00764670" w:rsidRDefault="00D160E1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611" w:type="dxa"/>
          </w:tcPr>
          <w:p w14:paraId="4AD2E577" w14:textId="617EBCD5" w:rsidR="00AD5629" w:rsidRPr="00764670" w:rsidRDefault="00D160E1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353" w:type="dxa"/>
          </w:tcPr>
          <w:p w14:paraId="17B9ECE3" w14:textId="706D47A6" w:rsidR="00AD5629" w:rsidRPr="00764670" w:rsidRDefault="006C1FD3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611" w:type="dxa"/>
          </w:tcPr>
          <w:p w14:paraId="52C16E18" w14:textId="490113A0" w:rsidR="00AD5629" w:rsidRPr="00764670" w:rsidRDefault="006C1FD3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0</w:t>
            </w:r>
          </w:p>
        </w:tc>
      </w:tr>
      <w:tr w:rsidR="00AD5629" w:rsidRPr="006A11AA" w14:paraId="697DB55F" w14:textId="77777777" w:rsidTr="006C1FD3">
        <w:trPr>
          <w:trHeight w:val="475"/>
        </w:trPr>
        <w:tc>
          <w:tcPr>
            <w:tcW w:w="3051" w:type="dxa"/>
          </w:tcPr>
          <w:p w14:paraId="0F884EAC" w14:textId="77777777" w:rsidR="00AD5629" w:rsidRPr="0064581A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581A">
              <w:rPr>
                <w:rFonts w:ascii="Times New Roman" w:hAnsi="Times New Roman" w:cs="Times New Roman"/>
              </w:rPr>
              <w:t xml:space="preserve">Tumor lateralization </w:t>
            </w:r>
          </w:p>
        </w:tc>
        <w:tc>
          <w:tcPr>
            <w:tcW w:w="1547" w:type="dxa"/>
          </w:tcPr>
          <w:p w14:paraId="7B3EE47D" w14:textId="0BF3ECB7" w:rsidR="00AD5629" w:rsidRDefault="00D160E1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5.5</w:t>
            </w:r>
          </w:p>
        </w:tc>
        <w:tc>
          <w:tcPr>
            <w:tcW w:w="1611" w:type="dxa"/>
          </w:tcPr>
          <w:p w14:paraId="36D07E9B" w14:textId="17EAFF1F" w:rsidR="00AD5629" w:rsidRDefault="00D160E1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353" w:type="dxa"/>
          </w:tcPr>
          <w:p w14:paraId="7795C910" w14:textId="3889E9FD" w:rsidR="00AD5629" w:rsidRPr="00764670" w:rsidRDefault="006C1FD3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611" w:type="dxa"/>
          </w:tcPr>
          <w:p w14:paraId="484F52F6" w14:textId="664BF747" w:rsidR="00AD5629" w:rsidRPr="00764670" w:rsidRDefault="006C1FD3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1</w:t>
            </w:r>
          </w:p>
        </w:tc>
      </w:tr>
      <w:tr w:rsidR="00AD5629" w:rsidRPr="006A11AA" w14:paraId="3E91D219" w14:textId="77777777" w:rsidTr="006C1FD3">
        <w:trPr>
          <w:trHeight w:val="475"/>
        </w:trPr>
        <w:tc>
          <w:tcPr>
            <w:tcW w:w="3051" w:type="dxa"/>
          </w:tcPr>
          <w:p w14:paraId="16A3DBED" w14:textId="77777777" w:rsidR="00AD5629" w:rsidRPr="0064581A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581A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547" w:type="dxa"/>
          </w:tcPr>
          <w:p w14:paraId="2738C17B" w14:textId="2843CEC0" w:rsidR="00AD5629" w:rsidRDefault="00D160E1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1611" w:type="dxa"/>
          </w:tcPr>
          <w:p w14:paraId="47634FDE" w14:textId="718FEE65" w:rsidR="00AD5629" w:rsidRDefault="00D160E1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353" w:type="dxa"/>
          </w:tcPr>
          <w:p w14:paraId="47FBDCBA" w14:textId="44B3F52F" w:rsidR="00AD5629" w:rsidRPr="00764670" w:rsidRDefault="006C1FD3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5</w:t>
            </w:r>
          </w:p>
        </w:tc>
        <w:tc>
          <w:tcPr>
            <w:tcW w:w="1611" w:type="dxa"/>
          </w:tcPr>
          <w:p w14:paraId="244FA6AF" w14:textId="10844583" w:rsidR="00AD5629" w:rsidRPr="00764670" w:rsidRDefault="006C1FD3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5</w:t>
            </w:r>
          </w:p>
        </w:tc>
      </w:tr>
      <w:tr w:rsidR="00AD5629" w:rsidRPr="006A11AA" w14:paraId="6AFCB3BB" w14:textId="77777777" w:rsidTr="006C1FD3">
        <w:trPr>
          <w:trHeight w:val="475"/>
        </w:trPr>
        <w:tc>
          <w:tcPr>
            <w:tcW w:w="3051" w:type="dxa"/>
          </w:tcPr>
          <w:p w14:paraId="7B35E5C4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1547" w:type="dxa"/>
          </w:tcPr>
          <w:p w14:paraId="5DBC847E" w14:textId="196EC2DF" w:rsidR="00AD5629" w:rsidRPr="00764670" w:rsidRDefault="00D160E1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.5</w:t>
            </w:r>
          </w:p>
        </w:tc>
        <w:tc>
          <w:tcPr>
            <w:tcW w:w="1611" w:type="dxa"/>
          </w:tcPr>
          <w:p w14:paraId="2433AC05" w14:textId="0EF95590" w:rsidR="00AD5629" w:rsidRPr="00764670" w:rsidRDefault="00D160E1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353" w:type="dxa"/>
          </w:tcPr>
          <w:p w14:paraId="6D5AF1EA" w14:textId="10B7B78A" w:rsidR="00AD5629" w:rsidRPr="00764670" w:rsidRDefault="006C1FD3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1611" w:type="dxa"/>
          </w:tcPr>
          <w:p w14:paraId="54FF7D64" w14:textId="0A829A91" w:rsidR="00AD5629" w:rsidRPr="00764670" w:rsidRDefault="006C1FD3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5</w:t>
            </w:r>
          </w:p>
        </w:tc>
      </w:tr>
      <w:tr w:rsidR="00AD5629" w:rsidRPr="006A11AA" w14:paraId="161B733F" w14:textId="77777777" w:rsidTr="006C1FD3">
        <w:trPr>
          <w:trHeight w:val="475"/>
        </w:trPr>
        <w:tc>
          <w:tcPr>
            <w:tcW w:w="3051" w:type="dxa"/>
          </w:tcPr>
          <w:p w14:paraId="751E8B00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KPS</w:t>
            </w:r>
          </w:p>
        </w:tc>
        <w:tc>
          <w:tcPr>
            <w:tcW w:w="1547" w:type="dxa"/>
          </w:tcPr>
          <w:p w14:paraId="2FC77EAE" w14:textId="07F7B8C4" w:rsidR="00AD5629" w:rsidRPr="00764670" w:rsidRDefault="00D160E1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1611" w:type="dxa"/>
          </w:tcPr>
          <w:p w14:paraId="1353A079" w14:textId="7517FF5E" w:rsidR="00AD5629" w:rsidRPr="00764670" w:rsidRDefault="00D160E1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7D7AA7">
              <w:rPr>
                <w:rFonts w:ascii="Times New Roman" w:hAnsi="Times New Roman" w:cs="Times New Roman"/>
              </w:rPr>
              <w:t>49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3" w:type="dxa"/>
          </w:tcPr>
          <w:p w14:paraId="0A3FEB79" w14:textId="38926B17" w:rsidR="00AD5629" w:rsidRPr="00764670" w:rsidRDefault="006C1FD3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611" w:type="dxa"/>
          </w:tcPr>
          <w:p w14:paraId="51392632" w14:textId="206F2D95" w:rsidR="00AD5629" w:rsidRPr="00764670" w:rsidRDefault="006C1FD3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="00B363B0">
              <w:rPr>
                <w:rFonts w:ascii="Times New Roman" w:hAnsi="Times New Roman" w:cs="Times New Roman"/>
              </w:rPr>
              <w:t>4</w:t>
            </w:r>
          </w:p>
        </w:tc>
      </w:tr>
      <w:tr w:rsidR="00AD5629" w:rsidRPr="006A11AA" w14:paraId="1FF7E490" w14:textId="77777777" w:rsidTr="006C1FD3">
        <w:trPr>
          <w:trHeight w:val="475"/>
        </w:trPr>
        <w:tc>
          <w:tcPr>
            <w:tcW w:w="3051" w:type="dxa"/>
          </w:tcPr>
          <w:p w14:paraId="3620EE36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 xml:space="preserve">NIHSS 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285F5B8B" w14:textId="20AF7C41" w:rsidR="00AD5629" w:rsidRPr="00764670" w:rsidRDefault="00D160E1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6D47B9BC" w14:textId="552B8853" w:rsidR="00AD5629" w:rsidRPr="00764670" w:rsidRDefault="00D160E1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73AD641E" w14:textId="60C2B855" w:rsidR="00AD5629" w:rsidRPr="00764670" w:rsidRDefault="006C1FD3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5DE6D8CB" w14:textId="2030B6EE" w:rsidR="00AD5629" w:rsidRPr="00764670" w:rsidRDefault="006C1FD3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9</w:t>
            </w:r>
          </w:p>
        </w:tc>
      </w:tr>
      <w:tr w:rsidR="00CF2DC7" w:rsidRPr="006A11AA" w14:paraId="67C0457C" w14:textId="77777777" w:rsidTr="006C1FD3">
        <w:trPr>
          <w:trHeight w:val="475"/>
        </w:trPr>
        <w:tc>
          <w:tcPr>
            <w:tcW w:w="3051" w:type="dxa"/>
          </w:tcPr>
          <w:p w14:paraId="02B14172" w14:textId="77777777" w:rsidR="00CF2DC7" w:rsidRPr="00764670" w:rsidRDefault="00CF2DC7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22" w:type="dxa"/>
            <w:gridSpan w:val="4"/>
            <w:tcBorders>
              <w:top w:val="single" w:sz="4" w:space="0" w:color="auto"/>
            </w:tcBorders>
          </w:tcPr>
          <w:p w14:paraId="23F0CB9F" w14:textId="0E3CB9B5" w:rsidR="00CF2DC7" w:rsidRPr="00E4649B" w:rsidRDefault="00CF2DC7" w:rsidP="00CF2D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</w:tc>
      </w:tr>
      <w:tr w:rsidR="00AD5629" w:rsidRPr="006A11AA" w14:paraId="6849A5C7" w14:textId="77777777" w:rsidTr="006C1FD3">
        <w:trPr>
          <w:trHeight w:val="475"/>
        </w:trPr>
        <w:tc>
          <w:tcPr>
            <w:tcW w:w="3051" w:type="dxa"/>
          </w:tcPr>
          <w:p w14:paraId="51024996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5FCDE325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11" w:type="dxa"/>
          </w:tcPr>
          <w:p w14:paraId="788FF29B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353" w:type="dxa"/>
          </w:tcPr>
          <w:p w14:paraId="455B214A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11" w:type="dxa"/>
          </w:tcPr>
          <w:p w14:paraId="5418ECD2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649B">
              <w:rPr>
                <w:rFonts w:ascii="Times New Roman" w:hAnsi="Times New Roman" w:cs="Times New Roman"/>
              </w:rPr>
              <w:t>p value</w:t>
            </w:r>
          </w:p>
        </w:tc>
      </w:tr>
      <w:tr w:rsidR="00AD5629" w:rsidRPr="006A11AA" w14:paraId="28EA1019" w14:textId="77777777" w:rsidTr="006C1FD3">
        <w:trPr>
          <w:trHeight w:val="475"/>
        </w:trPr>
        <w:tc>
          <w:tcPr>
            <w:tcW w:w="3051" w:type="dxa"/>
          </w:tcPr>
          <w:p w14:paraId="6C69B94D" w14:textId="77777777" w:rsidR="00AD5629" w:rsidRPr="00764670" w:rsidRDefault="00AD5629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31D9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1547" w:type="dxa"/>
          </w:tcPr>
          <w:p w14:paraId="2EF6C266" w14:textId="07EF892F" w:rsidR="00AD5629" w:rsidRPr="00764670" w:rsidRDefault="00D160E1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611" w:type="dxa"/>
          </w:tcPr>
          <w:p w14:paraId="4B8C8D9C" w14:textId="3279893A" w:rsidR="00AD5629" w:rsidRPr="00764670" w:rsidRDefault="00D160E1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1353" w:type="dxa"/>
          </w:tcPr>
          <w:p w14:paraId="6A21693E" w14:textId="681F709B" w:rsidR="00AD5629" w:rsidRPr="00764670" w:rsidRDefault="006C1FD3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611" w:type="dxa"/>
          </w:tcPr>
          <w:p w14:paraId="1ECF6BFB" w14:textId="4C171972" w:rsidR="00AD5629" w:rsidRPr="00764670" w:rsidRDefault="006C1FD3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2</w:t>
            </w:r>
          </w:p>
        </w:tc>
      </w:tr>
      <w:tr w:rsidR="009B531D" w:rsidRPr="006A11AA" w14:paraId="07AFA6F2" w14:textId="77777777" w:rsidTr="006C1FD3">
        <w:trPr>
          <w:trHeight w:val="475"/>
        </w:trPr>
        <w:tc>
          <w:tcPr>
            <w:tcW w:w="3051" w:type="dxa"/>
            <w:tcBorders>
              <w:bottom w:val="single" w:sz="4" w:space="0" w:color="auto"/>
            </w:tcBorders>
          </w:tcPr>
          <w:p w14:paraId="6BD99AA4" w14:textId="7975D0D4" w:rsidR="009B531D" w:rsidRPr="009F31D9" w:rsidRDefault="009B531D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- and/or radiotherapy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160E6677" w14:textId="56868748" w:rsidR="009B531D" w:rsidRDefault="009B531D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417D9176" w14:textId="6D0542EF" w:rsidR="009B531D" w:rsidRDefault="009B531D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0942387B" w14:textId="43F73038" w:rsidR="009B531D" w:rsidRPr="00764670" w:rsidRDefault="006C1FD3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4C7D8DA4" w14:textId="35C893F6" w:rsidR="009B531D" w:rsidRPr="00764670" w:rsidRDefault="006C1FD3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8</w:t>
            </w:r>
          </w:p>
        </w:tc>
      </w:tr>
    </w:tbl>
    <w:p w14:paraId="70D62DE3" w14:textId="5E338B33" w:rsidR="00273991" w:rsidRPr="00604347" w:rsidRDefault="00273991" w:rsidP="00273991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604347">
        <w:rPr>
          <w:rFonts w:ascii="Times New Roman" w:hAnsi="Times New Roman" w:cs="Times New Roman"/>
          <w:i/>
          <w:iCs/>
        </w:rPr>
        <w:t>SF36 =</w:t>
      </w:r>
      <w:r>
        <w:rPr>
          <w:rFonts w:ascii="Times New Roman" w:hAnsi="Times New Roman" w:cs="Times New Roman"/>
          <w:i/>
          <w:iCs/>
        </w:rPr>
        <w:t xml:space="preserve"> 36-Item</w:t>
      </w:r>
      <w:r w:rsidRPr="00604347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Short Form Health Survey</w:t>
      </w:r>
      <w:r w:rsidRPr="00604347">
        <w:rPr>
          <w:rFonts w:ascii="Times New Roman" w:hAnsi="Times New Roman" w:cs="Times New Roman"/>
          <w:i/>
          <w:iCs/>
        </w:rPr>
        <w:t xml:space="preserve">; KPS = </w:t>
      </w:r>
      <w:proofErr w:type="spellStart"/>
      <w:r>
        <w:rPr>
          <w:rFonts w:ascii="Times New Roman" w:hAnsi="Times New Roman" w:cs="Times New Roman"/>
          <w:i/>
          <w:iCs/>
        </w:rPr>
        <w:t>Karnofsky</w:t>
      </w:r>
      <w:proofErr w:type="spellEnd"/>
      <w:r>
        <w:rPr>
          <w:rFonts w:ascii="Times New Roman" w:hAnsi="Times New Roman" w:cs="Times New Roman"/>
          <w:i/>
          <w:iCs/>
        </w:rPr>
        <w:t xml:space="preserve"> Performance Score; NIHSS = National Institutes of Health Stroke Scale; CIS20 = Checklist Individual Strength.</w:t>
      </w:r>
      <w:r w:rsidR="00E457E9" w:rsidRPr="007917CD">
        <w:rPr>
          <w:rFonts w:ascii="Times New Roman" w:hAnsi="Times New Roman" w:cs="Times New Roman"/>
          <w:i/>
          <w:iCs/>
        </w:rPr>
        <w:t xml:space="preserve"> * &lt; 0.05.</w:t>
      </w:r>
    </w:p>
    <w:p w14:paraId="36784B1A" w14:textId="422E386F" w:rsidR="00AD5629" w:rsidRDefault="00AD5629" w:rsidP="00AD5629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0F4550F5" w14:textId="77777777" w:rsidR="00AD5629" w:rsidRDefault="00AD5629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1CE93EDB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64A4A549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413871AF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333EB5D1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3FE3C6FD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738A6F9F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2F61CB52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16DC7B12" w14:textId="77777777" w:rsidR="00025AD0" w:rsidRDefault="00025AD0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0BD0734E" w14:textId="77777777" w:rsidR="00E457E9" w:rsidRDefault="00E457E9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6377298F" w14:textId="77777777" w:rsidR="00C6372A" w:rsidRDefault="00C6372A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4AB1D01C" w14:textId="23BD32E3" w:rsidR="00532A0C" w:rsidRPr="007917CD" w:rsidRDefault="00532A0C" w:rsidP="00532A0C">
      <w:pPr>
        <w:spacing w:before="120" w:after="0" w:line="480" w:lineRule="auto"/>
        <w:jc w:val="both"/>
        <w:rPr>
          <w:rFonts w:ascii="Times New Roman" w:hAnsi="Times New Roman" w:cs="Times New Roman"/>
          <w:i/>
          <w:iCs/>
        </w:rPr>
      </w:pPr>
      <w:r w:rsidRPr="007917C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25AD0">
        <w:rPr>
          <w:rFonts w:ascii="Times New Roman" w:hAnsi="Times New Roman" w:cs="Times New Roman"/>
          <w:b/>
          <w:bCs/>
        </w:rPr>
        <w:t>3</w:t>
      </w:r>
      <w:r w:rsidRPr="007917CD">
        <w:rPr>
          <w:rFonts w:ascii="Times New Roman" w:hAnsi="Times New Roman" w:cs="Times New Roman"/>
          <w:b/>
          <w:bCs/>
        </w:rPr>
        <w:t>.</w:t>
      </w:r>
      <w:r w:rsidRPr="007917CD">
        <w:rPr>
          <w:rFonts w:ascii="Times New Roman" w:hAnsi="Times New Roman" w:cs="Times New Roman"/>
        </w:rPr>
        <w:t xml:space="preserve"> Univariate analyses of the </w:t>
      </w:r>
      <w:r>
        <w:rPr>
          <w:rFonts w:ascii="Times New Roman" w:hAnsi="Times New Roman" w:cs="Times New Roman"/>
        </w:rPr>
        <w:t xml:space="preserve">longitudinal </w:t>
      </w:r>
      <w:r w:rsidRPr="007917CD">
        <w:rPr>
          <w:rFonts w:ascii="Times New Roman" w:hAnsi="Times New Roman" w:cs="Times New Roman"/>
        </w:rPr>
        <w:t>change in functioning and fitness</w:t>
      </w:r>
      <w:r>
        <w:rPr>
          <w:rFonts w:ascii="Times New Roman" w:hAnsi="Times New Roman" w:cs="Times New Roman"/>
        </w:rPr>
        <w:t xml:space="preserve"> in grade II </w:t>
      </w:r>
      <w:r w:rsidR="00EB5C26">
        <w:rPr>
          <w:rFonts w:ascii="Times New Roman" w:hAnsi="Times New Roman" w:cs="Times New Roman"/>
        </w:rPr>
        <w:t xml:space="preserve">glioma </w:t>
      </w:r>
      <w:r>
        <w:rPr>
          <w:rFonts w:ascii="Times New Roman" w:hAnsi="Times New Roman" w:cs="Times New Roman"/>
        </w:rPr>
        <w:t>patients</w:t>
      </w:r>
      <w:r w:rsidRPr="007917CD">
        <w:rPr>
          <w:rFonts w:ascii="Times New Roman" w:hAnsi="Times New Roman" w:cs="Times New Roman"/>
        </w:rPr>
        <w:t xml:space="preserve"> </w:t>
      </w:r>
    </w:p>
    <w:tbl>
      <w:tblPr>
        <w:tblStyle w:val="Tabelraster"/>
        <w:tblW w:w="93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993"/>
        <w:gridCol w:w="1275"/>
        <w:gridCol w:w="851"/>
        <w:gridCol w:w="1032"/>
      </w:tblGrid>
      <w:tr w:rsidR="00532A0C" w:rsidRPr="007917CD" w14:paraId="7993D7E9" w14:textId="77777777" w:rsidTr="00A439C6">
        <w:trPr>
          <w:trHeight w:val="559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14:paraId="22899A5D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F3B39C" w14:textId="77777777" w:rsidR="00532A0C" w:rsidRPr="00A74B2C" w:rsidRDefault="00532A0C" w:rsidP="00CF43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4B2C">
              <w:rPr>
                <w:rFonts w:ascii="Times New Roman" w:hAnsi="Times New Roman" w:cs="Times New Roman"/>
                <w:b/>
                <w:bCs/>
              </w:rPr>
              <w:t>SF36</w:t>
            </w:r>
          </w:p>
          <w:p w14:paraId="073E28A3" w14:textId="77777777" w:rsidR="00532A0C" w:rsidRPr="007917CD" w:rsidRDefault="00532A0C" w:rsidP="00CF43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4B2C">
              <w:rPr>
                <w:rFonts w:ascii="Times New Roman" w:hAnsi="Times New Roman" w:cs="Times New Roman"/>
                <w:b/>
                <w:bCs/>
              </w:rPr>
              <w:t>physical functioning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A9BB32" w14:textId="77777777" w:rsidR="00532A0C" w:rsidRPr="007917CD" w:rsidRDefault="00532A0C" w:rsidP="00CF43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17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IS20</w:t>
            </w:r>
          </w:p>
          <w:p w14:paraId="687F6007" w14:textId="77777777" w:rsidR="00532A0C" w:rsidRPr="007917CD" w:rsidRDefault="00532A0C" w:rsidP="00CF43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17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ysical fitness</w:t>
            </w:r>
          </w:p>
        </w:tc>
      </w:tr>
      <w:tr w:rsidR="00532A0C" w:rsidRPr="007917CD" w14:paraId="4652ABF5" w14:textId="77777777" w:rsidTr="00A439C6">
        <w:tc>
          <w:tcPr>
            <w:tcW w:w="5211" w:type="dxa"/>
            <w:tcBorders>
              <w:top w:val="single" w:sz="4" w:space="0" w:color="auto"/>
            </w:tcBorders>
          </w:tcPr>
          <w:p w14:paraId="37CF1103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DCC743D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793FAF6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30F8F0E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17CD">
              <w:rPr>
                <w:rFonts w:ascii="Times New Roman" w:hAnsi="Times New Roman" w:cs="Times New Roman"/>
                <w:color w:val="000000" w:themeColor="text1"/>
              </w:rPr>
              <w:t>t value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56EFBDD6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17CD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532A0C" w:rsidRPr="007917CD" w14:paraId="149C1B31" w14:textId="77777777" w:rsidTr="00A439C6">
        <w:trPr>
          <w:trHeight w:val="70"/>
        </w:trPr>
        <w:tc>
          <w:tcPr>
            <w:tcW w:w="5211" w:type="dxa"/>
          </w:tcPr>
          <w:p w14:paraId="6C9BC173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E5944C0" w14:textId="6E949034" w:rsidR="00532A0C" w:rsidRPr="007917CD" w:rsidRDefault="00703C8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717CD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1AF49D9" w14:textId="13C16D67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B0EA57" w14:textId="45640D00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1A1AE3A6" w14:textId="53B3DD2E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1</w:t>
            </w:r>
          </w:p>
        </w:tc>
      </w:tr>
      <w:tr w:rsidR="00532A0C" w:rsidRPr="007917CD" w14:paraId="3FED6FE6" w14:textId="77777777" w:rsidTr="00A439C6">
        <w:trPr>
          <w:trHeight w:val="70"/>
        </w:trPr>
        <w:tc>
          <w:tcPr>
            <w:tcW w:w="5211" w:type="dxa"/>
          </w:tcPr>
          <w:p w14:paraId="43CBF001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3" w:type="dxa"/>
          </w:tcPr>
          <w:p w14:paraId="01C341F7" w14:textId="3619D9BD" w:rsidR="00532A0C" w:rsidRPr="007917CD" w:rsidRDefault="00703C8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DE61E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75" w:type="dxa"/>
          </w:tcPr>
          <w:p w14:paraId="3AC64DEA" w14:textId="436DAA65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E61E0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851" w:type="dxa"/>
          </w:tcPr>
          <w:p w14:paraId="64A7D1CA" w14:textId="057EDA95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77</w:t>
            </w:r>
          </w:p>
        </w:tc>
        <w:tc>
          <w:tcPr>
            <w:tcW w:w="1032" w:type="dxa"/>
          </w:tcPr>
          <w:p w14:paraId="152823AD" w14:textId="338C52EB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3</w:t>
            </w:r>
          </w:p>
        </w:tc>
      </w:tr>
      <w:tr w:rsidR="00532A0C" w:rsidRPr="007917CD" w14:paraId="75A93203" w14:textId="77777777" w:rsidTr="00A439C6">
        <w:trPr>
          <w:trHeight w:val="70"/>
        </w:trPr>
        <w:tc>
          <w:tcPr>
            <w:tcW w:w="5211" w:type="dxa"/>
          </w:tcPr>
          <w:p w14:paraId="12EAB269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Educational level middle compared to low</w:t>
            </w:r>
          </w:p>
        </w:tc>
        <w:tc>
          <w:tcPr>
            <w:tcW w:w="993" w:type="dxa"/>
          </w:tcPr>
          <w:p w14:paraId="50CB102E" w14:textId="66937178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DE61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5" w:type="dxa"/>
          </w:tcPr>
          <w:p w14:paraId="19388ABB" w14:textId="6BA00D92" w:rsidR="00532A0C" w:rsidRPr="007917CD" w:rsidRDefault="00DE61E0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851" w:type="dxa"/>
          </w:tcPr>
          <w:p w14:paraId="292EEF7E" w14:textId="6372397A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032" w:type="dxa"/>
          </w:tcPr>
          <w:p w14:paraId="08A67A29" w14:textId="44B08C17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09</w:t>
            </w:r>
          </w:p>
        </w:tc>
      </w:tr>
      <w:tr w:rsidR="00532A0C" w:rsidRPr="007917CD" w14:paraId="60B6FB38" w14:textId="77777777" w:rsidTr="00A439C6">
        <w:trPr>
          <w:trHeight w:val="70"/>
        </w:trPr>
        <w:tc>
          <w:tcPr>
            <w:tcW w:w="5211" w:type="dxa"/>
          </w:tcPr>
          <w:p w14:paraId="76F082FD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Educational level high compared to low</w:t>
            </w:r>
          </w:p>
        </w:tc>
        <w:tc>
          <w:tcPr>
            <w:tcW w:w="993" w:type="dxa"/>
          </w:tcPr>
          <w:p w14:paraId="03DE2551" w14:textId="59036E32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75" w:type="dxa"/>
          </w:tcPr>
          <w:p w14:paraId="7C4A3C36" w14:textId="010F126A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  <w:r w:rsidR="00DE61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46F4CEC4" w14:textId="2CBE24CA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0</w:t>
            </w:r>
          </w:p>
        </w:tc>
        <w:tc>
          <w:tcPr>
            <w:tcW w:w="1032" w:type="dxa"/>
          </w:tcPr>
          <w:p w14:paraId="38AD0574" w14:textId="7629941A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</w:tr>
      <w:tr w:rsidR="00532A0C" w:rsidRPr="007917CD" w14:paraId="28705827" w14:textId="77777777" w:rsidTr="00A439C6">
        <w:trPr>
          <w:trHeight w:val="236"/>
        </w:trPr>
        <w:tc>
          <w:tcPr>
            <w:tcW w:w="5211" w:type="dxa"/>
          </w:tcPr>
          <w:p w14:paraId="66D08981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Histology oligodendroglioma compared to astrocytoma</w:t>
            </w:r>
          </w:p>
        </w:tc>
        <w:tc>
          <w:tcPr>
            <w:tcW w:w="993" w:type="dxa"/>
          </w:tcPr>
          <w:p w14:paraId="693804DC" w14:textId="3B33E69E" w:rsidR="00532A0C" w:rsidRPr="007917CD" w:rsidRDefault="00703C8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DE61E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5" w:type="dxa"/>
          </w:tcPr>
          <w:p w14:paraId="251F5473" w14:textId="1614BBDC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E61E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51" w:type="dxa"/>
          </w:tcPr>
          <w:p w14:paraId="3DF7822A" w14:textId="19EAC75D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52</w:t>
            </w:r>
          </w:p>
        </w:tc>
        <w:tc>
          <w:tcPr>
            <w:tcW w:w="1032" w:type="dxa"/>
          </w:tcPr>
          <w:p w14:paraId="5B495C8C" w14:textId="3C71388E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5*</w:t>
            </w:r>
          </w:p>
        </w:tc>
      </w:tr>
      <w:tr w:rsidR="00532A0C" w:rsidRPr="007917CD" w14:paraId="5C669236" w14:textId="77777777" w:rsidTr="00A439C6">
        <w:trPr>
          <w:trHeight w:val="236"/>
        </w:trPr>
        <w:tc>
          <w:tcPr>
            <w:tcW w:w="5211" w:type="dxa"/>
          </w:tcPr>
          <w:p w14:paraId="2708D4C3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umor location non frontal compare to frontal</w:t>
            </w:r>
          </w:p>
        </w:tc>
        <w:tc>
          <w:tcPr>
            <w:tcW w:w="993" w:type="dxa"/>
          </w:tcPr>
          <w:p w14:paraId="18D6F989" w14:textId="4CD661F5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F201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5" w:type="dxa"/>
          </w:tcPr>
          <w:p w14:paraId="0A2FB532" w14:textId="782A602D" w:rsidR="00532A0C" w:rsidRPr="007917CD" w:rsidRDefault="009F2018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851" w:type="dxa"/>
          </w:tcPr>
          <w:p w14:paraId="6346EA05" w14:textId="1E2B0D47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19</w:t>
            </w:r>
          </w:p>
        </w:tc>
        <w:tc>
          <w:tcPr>
            <w:tcW w:w="1032" w:type="dxa"/>
          </w:tcPr>
          <w:p w14:paraId="328CBE20" w14:textId="5056E87F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4*</w:t>
            </w:r>
          </w:p>
        </w:tc>
      </w:tr>
      <w:tr w:rsidR="00532A0C" w:rsidRPr="007917CD" w14:paraId="7FAC82E3" w14:textId="77777777" w:rsidTr="00A439C6">
        <w:tc>
          <w:tcPr>
            <w:tcW w:w="5211" w:type="dxa"/>
          </w:tcPr>
          <w:p w14:paraId="6604117C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umor lateralization right compared to left</w:t>
            </w:r>
          </w:p>
        </w:tc>
        <w:tc>
          <w:tcPr>
            <w:tcW w:w="993" w:type="dxa"/>
          </w:tcPr>
          <w:p w14:paraId="451FA327" w14:textId="2B410444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9F201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5" w:type="dxa"/>
          </w:tcPr>
          <w:p w14:paraId="69C2F897" w14:textId="278F8E32" w:rsidR="00532A0C" w:rsidRPr="007917CD" w:rsidRDefault="00035AA6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9F201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1" w:type="dxa"/>
          </w:tcPr>
          <w:p w14:paraId="77C7A87F" w14:textId="206AECD6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3</w:t>
            </w:r>
          </w:p>
        </w:tc>
        <w:tc>
          <w:tcPr>
            <w:tcW w:w="1032" w:type="dxa"/>
          </w:tcPr>
          <w:p w14:paraId="419802B4" w14:textId="612EA7FC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2</w:t>
            </w:r>
          </w:p>
        </w:tc>
      </w:tr>
      <w:tr w:rsidR="00532A0C" w:rsidRPr="007917CD" w14:paraId="0D09F3A3" w14:textId="77777777" w:rsidTr="00A439C6">
        <w:trPr>
          <w:trHeight w:val="236"/>
        </w:trPr>
        <w:tc>
          <w:tcPr>
            <w:tcW w:w="5211" w:type="dxa"/>
          </w:tcPr>
          <w:p w14:paraId="729F6C4A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993" w:type="dxa"/>
          </w:tcPr>
          <w:p w14:paraId="690A4333" w14:textId="30076117" w:rsidR="00532A0C" w:rsidRPr="007917CD" w:rsidRDefault="00035AA6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</w:t>
            </w:r>
            <w:r w:rsidR="009F201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14:paraId="49C0E028" w14:textId="472E6AC6" w:rsidR="00532A0C" w:rsidRPr="007917CD" w:rsidRDefault="009F2018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851" w:type="dxa"/>
          </w:tcPr>
          <w:p w14:paraId="07643633" w14:textId="4C720F66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07</w:t>
            </w:r>
          </w:p>
        </w:tc>
        <w:tc>
          <w:tcPr>
            <w:tcW w:w="1032" w:type="dxa"/>
          </w:tcPr>
          <w:p w14:paraId="2A8009F0" w14:textId="713F603B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9</w:t>
            </w:r>
          </w:p>
        </w:tc>
      </w:tr>
      <w:tr w:rsidR="00532A0C" w:rsidRPr="007917CD" w14:paraId="5D941190" w14:textId="77777777" w:rsidTr="00A439C6">
        <w:trPr>
          <w:trHeight w:val="236"/>
        </w:trPr>
        <w:tc>
          <w:tcPr>
            <w:tcW w:w="5211" w:type="dxa"/>
          </w:tcPr>
          <w:p w14:paraId="15F51947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KPS ≥ 80 compared to ≤ 70</w:t>
            </w:r>
          </w:p>
        </w:tc>
        <w:tc>
          <w:tcPr>
            <w:tcW w:w="993" w:type="dxa"/>
          </w:tcPr>
          <w:p w14:paraId="76D781B2" w14:textId="6C70C6AC" w:rsidR="00532A0C" w:rsidRPr="007917CD" w:rsidRDefault="00DE61E0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75" w:type="dxa"/>
          </w:tcPr>
          <w:p w14:paraId="44977FC0" w14:textId="56606A6F" w:rsidR="00532A0C" w:rsidRPr="007917CD" w:rsidRDefault="00DE61E0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851" w:type="dxa"/>
          </w:tcPr>
          <w:p w14:paraId="030CCCC9" w14:textId="661AD12F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1032" w:type="dxa"/>
          </w:tcPr>
          <w:p w14:paraId="1D18DAF1" w14:textId="7A7AF563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3</w:t>
            </w:r>
          </w:p>
        </w:tc>
      </w:tr>
      <w:tr w:rsidR="00532A0C" w:rsidRPr="007917CD" w14:paraId="50BBDE2C" w14:textId="77777777" w:rsidTr="00A439C6">
        <w:trPr>
          <w:trHeight w:val="236"/>
        </w:trPr>
        <w:tc>
          <w:tcPr>
            <w:tcW w:w="5211" w:type="dxa"/>
          </w:tcPr>
          <w:p w14:paraId="1472B322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NIHSS one or more disabilities compared to none</w:t>
            </w:r>
          </w:p>
        </w:tc>
        <w:tc>
          <w:tcPr>
            <w:tcW w:w="993" w:type="dxa"/>
          </w:tcPr>
          <w:p w14:paraId="0F4ECF75" w14:textId="514D7CFE" w:rsidR="00532A0C" w:rsidRPr="007917CD" w:rsidRDefault="00A07A62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275" w:type="dxa"/>
          </w:tcPr>
          <w:p w14:paraId="5D798681" w14:textId="0860932B" w:rsidR="00532A0C" w:rsidRPr="007917CD" w:rsidRDefault="00A07A62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*</w:t>
            </w:r>
          </w:p>
        </w:tc>
        <w:tc>
          <w:tcPr>
            <w:tcW w:w="851" w:type="dxa"/>
          </w:tcPr>
          <w:p w14:paraId="1A29FC40" w14:textId="6264E6BF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1032" w:type="dxa"/>
          </w:tcPr>
          <w:p w14:paraId="57BEE09D" w14:textId="5CE2EC6D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9</w:t>
            </w:r>
          </w:p>
        </w:tc>
      </w:tr>
      <w:tr w:rsidR="00532A0C" w:rsidRPr="007917CD" w14:paraId="4BF05A83" w14:textId="77777777" w:rsidTr="00A439C6">
        <w:trPr>
          <w:trHeight w:val="236"/>
        </w:trPr>
        <w:tc>
          <w:tcPr>
            <w:tcW w:w="5211" w:type="dxa"/>
          </w:tcPr>
          <w:p w14:paraId="5247107B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Only radiotherapy compared to none</w:t>
            </w:r>
          </w:p>
        </w:tc>
        <w:tc>
          <w:tcPr>
            <w:tcW w:w="993" w:type="dxa"/>
          </w:tcPr>
          <w:p w14:paraId="0B501800" w14:textId="73BAA179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A07A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1AB57F42" w14:textId="19293653" w:rsidR="00532A0C" w:rsidRPr="007917CD" w:rsidRDefault="00035AA6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07A62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851" w:type="dxa"/>
          </w:tcPr>
          <w:p w14:paraId="3FDFD6DA" w14:textId="54664256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032" w:type="dxa"/>
          </w:tcPr>
          <w:p w14:paraId="094234CD" w14:textId="1C9B67F2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8</w:t>
            </w:r>
          </w:p>
        </w:tc>
      </w:tr>
      <w:tr w:rsidR="00532A0C" w:rsidRPr="007917CD" w14:paraId="525F950D" w14:textId="77777777" w:rsidTr="00A439C6">
        <w:trPr>
          <w:trHeight w:val="236"/>
        </w:trPr>
        <w:tc>
          <w:tcPr>
            <w:tcW w:w="5211" w:type="dxa"/>
          </w:tcPr>
          <w:p w14:paraId="5ECD3CB6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Only chemotherapy compared to none</w:t>
            </w:r>
          </w:p>
        </w:tc>
        <w:tc>
          <w:tcPr>
            <w:tcW w:w="993" w:type="dxa"/>
          </w:tcPr>
          <w:p w14:paraId="029F0C41" w14:textId="10865652" w:rsidR="00532A0C" w:rsidRPr="007917CD" w:rsidRDefault="00035AA6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A07A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2AA5CFF0" w14:textId="21D13E29" w:rsidR="00532A0C" w:rsidRPr="007917CD" w:rsidRDefault="00035AA6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07A62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851" w:type="dxa"/>
          </w:tcPr>
          <w:p w14:paraId="3626F81E" w14:textId="4D18FC41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1032" w:type="dxa"/>
          </w:tcPr>
          <w:p w14:paraId="10095DC9" w14:textId="1A0E7EB9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3</w:t>
            </w:r>
          </w:p>
        </w:tc>
      </w:tr>
      <w:tr w:rsidR="00532A0C" w:rsidRPr="007917CD" w14:paraId="0982DA5E" w14:textId="77777777" w:rsidTr="00A439C6">
        <w:trPr>
          <w:trHeight w:val="236"/>
        </w:trPr>
        <w:tc>
          <w:tcPr>
            <w:tcW w:w="5211" w:type="dxa"/>
          </w:tcPr>
          <w:p w14:paraId="37E5F3EE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Both chemo- and radiotherapy compared to none</w:t>
            </w:r>
          </w:p>
        </w:tc>
        <w:tc>
          <w:tcPr>
            <w:tcW w:w="993" w:type="dxa"/>
          </w:tcPr>
          <w:p w14:paraId="0BCBD3FF" w14:textId="42EDF82B" w:rsidR="00532A0C" w:rsidRPr="007917CD" w:rsidRDefault="00035AA6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07A62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75" w:type="dxa"/>
          </w:tcPr>
          <w:p w14:paraId="25908BA5" w14:textId="3BD59010" w:rsidR="00532A0C" w:rsidRPr="007917CD" w:rsidRDefault="00035AA6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A07A62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51" w:type="dxa"/>
          </w:tcPr>
          <w:p w14:paraId="354A00A6" w14:textId="6475048E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032" w:type="dxa"/>
          </w:tcPr>
          <w:p w14:paraId="7307B39F" w14:textId="67F3F4F8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9</w:t>
            </w:r>
          </w:p>
        </w:tc>
      </w:tr>
      <w:tr w:rsidR="00532A0C" w:rsidRPr="007917CD" w14:paraId="782EFC71" w14:textId="77777777" w:rsidTr="00A439C6">
        <w:trPr>
          <w:trHeight w:val="236"/>
        </w:trPr>
        <w:tc>
          <w:tcPr>
            <w:tcW w:w="5211" w:type="dxa"/>
          </w:tcPr>
          <w:p w14:paraId="7C000882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853648E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24562D8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AEDC857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32" w:type="dxa"/>
          </w:tcPr>
          <w:p w14:paraId="6F2BA392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32A0C" w:rsidRPr="007917CD" w14:paraId="306FF84C" w14:textId="77777777" w:rsidTr="00A439C6">
        <w:trPr>
          <w:trHeight w:val="236"/>
        </w:trPr>
        <w:tc>
          <w:tcPr>
            <w:tcW w:w="5211" w:type="dxa"/>
          </w:tcPr>
          <w:p w14:paraId="3D97642D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ime x age</w:t>
            </w:r>
          </w:p>
        </w:tc>
        <w:tc>
          <w:tcPr>
            <w:tcW w:w="993" w:type="dxa"/>
          </w:tcPr>
          <w:p w14:paraId="73EAE631" w14:textId="2334A012" w:rsidR="00532A0C" w:rsidRPr="007917CD" w:rsidRDefault="00703C8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717CD5">
              <w:rPr>
                <w:rFonts w:ascii="Times New Roman" w:hAnsi="Times New Roman" w:cs="Times New Roman"/>
              </w:rPr>
              <w:t>1</w:t>
            </w:r>
            <w:r w:rsidR="00DE61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14:paraId="158DC975" w14:textId="6ECCF8DC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DE61E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1" w:type="dxa"/>
          </w:tcPr>
          <w:p w14:paraId="7B765774" w14:textId="498E0334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59</w:t>
            </w:r>
          </w:p>
        </w:tc>
        <w:tc>
          <w:tcPr>
            <w:tcW w:w="1032" w:type="dxa"/>
          </w:tcPr>
          <w:p w14:paraId="06060810" w14:textId="149AB51B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8</w:t>
            </w:r>
          </w:p>
        </w:tc>
      </w:tr>
      <w:tr w:rsidR="00532A0C" w:rsidRPr="007917CD" w14:paraId="598735F0" w14:textId="77777777" w:rsidTr="00A439C6">
        <w:tc>
          <w:tcPr>
            <w:tcW w:w="5211" w:type="dxa"/>
          </w:tcPr>
          <w:p w14:paraId="52955513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ime x sex</w:t>
            </w:r>
          </w:p>
        </w:tc>
        <w:tc>
          <w:tcPr>
            <w:tcW w:w="993" w:type="dxa"/>
          </w:tcPr>
          <w:p w14:paraId="45ED8F19" w14:textId="5A2D8F1E" w:rsidR="00532A0C" w:rsidRPr="007917CD" w:rsidRDefault="00703C8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17CD5">
              <w:rPr>
                <w:rFonts w:ascii="Times New Roman" w:hAnsi="Times New Roman" w:cs="Times New Roman"/>
              </w:rPr>
              <w:t>3</w:t>
            </w:r>
            <w:r w:rsidR="00DE61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459779B7" w14:textId="78C058B4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DE61E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1" w:type="dxa"/>
          </w:tcPr>
          <w:p w14:paraId="5F252DD5" w14:textId="4EAF7203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032" w:type="dxa"/>
          </w:tcPr>
          <w:p w14:paraId="305C21BE" w14:textId="563318F9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9</w:t>
            </w:r>
          </w:p>
        </w:tc>
      </w:tr>
      <w:tr w:rsidR="00532A0C" w:rsidRPr="007917CD" w14:paraId="1AB2AF63" w14:textId="77777777" w:rsidTr="00A439C6">
        <w:tc>
          <w:tcPr>
            <w:tcW w:w="5211" w:type="dxa"/>
          </w:tcPr>
          <w:p w14:paraId="332D0FB4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ime x educational level middle</w:t>
            </w:r>
          </w:p>
        </w:tc>
        <w:tc>
          <w:tcPr>
            <w:tcW w:w="993" w:type="dxa"/>
          </w:tcPr>
          <w:p w14:paraId="62C04C39" w14:textId="3D41DF2F" w:rsidR="00532A0C" w:rsidRPr="007917CD" w:rsidRDefault="00703C8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E61E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5" w:type="dxa"/>
          </w:tcPr>
          <w:p w14:paraId="06390CC3" w14:textId="116D00A9" w:rsidR="00532A0C" w:rsidRPr="007917CD" w:rsidRDefault="00DE61E0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851" w:type="dxa"/>
          </w:tcPr>
          <w:p w14:paraId="55AB5773" w14:textId="0C1E22C1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85</w:t>
            </w:r>
          </w:p>
        </w:tc>
        <w:tc>
          <w:tcPr>
            <w:tcW w:w="1032" w:type="dxa"/>
          </w:tcPr>
          <w:p w14:paraId="2946C2FA" w14:textId="71F7E98E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8</w:t>
            </w:r>
          </w:p>
        </w:tc>
      </w:tr>
      <w:tr w:rsidR="00532A0C" w:rsidRPr="007917CD" w14:paraId="01F5B6D2" w14:textId="77777777" w:rsidTr="00A439C6">
        <w:tc>
          <w:tcPr>
            <w:tcW w:w="5211" w:type="dxa"/>
          </w:tcPr>
          <w:p w14:paraId="53FF3624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ime x educational level high</w:t>
            </w:r>
          </w:p>
        </w:tc>
        <w:tc>
          <w:tcPr>
            <w:tcW w:w="993" w:type="dxa"/>
          </w:tcPr>
          <w:p w14:paraId="00CCE05E" w14:textId="298A2DD7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75" w:type="dxa"/>
          </w:tcPr>
          <w:p w14:paraId="4EC82F18" w14:textId="4526C2CB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="00DE61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70C3875B" w14:textId="3068F469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67</w:t>
            </w:r>
          </w:p>
        </w:tc>
        <w:tc>
          <w:tcPr>
            <w:tcW w:w="1032" w:type="dxa"/>
          </w:tcPr>
          <w:p w14:paraId="182C98FC" w14:textId="1C33D855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</w:tr>
      <w:tr w:rsidR="00532A0C" w:rsidRPr="007917CD" w14:paraId="26163E25" w14:textId="77777777" w:rsidTr="00A439C6">
        <w:tc>
          <w:tcPr>
            <w:tcW w:w="5211" w:type="dxa"/>
          </w:tcPr>
          <w:p w14:paraId="4A733D67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ime x oligodendroglioma</w:t>
            </w:r>
          </w:p>
        </w:tc>
        <w:tc>
          <w:tcPr>
            <w:tcW w:w="993" w:type="dxa"/>
          </w:tcPr>
          <w:p w14:paraId="42076B37" w14:textId="6E95A841" w:rsidR="00532A0C" w:rsidRPr="007917CD" w:rsidRDefault="00703C8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17CD5">
              <w:rPr>
                <w:rFonts w:ascii="Times New Roman" w:hAnsi="Times New Roman" w:cs="Times New Roman"/>
              </w:rPr>
              <w:t>9</w:t>
            </w:r>
            <w:r w:rsidR="00DE61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31A902CF" w14:textId="4BBBCAE3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DE61E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51" w:type="dxa"/>
          </w:tcPr>
          <w:p w14:paraId="3BDD9345" w14:textId="44EF2591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3</w:t>
            </w:r>
          </w:p>
        </w:tc>
        <w:tc>
          <w:tcPr>
            <w:tcW w:w="1032" w:type="dxa"/>
          </w:tcPr>
          <w:p w14:paraId="3E679043" w14:textId="70AD858D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9*</w:t>
            </w:r>
          </w:p>
        </w:tc>
      </w:tr>
      <w:tr w:rsidR="00532A0C" w:rsidRPr="007917CD" w14:paraId="217B31C4" w14:textId="77777777" w:rsidTr="00A439C6">
        <w:tc>
          <w:tcPr>
            <w:tcW w:w="5211" w:type="dxa"/>
          </w:tcPr>
          <w:p w14:paraId="48017DF4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 xml:space="preserve">Time x tumor location non frontal </w:t>
            </w:r>
          </w:p>
        </w:tc>
        <w:tc>
          <w:tcPr>
            <w:tcW w:w="993" w:type="dxa"/>
          </w:tcPr>
          <w:p w14:paraId="7C49C876" w14:textId="20F4BBCE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9F2018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275" w:type="dxa"/>
          </w:tcPr>
          <w:p w14:paraId="359C5A5E" w14:textId="58AF6226" w:rsidR="00532A0C" w:rsidRPr="007917CD" w:rsidRDefault="009F2018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851" w:type="dxa"/>
          </w:tcPr>
          <w:p w14:paraId="4A439998" w14:textId="3BF35CA7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5</w:t>
            </w:r>
          </w:p>
        </w:tc>
        <w:tc>
          <w:tcPr>
            <w:tcW w:w="1032" w:type="dxa"/>
          </w:tcPr>
          <w:p w14:paraId="1E684712" w14:textId="2332F19A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0</w:t>
            </w:r>
          </w:p>
        </w:tc>
      </w:tr>
      <w:tr w:rsidR="00532A0C" w:rsidRPr="007917CD" w14:paraId="7E94730C" w14:textId="77777777" w:rsidTr="00A439C6">
        <w:tc>
          <w:tcPr>
            <w:tcW w:w="5211" w:type="dxa"/>
          </w:tcPr>
          <w:p w14:paraId="0E30F6D6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 xml:space="preserve">Time x tumor lateralization right </w:t>
            </w:r>
          </w:p>
        </w:tc>
        <w:tc>
          <w:tcPr>
            <w:tcW w:w="993" w:type="dxa"/>
          </w:tcPr>
          <w:p w14:paraId="077A1FED" w14:textId="38051B19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F201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5" w:type="dxa"/>
          </w:tcPr>
          <w:p w14:paraId="732772B4" w14:textId="4C943765" w:rsidR="00532A0C" w:rsidRPr="007917CD" w:rsidRDefault="00035AA6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9F201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1" w:type="dxa"/>
          </w:tcPr>
          <w:p w14:paraId="4B6858A7" w14:textId="6D7DF0BA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54</w:t>
            </w:r>
          </w:p>
        </w:tc>
        <w:tc>
          <w:tcPr>
            <w:tcW w:w="1032" w:type="dxa"/>
          </w:tcPr>
          <w:p w14:paraId="7D1DE2D8" w14:textId="3CB01CD8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89</w:t>
            </w:r>
          </w:p>
        </w:tc>
      </w:tr>
      <w:tr w:rsidR="00532A0C" w:rsidRPr="007917CD" w14:paraId="4F6E5A6F" w14:textId="77777777" w:rsidTr="00A439C6">
        <w:tc>
          <w:tcPr>
            <w:tcW w:w="5211" w:type="dxa"/>
          </w:tcPr>
          <w:p w14:paraId="6DA2971A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ime x epilepsy</w:t>
            </w:r>
          </w:p>
        </w:tc>
        <w:tc>
          <w:tcPr>
            <w:tcW w:w="993" w:type="dxa"/>
          </w:tcPr>
          <w:p w14:paraId="118BB410" w14:textId="056A4383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35AA6">
              <w:rPr>
                <w:rFonts w:ascii="Times New Roman" w:hAnsi="Times New Roman" w:cs="Times New Roman"/>
              </w:rPr>
              <w:t>1</w:t>
            </w:r>
            <w:r w:rsidR="009F20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378787C7" w14:textId="2B1FAB03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F2018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851" w:type="dxa"/>
          </w:tcPr>
          <w:p w14:paraId="6570BF72" w14:textId="1DB05AF1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1032" w:type="dxa"/>
          </w:tcPr>
          <w:p w14:paraId="316D76AB" w14:textId="480239CE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2</w:t>
            </w:r>
          </w:p>
        </w:tc>
      </w:tr>
      <w:tr w:rsidR="00532A0C" w:rsidRPr="007917CD" w14:paraId="7A66D3C6" w14:textId="77777777" w:rsidTr="00A439C6">
        <w:tc>
          <w:tcPr>
            <w:tcW w:w="5211" w:type="dxa"/>
          </w:tcPr>
          <w:p w14:paraId="7927990B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lastRenderedPageBreak/>
              <w:t>Time x KPS ≥ 80</w:t>
            </w:r>
          </w:p>
        </w:tc>
        <w:tc>
          <w:tcPr>
            <w:tcW w:w="993" w:type="dxa"/>
          </w:tcPr>
          <w:p w14:paraId="7F274576" w14:textId="40E5B303" w:rsidR="00532A0C" w:rsidRPr="007917CD" w:rsidRDefault="00DE61E0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275" w:type="dxa"/>
          </w:tcPr>
          <w:p w14:paraId="20A0B37C" w14:textId="0A4CA5CE" w:rsidR="00532A0C" w:rsidRPr="007917CD" w:rsidRDefault="00DE61E0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851" w:type="dxa"/>
          </w:tcPr>
          <w:p w14:paraId="50125A03" w14:textId="75C1A1CC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5</w:t>
            </w:r>
          </w:p>
        </w:tc>
        <w:tc>
          <w:tcPr>
            <w:tcW w:w="1032" w:type="dxa"/>
          </w:tcPr>
          <w:p w14:paraId="6B14073E" w14:textId="55B6FC11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7</w:t>
            </w:r>
          </w:p>
        </w:tc>
      </w:tr>
      <w:tr w:rsidR="00532A0C" w:rsidRPr="007917CD" w14:paraId="3E129DAB" w14:textId="77777777" w:rsidTr="00A439C6">
        <w:tc>
          <w:tcPr>
            <w:tcW w:w="5211" w:type="dxa"/>
          </w:tcPr>
          <w:p w14:paraId="55D755AE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ime x NIHSS one or more disabilities</w:t>
            </w:r>
          </w:p>
        </w:tc>
        <w:tc>
          <w:tcPr>
            <w:tcW w:w="993" w:type="dxa"/>
          </w:tcPr>
          <w:p w14:paraId="40FECCB4" w14:textId="031B724F" w:rsidR="00532A0C" w:rsidRPr="007917CD" w:rsidRDefault="00A07A62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7</w:t>
            </w:r>
          </w:p>
        </w:tc>
        <w:tc>
          <w:tcPr>
            <w:tcW w:w="1275" w:type="dxa"/>
          </w:tcPr>
          <w:p w14:paraId="09FFDCBA" w14:textId="7C489A9E" w:rsidR="00532A0C" w:rsidRPr="007917CD" w:rsidRDefault="00A07A62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*</w:t>
            </w:r>
          </w:p>
        </w:tc>
        <w:tc>
          <w:tcPr>
            <w:tcW w:w="851" w:type="dxa"/>
          </w:tcPr>
          <w:p w14:paraId="37C37C0D" w14:textId="5466CE2A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53</w:t>
            </w:r>
          </w:p>
        </w:tc>
        <w:tc>
          <w:tcPr>
            <w:tcW w:w="1032" w:type="dxa"/>
          </w:tcPr>
          <w:p w14:paraId="617AC634" w14:textId="7C6D6CFF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01</w:t>
            </w:r>
          </w:p>
        </w:tc>
      </w:tr>
      <w:tr w:rsidR="00532A0C" w:rsidRPr="007917CD" w14:paraId="47243343" w14:textId="77777777" w:rsidTr="00A439C6">
        <w:tc>
          <w:tcPr>
            <w:tcW w:w="5211" w:type="dxa"/>
          </w:tcPr>
          <w:p w14:paraId="6B378EB9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ime x only radiotherapy</w:t>
            </w:r>
          </w:p>
        </w:tc>
        <w:tc>
          <w:tcPr>
            <w:tcW w:w="993" w:type="dxa"/>
          </w:tcPr>
          <w:p w14:paraId="4D6B34BC" w14:textId="041EFC6F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A07A62">
              <w:rPr>
                <w:rFonts w:ascii="Times New Roman" w:hAnsi="Times New Roman" w:cs="Times New Roman"/>
              </w:rPr>
              <w:t>5</w:t>
            </w:r>
            <w:r w:rsidR="000A046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</w:tcPr>
          <w:p w14:paraId="24D2EEEF" w14:textId="413F8DF4" w:rsidR="00532A0C" w:rsidRPr="007917CD" w:rsidRDefault="00035AA6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A07A62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51" w:type="dxa"/>
          </w:tcPr>
          <w:p w14:paraId="4B250A1C" w14:textId="7A26A283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9</w:t>
            </w:r>
          </w:p>
        </w:tc>
        <w:tc>
          <w:tcPr>
            <w:tcW w:w="1032" w:type="dxa"/>
          </w:tcPr>
          <w:p w14:paraId="6701B25B" w14:textId="6861CE5F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7</w:t>
            </w:r>
          </w:p>
        </w:tc>
      </w:tr>
      <w:tr w:rsidR="00532A0C" w:rsidRPr="007917CD" w14:paraId="3E1CD7F4" w14:textId="77777777" w:rsidTr="00A439C6">
        <w:tc>
          <w:tcPr>
            <w:tcW w:w="5211" w:type="dxa"/>
          </w:tcPr>
          <w:p w14:paraId="52CF61E3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ime x only chemotherapy</w:t>
            </w:r>
          </w:p>
        </w:tc>
        <w:tc>
          <w:tcPr>
            <w:tcW w:w="993" w:type="dxa"/>
          </w:tcPr>
          <w:p w14:paraId="78EB256B" w14:textId="2D349BAE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</w:t>
            </w:r>
            <w:r w:rsidR="00A07A6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</w:tcPr>
          <w:p w14:paraId="70075F8C" w14:textId="37288FDB" w:rsidR="00532A0C" w:rsidRPr="007917CD" w:rsidRDefault="00717CD5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A07A6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1" w:type="dxa"/>
          </w:tcPr>
          <w:p w14:paraId="65E96A6E" w14:textId="366E1A31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68</w:t>
            </w:r>
          </w:p>
        </w:tc>
        <w:tc>
          <w:tcPr>
            <w:tcW w:w="1032" w:type="dxa"/>
          </w:tcPr>
          <w:p w14:paraId="46A4DF71" w14:textId="46101375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99</w:t>
            </w:r>
          </w:p>
        </w:tc>
      </w:tr>
      <w:tr w:rsidR="00532A0C" w:rsidRPr="007917CD" w14:paraId="2E65AAC9" w14:textId="77777777" w:rsidTr="00A439C6">
        <w:trPr>
          <w:trHeight w:val="206"/>
        </w:trPr>
        <w:tc>
          <w:tcPr>
            <w:tcW w:w="5211" w:type="dxa"/>
            <w:tcBorders>
              <w:bottom w:val="single" w:sz="4" w:space="0" w:color="auto"/>
            </w:tcBorders>
          </w:tcPr>
          <w:p w14:paraId="739586AD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ime x both chemo- and radiotherap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A5C8F49" w14:textId="3164190A" w:rsidR="00532A0C" w:rsidRPr="007917CD" w:rsidRDefault="00035AA6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  <w:r w:rsidR="00A07A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BF1C7D9" w14:textId="6CE35F05" w:rsidR="00532A0C" w:rsidRPr="007917CD" w:rsidRDefault="00035AA6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A07A6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8CB1FC" w14:textId="09DAE941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56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61950ECD" w14:textId="473E850E" w:rsidR="00532A0C" w:rsidRPr="007917CD" w:rsidRDefault="008C6196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9</w:t>
            </w:r>
          </w:p>
        </w:tc>
      </w:tr>
    </w:tbl>
    <w:p w14:paraId="63AB422B" w14:textId="146A6598" w:rsidR="00273991" w:rsidRPr="00604347" w:rsidRDefault="00273991" w:rsidP="00E457E9">
      <w:pPr>
        <w:spacing w:after="0" w:line="480" w:lineRule="auto"/>
        <w:jc w:val="both"/>
        <w:rPr>
          <w:rFonts w:ascii="Times New Roman" w:hAnsi="Times New Roman" w:cs="Times New Roman"/>
          <w:i/>
          <w:iCs/>
        </w:rPr>
      </w:pPr>
      <w:r w:rsidRPr="00604347">
        <w:rPr>
          <w:rFonts w:ascii="Times New Roman" w:hAnsi="Times New Roman" w:cs="Times New Roman"/>
          <w:i/>
          <w:iCs/>
        </w:rPr>
        <w:t>SF36 =</w:t>
      </w:r>
      <w:r>
        <w:rPr>
          <w:rFonts w:ascii="Times New Roman" w:hAnsi="Times New Roman" w:cs="Times New Roman"/>
          <w:i/>
          <w:iCs/>
        </w:rPr>
        <w:t xml:space="preserve"> 36-Item</w:t>
      </w:r>
      <w:r w:rsidRPr="00604347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Short Form Health Survey</w:t>
      </w:r>
      <w:r w:rsidRPr="00604347">
        <w:rPr>
          <w:rFonts w:ascii="Times New Roman" w:hAnsi="Times New Roman" w:cs="Times New Roman"/>
          <w:i/>
          <w:iCs/>
        </w:rPr>
        <w:t>;</w:t>
      </w:r>
      <w:r>
        <w:rPr>
          <w:rFonts w:ascii="Times New Roman" w:hAnsi="Times New Roman" w:cs="Times New Roman"/>
          <w:i/>
          <w:iCs/>
        </w:rPr>
        <w:t xml:space="preserve"> CIS20 = Checklist Individual Strength;</w:t>
      </w:r>
      <w:r w:rsidRPr="00604347">
        <w:rPr>
          <w:rFonts w:ascii="Times New Roman" w:hAnsi="Times New Roman" w:cs="Times New Roman"/>
          <w:i/>
          <w:iCs/>
        </w:rPr>
        <w:t xml:space="preserve"> KPS = </w:t>
      </w:r>
      <w:proofErr w:type="spellStart"/>
      <w:r>
        <w:rPr>
          <w:rFonts w:ascii="Times New Roman" w:hAnsi="Times New Roman" w:cs="Times New Roman"/>
          <w:i/>
          <w:iCs/>
        </w:rPr>
        <w:t>Karnofsky</w:t>
      </w:r>
      <w:proofErr w:type="spellEnd"/>
      <w:r>
        <w:rPr>
          <w:rFonts w:ascii="Times New Roman" w:hAnsi="Times New Roman" w:cs="Times New Roman"/>
          <w:i/>
          <w:iCs/>
        </w:rPr>
        <w:t xml:space="preserve"> Performance Score; NIHSS = National Institutes of Health Stroke Scale.</w:t>
      </w:r>
      <w:r w:rsidR="00E457E9">
        <w:rPr>
          <w:rFonts w:ascii="Times New Roman" w:hAnsi="Times New Roman" w:cs="Times New Roman"/>
          <w:i/>
          <w:iCs/>
        </w:rPr>
        <w:t xml:space="preserve"> * &lt; 0.05. </w:t>
      </w:r>
    </w:p>
    <w:p w14:paraId="34E58C72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76A673E9" w14:textId="77777777" w:rsidR="002077B7" w:rsidRDefault="002077B7" w:rsidP="00134896">
      <w:pPr>
        <w:spacing w:before="120" w:after="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  <w:bookmarkStart w:id="1" w:name="_Hlk201223752"/>
    </w:p>
    <w:p w14:paraId="4E77E8AB" w14:textId="77777777" w:rsidR="00015469" w:rsidRDefault="00015469" w:rsidP="00134896">
      <w:pPr>
        <w:spacing w:before="120" w:after="0" w:line="480" w:lineRule="auto"/>
        <w:jc w:val="both"/>
        <w:rPr>
          <w:rFonts w:ascii="Times New Roman" w:hAnsi="Times New Roman" w:cs="Times New Roman"/>
          <w:b/>
          <w:bCs/>
        </w:rPr>
      </w:pPr>
    </w:p>
    <w:bookmarkEnd w:id="1"/>
    <w:p w14:paraId="113FED9D" w14:textId="77777777" w:rsidR="00134896" w:rsidRDefault="00134896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0B920005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4BEB8A39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14BBC41B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0F4C0D55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17BA148B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60364AE2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4286A257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49A09A6F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63219110" w14:textId="77777777" w:rsidR="008E49EC" w:rsidRDefault="008E49E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006E88F7" w14:textId="77777777" w:rsidR="008E49EC" w:rsidRDefault="008E49E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7AD45227" w14:textId="77777777" w:rsidR="00EB5C26" w:rsidRDefault="00EB5C26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6E2664CC" w14:textId="4E35C607" w:rsidR="00532A0C" w:rsidRPr="007917CD" w:rsidRDefault="00532A0C" w:rsidP="00532A0C">
      <w:pPr>
        <w:spacing w:before="120" w:after="0" w:line="480" w:lineRule="auto"/>
        <w:jc w:val="both"/>
        <w:rPr>
          <w:rFonts w:ascii="Times New Roman" w:hAnsi="Times New Roman" w:cs="Times New Roman"/>
          <w:i/>
          <w:iCs/>
        </w:rPr>
      </w:pPr>
      <w:r w:rsidRPr="007917C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25AD0">
        <w:rPr>
          <w:rFonts w:ascii="Times New Roman" w:hAnsi="Times New Roman" w:cs="Times New Roman"/>
          <w:b/>
          <w:bCs/>
        </w:rPr>
        <w:t>4</w:t>
      </w:r>
      <w:r w:rsidRPr="007917CD">
        <w:rPr>
          <w:rFonts w:ascii="Times New Roman" w:hAnsi="Times New Roman" w:cs="Times New Roman"/>
          <w:b/>
          <w:bCs/>
        </w:rPr>
        <w:t>.</w:t>
      </w:r>
      <w:r w:rsidRPr="007917CD">
        <w:rPr>
          <w:rFonts w:ascii="Times New Roman" w:hAnsi="Times New Roman" w:cs="Times New Roman"/>
        </w:rPr>
        <w:t xml:space="preserve"> Univariate analyses of the </w:t>
      </w:r>
      <w:r>
        <w:rPr>
          <w:rFonts w:ascii="Times New Roman" w:hAnsi="Times New Roman" w:cs="Times New Roman"/>
        </w:rPr>
        <w:t xml:space="preserve">longitudinal </w:t>
      </w:r>
      <w:r w:rsidRPr="007917CD">
        <w:rPr>
          <w:rFonts w:ascii="Times New Roman" w:hAnsi="Times New Roman" w:cs="Times New Roman"/>
        </w:rPr>
        <w:t>change in functioning and fitness</w:t>
      </w:r>
      <w:r>
        <w:rPr>
          <w:rFonts w:ascii="Times New Roman" w:hAnsi="Times New Roman" w:cs="Times New Roman"/>
        </w:rPr>
        <w:t xml:space="preserve"> in grade III </w:t>
      </w:r>
      <w:r w:rsidR="00EB5C26">
        <w:rPr>
          <w:rFonts w:ascii="Times New Roman" w:hAnsi="Times New Roman" w:cs="Times New Roman"/>
        </w:rPr>
        <w:t xml:space="preserve">glioma </w:t>
      </w:r>
      <w:r>
        <w:rPr>
          <w:rFonts w:ascii="Times New Roman" w:hAnsi="Times New Roman" w:cs="Times New Roman"/>
        </w:rPr>
        <w:t>patients</w:t>
      </w:r>
      <w:r w:rsidRPr="007917CD">
        <w:rPr>
          <w:rFonts w:ascii="Times New Roman" w:hAnsi="Times New Roman" w:cs="Times New Roman"/>
        </w:rPr>
        <w:t xml:space="preserve"> </w:t>
      </w:r>
    </w:p>
    <w:tbl>
      <w:tblPr>
        <w:tblStyle w:val="Tabelraster"/>
        <w:tblW w:w="93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993"/>
        <w:gridCol w:w="1275"/>
        <w:gridCol w:w="851"/>
        <w:gridCol w:w="1032"/>
      </w:tblGrid>
      <w:tr w:rsidR="00532A0C" w:rsidRPr="007917CD" w14:paraId="4C7630AC" w14:textId="77777777" w:rsidTr="00FE0B6C">
        <w:trPr>
          <w:trHeight w:val="559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14:paraId="51F5D29B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9D5EBF" w14:textId="77777777" w:rsidR="00532A0C" w:rsidRPr="00A74B2C" w:rsidRDefault="00532A0C" w:rsidP="00CF43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4B2C">
              <w:rPr>
                <w:rFonts w:ascii="Times New Roman" w:hAnsi="Times New Roman" w:cs="Times New Roman"/>
                <w:b/>
                <w:bCs/>
              </w:rPr>
              <w:t>SF36</w:t>
            </w:r>
          </w:p>
          <w:p w14:paraId="5648A871" w14:textId="77777777" w:rsidR="00532A0C" w:rsidRPr="007917CD" w:rsidRDefault="00532A0C" w:rsidP="00CF43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4B2C">
              <w:rPr>
                <w:rFonts w:ascii="Times New Roman" w:hAnsi="Times New Roman" w:cs="Times New Roman"/>
                <w:b/>
                <w:bCs/>
              </w:rPr>
              <w:t>physical functioning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72D5D6" w14:textId="77777777" w:rsidR="00532A0C" w:rsidRPr="007917CD" w:rsidRDefault="00532A0C" w:rsidP="00CF43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17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IS20</w:t>
            </w:r>
          </w:p>
          <w:p w14:paraId="1C8243F8" w14:textId="77777777" w:rsidR="00532A0C" w:rsidRPr="007917CD" w:rsidRDefault="00532A0C" w:rsidP="00CF43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17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ysical fitness</w:t>
            </w:r>
          </w:p>
        </w:tc>
      </w:tr>
      <w:tr w:rsidR="00532A0C" w:rsidRPr="007917CD" w14:paraId="590412AC" w14:textId="77777777" w:rsidTr="00FE0B6C">
        <w:tc>
          <w:tcPr>
            <w:tcW w:w="5211" w:type="dxa"/>
            <w:tcBorders>
              <w:top w:val="single" w:sz="4" w:space="0" w:color="auto"/>
            </w:tcBorders>
          </w:tcPr>
          <w:p w14:paraId="6D361D6F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0141B31" w14:textId="77777777" w:rsidR="00532A0C" w:rsidRPr="007917CD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E6407FC" w14:textId="77777777" w:rsidR="00532A0C" w:rsidRPr="007917CD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E931893" w14:textId="77777777" w:rsidR="00532A0C" w:rsidRPr="007917CD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17CD">
              <w:rPr>
                <w:rFonts w:ascii="Times New Roman" w:hAnsi="Times New Roman" w:cs="Times New Roman"/>
                <w:color w:val="000000" w:themeColor="text1"/>
              </w:rPr>
              <w:t>t value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7C22AAEC" w14:textId="77777777" w:rsidR="00532A0C" w:rsidRPr="007917CD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17CD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532A0C" w:rsidRPr="007917CD" w14:paraId="0650D129" w14:textId="77777777" w:rsidTr="00FE0B6C">
        <w:trPr>
          <w:trHeight w:val="70"/>
        </w:trPr>
        <w:tc>
          <w:tcPr>
            <w:tcW w:w="5211" w:type="dxa"/>
          </w:tcPr>
          <w:p w14:paraId="0C4D42E7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3" w:type="dxa"/>
          </w:tcPr>
          <w:p w14:paraId="0B0C5969" w14:textId="4F51A385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75" w:type="dxa"/>
          </w:tcPr>
          <w:p w14:paraId="73CEBB2D" w14:textId="0BE882BF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851" w:type="dxa"/>
          </w:tcPr>
          <w:p w14:paraId="5CEFA9BA" w14:textId="5D1C7F93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032" w:type="dxa"/>
          </w:tcPr>
          <w:p w14:paraId="714F327D" w14:textId="5193A75C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1</w:t>
            </w:r>
          </w:p>
        </w:tc>
      </w:tr>
      <w:tr w:rsidR="00532A0C" w:rsidRPr="007917CD" w14:paraId="3A85A039" w14:textId="77777777" w:rsidTr="00FE0B6C">
        <w:trPr>
          <w:trHeight w:val="70"/>
        </w:trPr>
        <w:tc>
          <w:tcPr>
            <w:tcW w:w="5211" w:type="dxa"/>
          </w:tcPr>
          <w:p w14:paraId="6574CD29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3" w:type="dxa"/>
          </w:tcPr>
          <w:p w14:paraId="4CEF91BC" w14:textId="165B8A08" w:rsidR="00532A0C" w:rsidRPr="007917CD" w:rsidRDefault="00580CA3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753F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1DB6AC18" w14:textId="49D6586D" w:rsidR="00532A0C" w:rsidRPr="007917CD" w:rsidRDefault="00580CA3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753F3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1" w:type="dxa"/>
          </w:tcPr>
          <w:p w14:paraId="03F4E38C" w14:textId="3C316F32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1032" w:type="dxa"/>
          </w:tcPr>
          <w:p w14:paraId="64CA28A1" w14:textId="337579A7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7</w:t>
            </w:r>
          </w:p>
        </w:tc>
      </w:tr>
      <w:tr w:rsidR="00532A0C" w:rsidRPr="007917CD" w14:paraId="21EC1040" w14:textId="77777777" w:rsidTr="00FE0B6C">
        <w:trPr>
          <w:trHeight w:val="70"/>
        </w:trPr>
        <w:tc>
          <w:tcPr>
            <w:tcW w:w="5211" w:type="dxa"/>
          </w:tcPr>
          <w:p w14:paraId="758A4E9D" w14:textId="4563EE49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 xml:space="preserve">Educational level high compared to </w:t>
            </w:r>
            <w:r w:rsidR="00580CA3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993" w:type="dxa"/>
          </w:tcPr>
          <w:p w14:paraId="55F6C496" w14:textId="7013B739" w:rsidR="00532A0C" w:rsidRPr="007917CD" w:rsidRDefault="00580CA3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753F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</w:tcPr>
          <w:p w14:paraId="76E08987" w14:textId="612E13ED" w:rsidR="00532A0C" w:rsidRPr="007917CD" w:rsidRDefault="00580CA3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753F3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1" w:type="dxa"/>
          </w:tcPr>
          <w:p w14:paraId="1F08F47C" w14:textId="0BB35959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67</w:t>
            </w:r>
          </w:p>
        </w:tc>
        <w:tc>
          <w:tcPr>
            <w:tcW w:w="1032" w:type="dxa"/>
          </w:tcPr>
          <w:p w14:paraId="3597F703" w14:textId="710671BF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2</w:t>
            </w:r>
          </w:p>
        </w:tc>
      </w:tr>
      <w:tr w:rsidR="00532A0C" w:rsidRPr="007917CD" w14:paraId="66F67FB5" w14:textId="77777777" w:rsidTr="00FE0B6C">
        <w:trPr>
          <w:trHeight w:val="236"/>
        </w:trPr>
        <w:tc>
          <w:tcPr>
            <w:tcW w:w="5211" w:type="dxa"/>
          </w:tcPr>
          <w:p w14:paraId="783818C6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Histology oligodendroglioma compared to astrocytoma</w:t>
            </w:r>
          </w:p>
        </w:tc>
        <w:tc>
          <w:tcPr>
            <w:tcW w:w="993" w:type="dxa"/>
          </w:tcPr>
          <w:p w14:paraId="1B1B669B" w14:textId="4F332072" w:rsidR="00532A0C" w:rsidRPr="007917CD" w:rsidRDefault="00580CA3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75" w:type="dxa"/>
          </w:tcPr>
          <w:p w14:paraId="053C19C2" w14:textId="5B752C9A" w:rsidR="00532A0C" w:rsidRPr="007917CD" w:rsidRDefault="00580CA3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851" w:type="dxa"/>
          </w:tcPr>
          <w:p w14:paraId="6DB4EBF5" w14:textId="06393BE1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032" w:type="dxa"/>
          </w:tcPr>
          <w:p w14:paraId="50CD16F4" w14:textId="72FA0486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2</w:t>
            </w:r>
          </w:p>
        </w:tc>
      </w:tr>
      <w:tr w:rsidR="00532A0C" w:rsidRPr="007917CD" w14:paraId="44303955" w14:textId="77777777" w:rsidTr="00FE0B6C">
        <w:trPr>
          <w:trHeight w:val="236"/>
        </w:trPr>
        <w:tc>
          <w:tcPr>
            <w:tcW w:w="5211" w:type="dxa"/>
          </w:tcPr>
          <w:p w14:paraId="3278BB10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umor location non frontal compare to frontal</w:t>
            </w:r>
          </w:p>
        </w:tc>
        <w:tc>
          <w:tcPr>
            <w:tcW w:w="993" w:type="dxa"/>
          </w:tcPr>
          <w:p w14:paraId="5CAD35D8" w14:textId="6C90A767" w:rsidR="00532A0C" w:rsidRPr="007917CD" w:rsidRDefault="00580CA3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753F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7BF781EC" w14:textId="362B23FA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851" w:type="dxa"/>
          </w:tcPr>
          <w:p w14:paraId="61402E7F" w14:textId="1E762E9F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1032" w:type="dxa"/>
          </w:tcPr>
          <w:p w14:paraId="7644B066" w14:textId="2736B818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4</w:t>
            </w:r>
          </w:p>
        </w:tc>
      </w:tr>
      <w:tr w:rsidR="00532A0C" w:rsidRPr="007917CD" w14:paraId="556CFFD8" w14:textId="77777777" w:rsidTr="00FE0B6C">
        <w:tc>
          <w:tcPr>
            <w:tcW w:w="5211" w:type="dxa"/>
          </w:tcPr>
          <w:p w14:paraId="09144A86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umor lateralization right compared to left</w:t>
            </w:r>
          </w:p>
        </w:tc>
        <w:tc>
          <w:tcPr>
            <w:tcW w:w="993" w:type="dxa"/>
          </w:tcPr>
          <w:p w14:paraId="6A7BA595" w14:textId="547FE72E" w:rsidR="00532A0C" w:rsidRPr="007917CD" w:rsidRDefault="00580CA3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53F3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5" w:type="dxa"/>
          </w:tcPr>
          <w:p w14:paraId="248C3A18" w14:textId="77C54ACE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851" w:type="dxa"/>
          </w:tcPr>
          <w:p w14:paraId="329D72F3" w14:textId="22EEAECC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06</w:t>
            </w:r>
          </w:p>
        </w:tc>
        <w:tc>
          <w:tcPr>
            <w:tcW w:w="1032" w:type="dxa"/>
          </w:tcPr>
          <w:p w14:paraId="5D4FB203" w14:textId="608FAF4E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</w:tr>
      <w:tr w:rsidR="00532A0C" w:rsidRPr="007917CD" w14:paraId="74E83D0B" w14:textId="77777777" w:rsidTr="00FE0B6C">
        <w:trPr>
          <w:trHeight w:val="236"/>
        </w:trPr>
        <w:tc>
          <w:tcPr>
            <w:tcW w:w="5211" w:type="dxa"/>
          </w:tcPr>
          <w:p w14:paraId="3C899680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KPS ≥ 80 compared to ≤ 70</w:t>
            </w:r>
          </w:p>
        </w:tc>
        <w:tc>
          <w:tcPr>
            <w:tcW w:w="993" w:type="dxa"/>
          </w:tcPr>
          <w:p w14:paraId="055F7901" w14:textId="468BCB60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75" w:type="dxa"/>
          </w:tcPr>
          <w:p w14:paraId="3AB1E04C" w14:textId="40600B8B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851" w:type="dxa"/>
          </w:tcPr>
          <w:p w14:paraId="54F6A1A5" w14:textId="3D456691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1032" w:type="dxa"/>
          </w:tcPr>
          <w:p w14:paraId="14A40F36" w14:textId="107AC68A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28</w:t>
            </w:r>
          </w:p>
        </w:tc>
      </w:tr>
      <w:tr w:rsidR="00532A0C" w:rsidRPr="007917CD" w14:paraId="704A166D" w14:textId="77777777" w:rsidTr="00FE0B6C">
        <w:trPr>
          <w:trHeight w:val="236"/>
        </w:trPr>
        <w:tc>
          <w:tcPr>
            <w:tcW w:w="5211" w:type="dxa"/>
          </w:tcPr>
          <w:p w14:paraId="0C7AB234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NIHSS one or more disabilities compared to none</w:t>
            </w:r>
          </w:p>
        </w:tc>
        <w:tc>
          <w:tcPr>
            <w:tcW w:w="993" w:type="dxa"/>
          </w:tcPr>
          <w:p w14:paraId="5A133B3F" w14:textId="4E82D35B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1275" w:type="dxa"/>
          </w:tcPr>
          <w:p w14:paraId="2ED4CF3B" w14:textId="7D31C6BE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851" w:type="dxa"/>
          </w:tcPr>
          <w:p w14:paraId="351EE120" w14:textId="55730942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5</w:t>
            </w:r>
          </w:p>
        </w:tc>
        <w:tc>
          <w:tcPr>
            <w:tcW w:w="1032" w:type="dxa"/>
          </w:tcPr>
          <w:p w14:paraId="7CAF6888" w14:textId="73B31BC4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1</w:t>
            </w:r>
          </w:p>
        </w:tc>
      </w:tr>
      <w:tr w:rsidR="00532A0C" w:rsidRPr="007917CD" w14:paraId="0D32CB38" w14:textId="77777777" w:rsidTr="00FE0B6C">
        <w:trPr>
          <w:trHeight w:val="236"/>
        </w:trPr>
        <w:tc>
          <w:tcPr>
            <w:tcW w:w="5211" w:type="dxa"/>
          </w:tcPr>
          <w:p w14:paraId="654B3886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Only radiotherapy compared to none</w:t>
            </w:r>
          </w:p>
        </w:tc>
        <w:tc>
          <w:tcPr>
            <w:tcW w:w="993" w:type="dxa"/>
          </w:tcPr>
          <w:p w14:paraId="11C4604C" w14:textId="53693766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275" w:type="dxa"/>
          </w:tcPr>
          <w:p w14:paraId="35AF0180" w14:textId="576AFB8A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851" w:type="dxa"/>
          </w:tcPr>
          <w:p w14:paraId="15D966B1" w14:textId="1B2DADD7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032" w:type="dxa"/>
          </w:tcPr>
          <w:p w14:paraId="504549F3" w14:textId="3A2CDCBF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8</w:t>
            </w:r>
          </w:p>
        </w:tc>
      </w:tr>
      <w:tr w:rsidR="00532A0C" w:rsidRPr="007917CD" w14:paraId="624E3CA1" w14:textId="77777777" w:rsidTr="00FE0B6C">
        <w:trPr>
          <w:trHeight w:val="236"/>
        </w:trPr>
        <w:tc>
          <w:tcPr>
            <w:tcW w:w="5211" w:type="dxa"/>
          </w:tcPr>
          <w:p w14:paraId="3482B015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Both chemo- and radiotherapy compared to none</w:t>
            </w:r>
          </w:p>
        </w:tc>
        <w:tc>
          <w:tcPr>
            <w:tcW w:w="993" w:type="dxa"/>
          </w:tcPr>
          <w:p w14:paraId="14A9F58A" w14:textId="648EC247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75" w:type="dxa"/>
          </w:tcPr>
          <w:p w14:paraId="573D75CA" w14:textId="0C5E94C1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851" w:type="dxa"/>
          </w:tcPr>
          <w:p w14:paraId="6BDCAB3C" w14:textId="41CB0A99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3</w:t>
            </w:r>
          </w:p>
        </w:tc>
        <w:tc>
          <w:tcPr>
            <w:tcW w:w="1032" w:type="dxa"/>
          </w:tcPr>
          <w:p w14:paraId="0BA2095F" w14:textId="73CFE90C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6</w:t>
            </w:r>
          </w:p>
        </w:tc>
      </w:tr>
      <w:tr w:rsidR="00532A0C" w:rsidRPr="007917CD" w14:paraId="0185A4EA" w14:textId="77777777" w:rsidTr="00FE0B6C">
        <w:trPr>
          <w:trHeight w:val="236"/>
        </w:trPr>
        <w:tc>
          <w:tcPr>
            <w:tcW w:w="5211" w:type="dxa"/>
          </w:tcPr>
          <w:p w14:paraId="6E78D263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C2C215E" w14:textId="77777777" w:rsidR="00532A0C" w:rsidRPr="007917CD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408E14D" w14:textId="77777777" w:rsidR="00532A0C" w:rsidRPr="007917CD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3B80BC2" w14:textId="77777777" w:rsidR="00532A0C" w:rsidRPr="007917CD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32" w:type="dxa"/>
          </w:tcPr>
          <w:p w14:paraId="56A7E193" w14:textId="77777777" w:rsidR="00532A0C" w:rsidRPr="007917CD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32A0C" w:rsidRPr="007917CD" w14:paraId="46C6E946" w14:textId="77777777" w:rsidTr="00FE0B6C">
        <w:trPr>
          <w:trHeight w:val="236"/>
        </w:trPr>
        <w:tc>
          <w:tcPr>
            <w:tcW w:w="5211" w:type="dxa"/>
          </w:tcPr>
          <w:p w14:paraId="7F1456AF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ime x age</w:t>
            </w:r>
          </w:p>
        </w:tc>
        <w:tc>
          <w:tcPr>
            <w:tcW w:w="993" w:type="dxa"/>
          </w:tcPr>
          <w:p w14:paraId="4A4E61D3" w14:textId="7DDEEA68" w:rsidR="00532A0C" w:rsidRPr="007917CD" w:rsidRDefault="00580CA3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</w:t>
            </w:r>
            <w:r w:rsidR="00753F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3C0BB066" w14:textId="2CBE9C70" w:rsidR="00532A0C" w:rsidRPr="007917CD" w:rsidRDefault="00580CA3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753F3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1" w:type="dxa"/>
          </w:tcPr>
          <w:p w14:paraId="277AFD3E" w14:textId="662D5E7B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0</w:t>
            </w:r>
          </w:p>
        </w:tc>
        <w:tc>
          <w:tcPr>
            <w:tcW w:w="1032" w:type="dxa"/>
          </w:tcPr>
          <w:p w14:paraId="3451F23D" w14:textId="5B2D8205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65</w:t>
            </w:r>
          </w:p>
        </w:tc>
      </w:tr>
      <w:tr w:rsidR="00532A0C" w:rsidRPr="007917CD" w14:paraId="662072DF" w14:textId="77777777" w:rsidTr="00FE0B6C">
        <w:tc>
          <w:tcPr>
            <w:tcW w:w="5211" w:type="dxa"/>
          </w:tcPr>
          <w:p w14:paraId="57EFF779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ime x sex</w:t>
            </w:r>
          </w:p>
        </w:tc>
        <w:tc>
          <w:tcPr>
            <w:tcW w:w="993" w:type="dxa"/>
          </w:tcPr>
          <w:p w14:paraId="2BF5BD04" w14:textId="2BEEAE99" w:rsidR="00532A0C" w:rsidRPr="007917CD" w:rsidRDefault="00580CA3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</w:t>
            </w:r>
            <w:r w:rsidR="00753F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</w:tcPr>
          <w:p w14:paraId="0D61170D" w14:textId="4DFBA479" w:rsidR="00532A0C" w:rsidRPr="007917CD" w:rsidRDefault="00580CA3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="00753F3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60BE03F8" w14:textId="37B4DBBC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48</w:t>
            </w:r>
          </w:p>
        </w:tc>
        <w:tc>
          <w:tcPr>
            <w:tcW w:w="1032" w:type="dxa"/>
          </w:tcPr>
          <w:p w14:paraId="74AB2E69" w14:textId="79441414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4</w:t>
            </w:r>
          </w:p>
        </w:tc>
      </w:tr>
      <w:tr w:rsidR="00532A0C" w:rsidRPr="007917CD" w14:paraId="0FBB90C1" w14:textId="77777777" w:rsidTr="00FE0B6C">
        <w:tc>
          <w:tcPr>
            <w:tcW w:w="5211" w:type="dxa"/>
          </w:tcPr>
          <w:p w14:paraId="2EFA407B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ime x educational level high</w:t>
            </w:r>
          </w:p>
        </w:tc>
        <w:tc>
          <w:tcPr>
            <w:tcW w:w="993" w:type="dxa"/>
          </w:tcPr>
          <w:p w14:paraId="518868D4" w14:textId="23F2E29D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275" w:type="dxa"/>
          </w:tcPr>
          <w:p w14:paraId="792A650E" w14:textId="61666F8D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851" w:type="dxa"/>
          </w:tcPr>
          <w:p w14:paraId="6A73B455" w14:textId="03D665C5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6</w:t>
            </w:r>
          </w:p>
        </w:tc>
        <w:tc>
          <w:tcPr>
            <w:tcW w:w="1032" w:type="dxa"/>
          </w:tcPr>
          <w:p w14:paraId="73DA1098" w14:textId="305CAF03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9</w:t>
            </w:r>
          </w:p>
        </w:tc>
      </w:tr>
      <w:tr w:rsidR="00532A0C" w:rsidRPr="007917CD" w14:paraId="1024B3C1" w14:textId="77777777" w:rsidTr="00FE0B6C">
        <w:tc>
          <w:tcPr>
            <w:tcW w:w="5211" w:type="dxa"/>
          </w:tcPr>
          <w:p w14:paraId="29AD0791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ime x oligodendroglioma</w:t>
            </w:r>
          </w:p>
        </w:tc>
        <w:tc>
          <w:tcPr>
            <w:tcW w:w="993" w:type="dxa"/>
          </w:tcPr>
          <w:p w14:paraId="6E081C24" w14:textId="5C545CD4" w:rsidR="00532A0C" w:rsidRPr="007917CD" w:rsidRDefault="00580CA3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1275" w:type="dxa"/>
          </w:tcPr>
          <w:p w14:paraId="482C8272" w14:textId="3189894E" w:rsidR="00532A0C" w:rsidRPr="007917CD" w:rsidRDefault="00580CA3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851" w:type="dxa"/>
          </w:tcPr>
          <w:p w14:paraId="6E952282" w14:textId="2E2C1518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94</w:t>
            </w:r>
          </w:p>
        </w:tc>
        <w:tc>
          <w:tcPr>
            <w:tcW w:w="1032" w:type="dxa"/>
          </w:tcPr>
          <w:p w14:paraId="6A59BFEC" w14:textId="550114F0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2</w:t>
            </w:r>
          </w:p>
        </w:tc>
      </w:tr>
      <w:tr w:rsidR="00532A0C" w:rsidRPr="007917CD" w14:paraId="36D4228D" w14:textId="77777777" w:rsidTr="00FE0B6C">
        <w:tc>
          <w:tcPr>
            <w:tcW w:w="5211" w:type="dxa"/>
          </w:tcPr>
          <w:p w14:paraId="5BA45633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 xml:space="preserve">Time x tumor location non frontal </w:t>
            </w:r>
          </w:p>
        </w:tc>
        <w:tc>
          <w:tcPr>
            <w:tcW w:w="993" w:type="dxa"/>
          </w:tcPr>
          <w:p w14:paraId="4A8BB95E" w14:textId="5F17B897" w:rsidR="00532A0C" w:rsidRPr="007917CD" w:rsidRDefault="00580CA3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1275" w:type="dxa"/>
          </w:tcPr>
          <w:p w14:paraId="6D5338FE" w14:textId="6F7ECD08" w:rsidR="00532A0C" w:rsidRPr="007917CD" w:rsidRDefault="00580CA3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  <w:r w:rsidR="00753F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2CBE4D0E" w14:textId="005BA1B7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61</w:t>
            </w:r>
          </w:p>
        </w:tc>
        <w:tc>
          <w:tcPr>
            <w:tcW w:w="1032" w:type="dxa"/>
          </w:tcPr>
          <w:p w14:paraId="1B9ED167" w14:textId="392C18DB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9</w:t>
            </w:r>
          </w:p>
        </w:tc>
      </w:tr>
      <w:tr w:rsidR="00532A0C" w:rsidRPr="007917CD" w14:paraId="7943173F" w14:textId="77777777" w:rsidTr="00FE0B6C">
        <w:tc>
          <w:tcPr>
            <w:tcW w:w="5211" w:type="dxa"/>
          </w:tcPr>
          <w:p w14:paraId="033E55AA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 xml:space="preserve">Time x tumor lateralization right </w:t>
            </w:r>
          </w:p>
        </w:tc>
        <w:tc>
          <w:tcPr>
            <w:tcW w:w="993" w:type="dxa"/>
          </w:tcPr>
          <w:p w14:paraId="09691774" w14:textId="13E3A22A" w:rsidR="00532A0C" w:rsidRPr="007917CD" w:rsidRDefault="00580CA3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53F3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5" w:type="dxa"/>
          </w:tcPr>
          <w:p w14:paraId="1FB57591" w14:textId="46B618EA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851" w:type="dxa"/>
          </w:tcPr>
          <w:p w14:paraId="0F6BFD88" w14:textId="2BB81637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27</w:t>
            </w:r>
          </w:p>
        </w:tc>
        <w:tc>
          <w:tcPr>
            <w:tcW w:w="1032" w:type="dxa"/>
          </w:tcPr>
          <w:p w14:paraId="3CEA0809" w14:textId="4AF811E3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6*</w:t>
            </w:r>
          </w:p>
        </w:tc>
      </w:tr>
      <w:tr w:rsidR="00532A0C" w:rsidRPr="007917CD" w14:paraId="3F64B67F" w14:textId="77777777" w:rsidTr="00FE0B6C">
        <w:tc>
          <w:tcPr>
            <w:tcW w:w="5211" w:type="dxa"/>
          </w:tcPr>
          <w:p w14:paraId="017EC920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ime x KPS ≥ 80</w:t>
            </w:r>
          </w:p>
        </w:tc>
        <w:tc>
          <w:tcPr>
            <w:tcW w:w="993" w:type="dxa"/>
          </w:tcPr>
          <w:p w14:paraId="77F67C15" w14:textId="1753CAA5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275" w:type="dxa"/>
          </w:tcPr>
          <w:p w14:paraId="460318F5" w14:textId="211708D1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851" w:type="dxa"/>
          </w:tcPr>
          <w:p w14:paraId="7FE14099" w14:textId="46FBF522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50</w:t>
            </w:r>
          </w:p>
        </w:tc>
        <w:tc>
          <w:tcPr>
            <w:tcW w:w="1032" w:type="dxa"/>
          </w:tcPr>
          <w:p w14:paraId="7F78265D" w14:textId="5F920F13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22</w:t>
            </w:r>
          </w:p>
        </w:tc>
      </w:tr>
      <w:tr w:rsidR="00532A0C" w:rsidRPr="007917CD" w14:paraId="3BC3596A" w14:textId="77777777" w:rsidTr="00FE0B6C">
        <w:tc>
          <w:tcPr>
            <w:tcW w:w="5211" w:type="dxa"/>
          </w:tcPr>
          <w:p w14:paraId="15B9F198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ime x NIHSS one or more disabilities</w:t>
            </w:r>
          </w:p>
        </w:tc>
        <w:tc>
          <w:tcPr>
            <w:tcW w:w="993" w:type="dxa"/>
          </w:tcPr>
          <w:p w14:paraId="19760453" w14:textId="3BBECF62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FE30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5F90AF27" w14:textId="182A232D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851" w:type="dxa"/>
          </w:tcPr>
          <w:p w14:paraId="4C9C648D" w14:textId="232CC7BC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1032" w:type="dxa"/>
          </w:tcPr>
          <w:p w14:paraId="26CA58F4" w14:textId="246EAC30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68</w:t>
            </w:r>
          </w:p>
        </w:tc>
      </w:tr>
      <w:tr w:rsidR="00532A0C" w:rsidRPr="007917CD" w14:paraId="4303C3A5" w14:textId="77777777" w:rsidTr="00FE0B6C">
        <w:tc>
          <w:tcPr>
            <w:tcW w:w="5211" w:type="dxa"/>
          </w:tcPr>
          <w:p w14:paraId="504A0A01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ime x only radiotherapy</w:t>
            </w:r>
          </w:p>
        </w:tc>
        <w:tc>
          <w:tcPr>
            <w:tcW w:w="993" w:type="dxa"/>
          </w:tcPr>
          <w:p w14:paraId="436EA1AE" w14:textId="4F171FE4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75" w:type="dxa"/>
          </w:tcPr>
          <w:p w14:paraId="063D5779" w14:textId="558F6D72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851" w:type="dxa"/>
          </w:tcPr>
          <w:p w14:paraId="7A516677" w14:textId="59E44768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85</w:t>
            </w:r>
          </w:p>
        </w:tc>
        <w:tc>
          <w:tcPr>
            <w:tcW w:w="1032" w:type="dxa"/>
          </w:tcPr>
          <w:p w14:paraId="1FD4D533" w14:textId="21CF26B9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8</w:t>
            </w:r>
          </w:p>
        </w:tc>
      </w:tr>
      <w:tr w:rsidR="00532A0C" w:rsidRPr="007917CD" w14:paraId="7B7308C6" w14:textId="77777777" w:rsidTr="00FE0B6C">
        <w:trPr>
          <w:trHeight w:val="206"/>
        </w:trPr>
        <w:tc>
          <w:tcPr>
            <w:tcW w:w="5211" w:type="dxa"/>
            <w:tcBorders>
              <w:bottom w:val="single" w:sz="4" w:space="0" w:color="auto"/>
            </w:tcBorders>
          </w:tcPr>
          <w:p w14:paraId="43581305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ime x both chemo- and radiotherap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4DE8AFF" w14:textId="020619A8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8872CDC" w14:textId="56CE929B" w:rsidR="00532A0C" w:rsidRPr="007917CD" w:rsidRDefault="00753F38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D0ADB1" w14:textId="016E242C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14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14A43ADE" w14:textId="7C21DB3D" w:rsidR="00532A0C" w:rsidRPr="007917CD" w:rsidRDefault="00FE0B6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8*</w:t>
            </w:r>
          </w:p>
        </w:tc>
      </w:tr>
    </w:tbl>
    <w:p w14:paraId="5307C1CB" w14:textId="36B6276A" w:rsidR="00273991" w:rsidRPr="00604347" w:rsidRDefault="00273991" w:rsidP="00B17763">
      <w:pPr>
        <w:spacing w:after="0" w:line="480" w:lineRule="auto"/>
        <w:jc w:val="both"/>
        <w:rPr>
          <w:rFonts w:ascii="Times New Roman" w:hAnsi="Times New Roman" w:cs="Times New Roman"/>
          <w:i/>
          <w:iCs/>
        </w:rPr>
      </w:pPr>
      <w:r w:rsidRPr="00604347">
        <w:rPr>
          <w:rFonts w:ascii="Times New Roman" w:hAnsi="Times New Roman" w:cs="Times New Roman"/>
          <w:i/>
          <w:iCs/>
        </w:rPr>
        <w:t>SF36 =</w:t>
      </w:r>
      <w:r>
        <w:rPr>
          <w:rFonts w:ascii="Times New Roman" w:hAnsi="Times New Roman" w:cs="Times New Roman"/>
          <w:i/>
          <w:iCs/>
        </w:rPr>
        <w:t xml:space="preserve"> 36-Item</w:t>
      </w:r>
      <w:r w:rsidRPr="00604347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Short Form Health Survey</w:t>
      </w:r>
      <w:r w:rsidRPr="00604347">
        <w:rPr>
          <w:rFonts w:ascii="Times New Roman" w:hAnsi="Times New Roman" w:cs="Times New Roman"/>
          <w:i/>
          <w:iCs/>
        </w:rPr>
        <w:t>;</w:t>
      </w:r>
      <w:r>
        <w:rPr>
          <w:rFonts w:ascii="Times New Roman" w:hAnsi="Times New Roman" w:cs="Times New Roman"/>
          <w:i/>
          <w:iCs/>
        </w:rPr>
        <w:t xml:space="preserve"> CIS20 = Checklist Individual Strength;</w:t>
      </w:r>
      <w:r w:rsidRPr="00604347">
        <w:rPr>
          <w:rFonts w:ascii="Times New Roman" w:hAnsi="Times New Roman" w:cs="Times New Roman"/>
          <w:i/>
          <w:iCs/>
        </w:rPr>
        <w:t xml:space="preserve"> KPS = </w:t>
      </w:r>
      <w:proofErr w:type="spellStart"/>
      <w:r>
        <w:rPr>
          <w:rFonts w:ascii="Times New Roman" w:hAnsi="Times New Roman" w:cs="Times New Roman"/>
          <w:i/>
          <w:iCs/>
        </w:rPr>
        <w:t>Karnofsky</w:t>
      </w:r>
      <w:proofErr w:type="spellEnd"/>
      <w:r>
        <w:rPr>
          <w:rFonts w:ascii="Times New Roman" w:hAnsi="Times New Roman" w:cs="Times New Roman"/>
          <w:i/>
          <w:iCs/>
        </w:rPr>
        <w:t xml:space="preserve"> Performance Score; NIHSS = National Institutes of Health Stroke Scale</w:t>
      </w:r>
      <w:r w:rsidR="00E457E9" w:rsidRPr="007917CD">
        <w:rPr>
          <w:rFonts w:ascii="Times New Roman" w:hAnsi="Times New Roman" w:cs="Times New Roman"/>
          <w:i/>
          <w:iCs/>
        </w:rPr>
        <w:t>.</w:t>
      </w:r>
      <w:r w:rsidR="00E457E9">
        <w:rPr>
          <w:rFonts w:ascii="Times New Roman" w:hAnsi="Times New Roman" w:cs="Times New Roman"/>
          <w:i/>
          <w:iCs/>
        </w:rPr>
        <w:t xml:space="preserve"> </w:t>
      </w:r>
      <w:r w:rsidR="00E457E9" w:rsidRPr="007917CD">
        <w:rPr>
          <w:rFonts w:ascii="Times New Roman" w:hAnsi="Times New Roman" w:cs="Times New Roman"/>
          <w:i/>
          <w:iCs/>
        </w:rPr>
        <w:t>* &lt; 0.05.</w:t>
      </w:r>
    </w:p>
    <w:p w14:paraId="3E908DA6" w14:textId="22930013" w:rsidR="00532A0C" w:rsidRPr="007917CD" w:rsidRDefault="00532A0C" w:rsidP="00EB5C26">
      <w:pPr>
        <w:spacing w:after="0" w:line="480" w:lineRule="auto"/>
        <w:jc w:val="both"/>
        <w:rPr>
          <w:rFonts w:ascii="Times New Roman" w:hAnsi="Times New Roman" w:cs="Times New Roman"/>
        </w:rPr>
      </w:pPr>
      <w:r w:rsidRPr="007917C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25AD0">
        <w:rPr>
          <w:rFonts w:ascii="Times New Roman" w:hAnsi="Times New Roman" w:cs="Times New Roman"/>
          <w:b/>
          <w:bCs/>
        </w:rPr>
        <w:t>5</w:t>
      </w:r>
      <w:r w:rsidRPr="007917CD">
        <w:rPr>
          <w:rFonts w:ascii="Times New Roman" w:hAnsi="Times New Roman" w:cs="Times New Roman"/>
          <w:b/>
          <w:bCs/>
        </w:rPr>
        <w:t>.</w:t>
      </w:r>
      <w:r w:rsidRPr="007917CD">
        <w:rPr>
          <w:rFonts w:ascii="Times New Roman" w:hAnsi="Times New Roman" w:cs="Times New Roman"/>
        </w:rPr>
        <w:t xml:space="preserve"> Multivariate analyses of the </w:t>
      </w:r>
      <w:r>
        <w:rPr>
          <w:rFonts w:ascii="Times New Roman" w:hAnsi="Times New Roman" w:cs="Times New Roman"/>
        </w:rPr>
        <w:t xml:space="preserve">longitudinal </w:t>
      </w:r>
      <w:r w:rsidRPr="007917CD">
        <w:rPr>
          <w:rFonts w:ascii="Times New Roman" w:hAnsi="Times New Roman" w:cs="Times New Roman"/>
        </w:rPr>
        <w:t xml:space="preserve">change in functioning and fitness </w:t>
      </w:r>
      <w:r>
        <w:rPr>
          <w:rFonts w:ascii="Times New Roman" w:hAnsi="Times New Roman" w:cs="Times New Roman"/>
        </w:rPr>
        <w:t xml:space="preserve">in grade II </w:t>
      </w:r>
      <w:r w:rsidR="00EB5C26">
        <w:rPr>
          <w:rFonts w:ascii="Times New Roman" w:hAnsi="Times New Roman" w:cs="Times New Roman"/>
        </w:rPr>
        <w:t xml:space="preserve">glioma </w:t>
      </w:r>
      <w:r>
        <w:rPr>
          <w:rFonts w:ascii="Times New Roman" w:hAnsi="Times New Roman" w:cs="Times New Roman"/>
        </w:rPr>
        <w:t>patients</w:t>
      </w:r>
    </w:p>
    <w:tbl>
      <w:tblPr>
        <w:tblStyle w:val="Tabelraster"/>
        <w:tblW w:w="94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986"/>
        <w:gridCol w:w="1194"/>
        <w:gridCol w:w="569"/>
        <w:gridCol w:w="872"/>
        <w:gridCol w:w="1023"/>
      </w:tblGrid>
      <w:tr w:rsidR="00532A0C" w:rsidRPr="007917CD" w14:paraId="4134E020" w14:textId="77777777" w:rsidTr="008B73A2">
        <w:trPr>
          <w:trHeight w:val="232"/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96F7A4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71C5B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7975D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6AF7E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372D0C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7E8A5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p value</w:t>
            </w:r>
          </w:p>
        </w:tc>
      </w:tr>
      <w:tr w:rsidR="00532A0C" w:rsidRPr="007917CD" w14:paraId="773EBAC1" w14:textId="77777777" w:rsidTr="008B73A2">
        <w:trPr>
          <w:trHeight w:val="283"/>
          <w:jc w:val="center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</w:tcPr>
          <w:p w14:paraId="248711D4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917CD">
              <w:rPr>
                <w:rFonts w:ascii="Times New Roman" w:hAnsi="Times New Roman" w:cs="Times New Roman"/>
                <w:b/>
                <w:bCs/>
              </w:rPr>
              <w:t>SF36 physical functioning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</w:tcPr>
          <w:p w14:paraId="6CC3C290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</w:tcPr>
          <w:p w14:paraId="2D0BF245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</w:tcPr>
          <w:p w14:paraId="3E5A0088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</w:tcPr>
          <w:p w14:paraId="1DD3357A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</w:tcPr>
          <w:p w14:paraId="4AB75B84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32A0C" w:rsidRPr="004717C8" w14:paraId="2AAE6CBD" w14:textId="77777777" w:rsidTr="008B73A2">
        <w:trPr>
          <w:trHeight w:val="226"/>
          <w:jc w:val="center"/>
        </w:trPr>
        <w:tc>
          <w:tcPr>
            <w:tcW w:w="4820" w:type="dxa"/>
          </w:tcPr>
          <w:p w14:paraId="3C8F7C38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86" w:type="dxa"/>
          </w:tcPr>
          <w:p w14:paraId="679D3ECB" w14:textId="15C40476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1194" w:type="dxa"/>
          </w:tcPr>
          <w:p w14:paraId="167ED268" w14:textId="7E4E9CB7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569" w:type="dxa"/>
          </w:tcPr>
          <w:p w14:paraId="1A5A9F66" w14:textId="1327334A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72" w:type="dxa"/>
          </w:tcPr>
          <w:p w14:paraId="21A1C7B3" w14:textId="582192C9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023" w:type="dxa"/>
          </w:tcPr>
          <w:p w14:paraId="5676E7FB" w14:textId="5E0F4FE5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532A0C" w:rsidRPr="004717C8" w14:paraId="10743955" w14:textId="77777777" w:rsidTr="008B73A2">
        <w:trPr>
          <w:trHeight w:val="226"/>
          <w:jc w:val="center"/>
        </w:trPr>
        <w:tc>
          <w:tcPr>
            <w:tcW w:w="4820" w:type="dxa"/>
          </w:tcPr>
          <w:p w14:paraId="008E5F5D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986" w:type="dxa"/>
          </w:tcPr>
          <w:p w14:paraId="70ED17F2" w14:textId="40724E79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8</w:t>
            </w:r>
          </w:p>
        </w:tc>
        <w:tc>
          <w:tcPr>
            <w:tcW w:w="1194" w:type="dxa"/>
          </w:tcPr>
          <w:p w14:paraId="52BCA2B7" w14:textId="28BDFF18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569" w:type="dxa"/>
          </w:tcPr>
          <w:p w14:paraId="29BB18FA" w14:textId="60CECAC8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2" w:type="dxa"/>
          </w:tcPr>
          <w:p w14:paraId="09BA0823" w14:textId="4571DBC9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023" w:type="dxa"/>
          </w:tcPr>
          <w:p w14:paraId="40D6EDF9" w14:textId="1FD91EC6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7</w:t>
            </w:r>
          </w:p>
        </w:tc>
      </w:tr>
      <w:tr w:rsidR="00532A0C" w:rsidRPr="004717C8" w14:paraId="6A65A011" w14:textId="77777777" w:rsidTr="008B73A2">
        <w:trPr>
          <w:trHeight w:val="178"/>
          <w:jc w:val="center"/>
        </w:trPr>
        <w:tc>
          <w:tcPr>
            <w:tcW w:w="4820" w:type="dxa"/>
          </w:tcPr>
          <w:p w14:paraId="55C83D7B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86" w:type="dxa"/>
          </w:tcPr>
          <w:p w14:paraId="7DEB7C16" w14:textId="45062FEA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194" w:type="dxa"/>
          </w:tcPr>
          <w:p w14:paraId="4E04411E" w14:textId="7862D521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569" w:type="dxa"/>
          </w:tcPr>
          <w:p w14:paraId="1442EFBF" w14:textId="029BADC3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72" w:type="dxa"/>
          </w:tcPr>
          <w:p w14:paraId="66F42FAD" w14:textId="34FCF0A8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023" w:type="dxa"/>
          </w:tcPr>
          <w:p w14:paraId="40D5F004" w14:textId="51612D3E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8</w:t>
            </w:r>
          </w:p>
        </w:tc>
      </w:tr>
      <w:tr w:rsidR="00532A0C" w:rsidRPr="004717C8" w14:paraId="7E88ABDC" w14:textId="77777777" w:rsidTr="008B73A2">
        <w:trPr>
          <w:trHeight w:val="222"/>
          <w:jc w:val="center"/>
        </w:trPr>
        <w:tc>
          <w:tcPr>
            <w:tcW w:w="4820" w:type="dxa"/>
          </w:tcPr>
          <w:p w14:paraId="57BAAB7A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86" w:type="dxa"/>
          </w:tcPr>
          <w:p w14:paraId="2F515877" w14:textId="09A21419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94" w:type="dxa"/>
          </w:tcPr>
          <w:p w14:paraId="5EBB8B58" w14:textId="22209F2E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7</w:t>
            </w:r>
          </w:p>
        </w:tc>
        <w:tc>
          <w:tcPr>
            <w:tcW w:w="569" w:type="dxa"/>
          </w:tcPr>
          <w:p w14:paraId="5BDD9F0F" w14:textId="5D4620A6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72" w:type="dxa"/>
          </w:tcPr>
          <w:p w14:paraId="602BF876" w14:textId="1BFF7CBF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23" w:type="dxa"/>
          </w:tcPr>
          <w:p w14:paraId="11E7A3EE" w14:textId="0C594F64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8</w:t>
            </w:r>
          </w:p>
        </w:tc>
      </w:tr>
      <w:tr w:rsidR="00532A0C" w:rsidRPr="004717C8" w14:paraId="701D9173" w14:textId="77777777" w:rsidTr="008B73A2">
        <w:trPr>
          <w:trHeight w:val="218"/>
          <w:jc w:val="center"/>
        </w:trPr>
        <w:tc>
          <w:tcPr>
            <w:tcW w:w="4820" w:type="dxa"/>
          </w:tcPr>
          <w:p w14:paraId="5C362549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>Educational level middle compared to low</w:t>
            </w:r>
          </w:p>
        </w:tc>
        <w:tc>
          <w:tcPr>
            <w:tcW w:w="986" w:type="dxa"/>
          </w:tcPr>
          <w:p w14:paraId="24413FDB" w14:textId="6D12A289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3</w:t>
            </w:r>
          </w:p>
        </w:tc>
        <w:tc>
          <w:tcPr>
            <w:tcW w:w="1194" w:type="dxa"/>
          </w:tcPr>
          <w:p w14:paraId="763B8255" w14:textId="4A491754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569" w:type="dxa"/>
          </w:tcPr>
          <w:p w14:paraId="6403E58C" w14:textId="2AA70722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72" w:type="dxa"/>
          </w:tcPr>
          <w:p w14:paraId="048A10A4" w14:textId="67CF3CF6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1023" w:type="dxa"/>
          </w:tcPr>
          <w:p w14:paraId="3FAD22D1" w14:textId="46BD22EA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9</w:t>
            </w:r>
          </w:p>
        </w:tc>
      </w:tr>
      <w:tr w:rsidR="00532A0C" w:rsidRPr="004717C8" w14:paraId="439628B5" w14:textId="77777777" w:rsidTr="008B73A2">
        <w:trPr>
          <w:trHeight w:val="238"/>
          <w:jc w:val="center"/>
        </w:trPr>
        <w:tc>
          <w:tcPr>
            <w:tcW w:w="4820" w:type="dxa"/>
          </w:tcPr>
          <w:p w14:paraId="3961EDB3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>Educational level high compared to low</w:t>
            </w:r>
          </w:p>
        </w:tc>
        <w:tc>
          <w:tcPr>
            <w:tcW w:w="986" w:type="dxa"/>
          </w:tcPr>
          <w:p w14:paraId="7CE8CEDB" w14:textId="12013722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194" w:type="dxa"/>
          </w:tcPr>
          <w:p w14:paraId="0A5497CE" w14:textId="35D69BCA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569" w:type="dxa"/>
          </w:tcPr>
          <w:p w14:paraId="6A507135" w14:textId="38A7B0A4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72" w:type="dxa"/>
          </w:tcPr>
          <w:p w14:paraId="2B13E103" w14:textId="3EB41D02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23" w:type="dxa"/>
          </w:tcPr>
          <w:p w14:paraId="34ABF300" w14:textId="1EFFAF58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</w:t>
            </w:r>
          </w:p>
        </w:tc>
      </w:tr>
      <w:tr w:rsidR="00532A0C" w:rsidRPr="004717C8" w14:paraId="3A187EA7" w14:textId="77777777" w:rsidTr="008B73A2">
        <w:trPr>
          <w:trHeight w:val="258"/>
          <w:jc w:val="center"/>
        </w:trPr>
        <w:tc>
          <w:tcPr>
            <w:tcW w:w="4820" w:type="dxa"/>
          </w:tcPr>
          <w:p w14:paraId="78410566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>NIHSS one or more disabilities compared to none</w:t>
            </w:r>
          </w:p>
        </w:tc>
        <w:tc>
          <w:tcPr>
            <w:tcW w:w="986" w:type="dxa"/>
          </w:tcPr>
          <w:p w14:paraId="71790127" w14:textId="3A342F68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1194" w:type="dxa"/>
          </w:tcPr>
          <w:p w14:paraId="4A2E32F9" w14:textId="1CE65C8B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569" w:type="dxa"/>
          </w:tcPr>
          <w:p w14:paraId="69665365" w14:textId="58EF1536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2" w:type="dxa"/>
          </w:tcPr>
          <w:p w14:paraId="159A3AD6" w14:textId="1642EE1E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023" w:type="dxa"/>
          </w:tcPr>
          <w:p w14:paraId="58CFE1DB" w14:textId="25CCCC26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*</w:t>
            </w:r>
          </w:p>
        </w:tc>
      </w:tr>
      <w:tr w:rsidR="00532A0C" w:rsidRPr="004717C8" w14:paraId="4457D616" w14:textId="77777777" w:rsidTr="008B73A2">
        <w:trPr>
          <w:trHeight w:val="258"/>
          <w:jc w:val="center"/>
        </w:trPr>
        <w:tc>
          <w:tcPr>
            <w:tcW w:w="4820" w:type="dxa"/>
          </w:tcPr>
          <w:p w14:paraId="58BF9C51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986" w:type="dxa"/>
          </w:tcPr>
          <w:p w14:paraId="49DCAC7D" w14:textId="77777777" w:rsidR="00532A0C" w:rsidRPr="004717C8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94" w:type="dxa"/>
          </w:tcPr>
          <w:p w14:paraId="31D201D1" w14:textId="77777777" w:rsidR="00532A0C" w:rsidRPr="004717C8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569" w:type="dxa"/>
          </w:tcPr>
          <w:p w14:paraId="609C7090" w14:textId="77777777" w:rsidR="00532A0C" w:rsidRPr="004717C8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872" w:type="dxa"/>
          </w:tcPr>
          <w:p w14:paraId="6C9722A5" w14:textId="77777777" w:rsidR="00532A0C" w:rsidRPr="004717C8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023" w:type="dxa"/>
          </w:tcPr>
          <w:p w14:paraId="7D190814" w14:textId="77777777" w:rsidR="00532A0C" w:rsidRPr="004717C8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A07A62" w:rsidRPr="004717C8" w14:paraId="0F023B30" w14:textId="77777777" w:rsidTr="008B73A2">
        <w:trPr>
          <w:trHeight w:val="258"/>
          <w:jc w:val="center"/>
        </w:trPr>
        <w:tc>
          <w:tcPr>
            <w:tcW w:w="4820" w:type="dxa"/>
          </w:tcPr>
          <w:p w14:paraId="78BCD657" w14:textId="77777777" w:rsidR="00A07A62" w:rsidRPr="004717C8" w:rsidRDefault="00A07A62" w:rsidP="00A07A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>Time x age</w:t>
            </w:r>
          </w:p>
        </w:tc>
        <w:tc>
          <w:tcPr>
            <w:tcW w:w="986" w:type="dxa"/>
          </w:tcPr>
          <w:p w14:paraId="7F77CB53" w14:textId="1DFF343E" w:rsidR="00A07A62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94" w:type="dxa"/>
          </w:tcPr>
          <w:p w14:paraId="31C03BF2" w14:textId="6283FF38" w:rsidR="00A07A62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569" w:type="dxa"/>
          </w:tcPr>
          <w:p w14:paraId="36C87214" w14:textId="7CE2F93B" w:rsidR="00A07A62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2" w:type="dxa"/>
          </w:tcPr>
          <w:p w14:paraId="42CD47D3" w14:textId="2A80503C" w:rsidR="00A07A62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23" w:type="dxa"/>
          </w:tcPr>
          <w:p w14:paraId="58494C55" w14:textId="1792D4C2" w:rsidR="00A07A62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</w:t>
            </w:r>
          </w:p>
        </w:tc>
      </w:tr>
      <w:tr w:rsidR="00532A0C" w:rsidRPr="004717C8" w14:paraId="38B072D0" w14:textId="77777777" w:rsidTr="008B73A2">
        <w:trPr>
          <w:trHeight w:val="258"/>
          <w:jc w:val="center"/>
        </w:trPr>
        <w:tc>
          <w:tcPr>
            <w:tcW w:w="4820" w:type="dxa"/>
          </w:tcPr>
          <w:p w14:paraId="63A55FE6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>Time x sex</w:t>
            </w:r>
          </w:p>
        </w:tc>
        <w:tc>
          <w:tcPr>
            <w:tcW w:w="986" w:type="dxa"/>
          </w:tcPr>
          <w:p w14:paraId="5A5CF4FC" w14:textId="49953838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3</w:t>
            </w:r>
          </w:p>
        </w:tc>
        <w:tc>
          <w:tcPr>
            <w:tcW w:w="1194" w:type="dxa"/>
          </w:tcPr>
          <w:p w14:paraId="3B2F601B" w14:textId="6A354899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569" w:type="dxa"/>
          </w:tcPr>
          <w:p w14:paraId="2386CF9D" w14:textId="3DB159B6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2" w:type="dxa"/>
          </w:tcPr>
          <w:p w14:paraId="05D791C8" w14:textId="026A6860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023" w:type="dxa"/>
          </w:tcPr>
          <w:p w14:paraId="3A004DAB" w14:textId="75428029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6</w:t>
            </w:r>
          </w:p>
        </w:tc>
      </w:tr>
      <w:tr w:rsidR="00532A0C" w:rsidRPr="004717C8" w14:paraId="3EC42BD1" w14:textId="77777777" w:rsidTr="008B73A2">
        <w:trPr>
          <w:trHeight w:val="258"/>
          <w:jc w:val="center"/>
        </w:trPr>
        <w:tc>
          <w:tcPr>
            <w:tcW w:w="4820" w:type="dxa"/>
          </w:tcPr>
          <w:p w14:paraId="6431594C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>Time x educational level middle</w:t>
            </w:r>
          </w:p>
        </w:tc>
        <w:tc>
          <w:tcPr>
            <w:tcW w:w="986" w:type="dxa"/>
          </w:tcPr>
          <w:p w14:paraId="543B9A3D" w14:textId="5AFD4001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1194" w:type="dxa"/>
          </w:tcPr>
          <w:p w14:paraId="0D990A01" w14:textId="72B08E17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569" w:type="dxa"/>
          </w:tcPr>
          <w:p w14:paraId="432174CC" w14:textId="34165A65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2" w:type="dxa"/>
          </w:tcPr>
          <w:p w14:paraId="758A84EE" w14:textId="45DD99A3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23" w:type="dxa"/>
          </w:tcPr>
          <w:p w14:paraId="5E1AA1F5" w14:textId="67CEF25A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</w:t>
            </w:r>
          </w:p>
        </w:tc>
      </w:tr>
      <w:tr w:rsidR="00532A0C" w:rsidRPr="004717C8" w14:paraId="3B0FAA43" w14:textId="77777777" w:rsidTr="008B73A2">
        <w:trPr>
          <w:trHeight w:val="258"/>
          <w:jc w:val="center"/>
        </w:trPr>
        <w:tc>
          <w:tcPr>
            <w:tcW w:w="4820" w:type="dxa"/>
          </w:tcPr>
          <w:p w14:paraId="06D1B56A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>Time x educational level high</w:t>
            </w:r>
          </w:p>
        </w:tc>
        <w:tc>
          <w:tcPr>
            <w:tcW w:w="986" w:type="dxa"/>
          </w:tcPr>
          <w:p w14:paraId="362957BC" w14:textId="11C06C4D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194" w:type="dxa"/>
          </w:tcPr>
          <w:p w14:paraId="6B1791EC" w14:textId="6C5284B9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569" w:type="dxa"/>
          </w:tcPr>
          <w:p w14:paraId="024607A5" w14:textId="78E62387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2" w:type="dxa"/>
          </w:tcPr>
          <w:p w14:paraId="539FF0A0" w14:textId="0B020E6D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23" w:type="dxa"/>
          </w:tcPr>
          <w:p w14:paraId="39DEFFFF" w14:textId="4D3439C8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9</w:t>
            </w:r>
          </w:p>
        </w:tc>
      </w:tr>
      <w:tr w:rsidR="00532A0C" w:rsidRPr="004717C8" w14:paraId="645D1739" w14:textId="77777777" w:rsidTr="008B73A2">
        <w:trPr>
          <w:trHeight w:val="258"/>
          <w:jc w:val="center"/>
        </w:trPr>
        <w:tc>
          <w:tcPr>
            <w:tcW w:w="4820" w:type="dxa"/>
          </w:tcPr>
          <w:p w14:paraId="0FA24BF0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>Time x NIHSS one or more disabilities</w:t>
            </w:r>
          </w:p>
        </w:tc>
        <w:tc>
          <w:tcPr>
            <w:tcW w:w="986" w:type="dxa"/>
          </w:tcPr>
          <w:p w14:paraId="6047DDE6" w14:textId="2E943340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3</w:t>
            </w:r>
          </w:p>
        </w:tc>
        <w:tc>
          <w:tcPr>
            <w:tcW w:w="1194" w:type="dxa"/>
          </w:tcPr>
          <w:p w14:paraId="4018A4BC" w14:textId="3A465D02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569" w:type="dxa"/>
          </w:tcPr>
          <w:p w14:paraId="0C749485" w14:textId="790DE400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2" w:type="dxa"/>
          </w:tcPr>
          <w:p w14:paraId="6F726C15" w14:textId="572CB8CD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1</w:t>
            </w:r>
          </w:p>
        </w:tc>
        <w:tc>
          <w:tcPr>
            <w:tcW w:w="1023" w:type="dxa"/>
          </w:tcPr>
          <w:p w14:paraId="13A9638F" w14:textId="1DD2670F" w:rsidR="00532A0C" w:rsidRPr="004717C8" w:rsidRDefault="00A07A62" w:rsidP="00DB5A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*</w:t>
            </w:r>
          </w:p>
        </w:tc>
      </w:tr>
      <w:tr w:rsidR="00532A0C" w:rsidRPr="007917CD" w14:paraId="4005D543" w14:textId="77777777" w:rsidTr="008B73A2">
        <w:trPr>
          <w:trHeight w:val="258"/>
          <w:jc w:val="center"/>
        </w:trPr>
        <w:tc>
          <w:tcPr>
            <w:tcW w:w="4820" w:type="dxa"/>
            <w:tcBorders>
              <w:top w:val="single" w:sz="4" w:space="0" w:color="auto"/>
            </w:tcBorders>
          </w:tcPr>
          <w:p w14:paraId="4449BC36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17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IS20 physical fitness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BC6324A" w14:textId="77777777" w:rsidR="00532A0C" w:rsidRPr="007917CD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5D843672" w14:textId="77777777" w:rsidR="00532A0C" w:rsidRPr="007917CD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34298D08" w14:textId="77777777" w:rsidR="00532A0C" w:rsidRPr="007917CD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391428AD" w14:textId="77777777" w:rsidR="00532A0C" w:rsidRPr="007917CD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5569343C" w14:textId="77777777" w:rsidR="00532A0C" w:rsidRPr="007917CD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32A0C" w:rsidRPr="007917CD" w14:paraId="12C0E28E" w14:textId="77777777" w:rsidTr="008B73A2">
        <w:trPr>
          <w:trHeight w:val="258"/>
          <w:jc w:val="center"/>
        </w:trPr>
        <w:tc>
          <w:tcPr>
            <w:tcW w:w="4820" w:type="dxa"/>
          </w:tcPr>
          <w:p w14:paraId="3AD341A8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986" w:type="dxa"/>
          </w:tcPr>
          <w:p w14:paraId="558AAD76" w14:textId="3190ADAA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5</w:t>
            </w:r>
          </w:p>
        </w:tc>
        <w:tc>
          <w:tcPr>
            <w:tcW w:w="1194" w:type="dxa"/>
          </w:tcPr>
          <w:p w14:paraId="442D6321" w14:textId="5BFB95AF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02</w:t>
            </w:r>
          </w:p>
        </w:tc>
        <w:tc>
          <w:tcPr>
            <w:tcW w:w="569" w:type="dxa"/>
          </w:tcPr>
          <w:p w14:paraId="1C40CBF9" w14:textId="6968B87D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72" w:type="dxa"/>
          </w:tcPr>
          <w:p w14:paraId="7CDDC0E8" w14:textId="1947C977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6</w:t>
            </w:r>
          </w:p>
        </w:tc>
        <w:tc>
          <w:tcPr>
            <w:tcW w:w="1023" w:type="dxa"/>
          </w:tcPr>
          <w:p w14:paraId="623E7FFC" w14:textId="6AAE866D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5</w:t>
            </w:r>
          </w:p>
        </w:tc>
      </w:tr>
      <w:tr w:rsidR="00532A0C" w:rsidRPr="007917CD" w14:paraId="1F8A8777" w14:textId="77777777" w:rsidTr="008B73A2">
        <w:trPr>
          <w:trHeight w:val="258"/>
          <w:jc w:val="center"/>
        </w:trPr>
        <w:tc>
          <w:tcPr>
            <w:tcW w:w="4820" w:type="dxa"/>
          </w:tcPr>
          <w:p w14:paraId="0CC02CAB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Time</w:t>
            </w:r>
          </w:p>
        </w:tc>
        <w:tc>
          <w:tcPr>
            <w:tcW w:w="986" w:type="dxa"/>
          </w:tcPr>
          <w:p w14:paraId="437E4FBF" w14:textId="680D1B02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38</w:t>
            </w:r>
          </w:p>
        </w:tc>
        <w:tc>
          <w:tcPr>
            <w:tcW w:w="1194" w:type="dxa"/>
          </w:tcPr>
          <w:p w14:paraId="5FC631FE" w14:textId="40FA85C1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00</w:t>
            </w:r>
          </w:p>
        </w:tc>
        <w:tc>
          <w:tcPr>
            <w:tcW w:w="569" w:type="dxa"/>
          </w:tcPr>
          <w:p w14:paraId="5178D4C9" w14:textId="62202D8F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72" w:type="dxa"/>
          </w:tcPr>
          <w:p w14:paraId="2387F1FF" w14:textId="2FB24A55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4</w:t>
            </w:r>
          </w:p>
        </w:tc>
        <w:tc>
          <w:tcPr>
            <w:tcW w:w="1023" w:type="dxa"/>
          </w:tcPr>
          <w:p w14:paraId="315B8859" w14:textId="2506922D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3</w:t>
            </w:r>
          </w:p>
        </w:tc>
      </w:tr>
      <w:tr w:rsidR="00532A0C" w:rsidRPr="007917CD" w14:paraId="749C9B29" w14:textId="77777777" w:rsidTr="008B73A2">
        <w:trPr>
          <w:trHeight w:val="258"/>
          <w:jc w:val="center"/>
        </w:trPr>
        <w:tc>
          <w:tcPr>
            <w:tcW w:w="4820" w:type="dxa"/>
          </w:tcPr>
          <w:p w14:paraId="207B9E80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986" w:type="dxa"/>
          </w:tcPr>
          <w:p w14:paraId="417C45CE" w14:textId="49D26C29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194" w:type="dxa"/>
          </w:tcPr>
          <w:p w14:paraId="578EB73E" w14:textId="35081E6A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569" w:type="dxa"/>
          </w:tcPr>
          <w:p w14:paraId="1918A356" w14:textId="3CF216C1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72" w:type="dxa"/>
          </w:tcPr>
          <w:p w14:paraId="613EDD9A" w14:textId="02A9BA05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023" w:type="dxa"/>
          </w:tcPr>
          <w:p w14:paraId="43C84219" w14:textId="4687A239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0</w:t>
            </w:r>
          </w:p>
        </w:tc>
      </w:tr>
      <w:tr w:rsidR="00532A0C" w:rsidRPr="007917CD" w14:paraId="424DD49B" w14:textId="77777777" w:rsidTr="008B73A2">
        <w:trPr>
          <w:trHeight w:val="258"/>
          <w:jc w:val="center"/>
        </w:trPr>
        <w:tc>
          <w:tcPr>
            <w:tcW w:w="4820" w:type="dxa"/>
          </w:tcPr>
          <w:p w14:paraId="36F96B2E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986" w:type="dxa"/>
          </w:tcPr>
          <w:p w14:paraId="1991A425" w14:textId="709F5911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.62</w:t>
            </w:r>
          </w:p>
        </w:tc>
        <w:tc>
          <w:tcPr>
            <w:tcW w:w="1194" w:type="dxa"/>
          </w:tcPr>
          <w:p w14:paraId="0352F085" w14:textId="50991EAA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4</w:t>
            </w:r>
          </w:p>
        </w:tc>
        <w:tc>
          <w:tcPr>
            <w:tcW w:w="569" w:type="dxa"/>
          </w:tcPr>
          <w:p w14:paraId="1FE1BFF6" w14:textId="5C2566BF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72" w:type="dxa"/>
          </w:tcPr>
          <w:p w14:paraId="328E0933" w14:textId="6D34A219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43</w:t>
            </w:r>
          </w:p>
        </w:tc>
        <w:tc>
          <w:tcPr>
            <w:tcW w:w="1023" w:type="dxa"/>
          </w:tcPr>
          <w:p w14:paraId="0E03C94A" w14:textId="6999EB6E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1</w:t>
            </w:r>
          </w:p>
        </w:tc>
      </w:tr>
      <w:tr w:rsidR="00532A0C" w:rsidRPr="007917CD" w14:paraId="44317D0D" w14:textId="77777777" w:rsidTr="008B73A2">
        <w:trPr>
          <w:trHeight w:val="258"/>
          <w:jc w:val="center"/>
        </w:trPr>
        <w:tc>
          <w:tcPr>
            <w:tcW w:w="4820" w:type="dxa"/>
          </w:tcPr>
          <w:p w14:paraId="3EE2050B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Educational level middle compared to low</w:t>
            </w:r>
          </w:p>
        </w:tc>
        <w:tc>
          <w:tcPr>
            <w:tcW w:w="986" w:type="dxa"/>
          </w:tcPr>
          <w:p w14:paraId="7FE83C73" w14:textId="59F0CB12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68</w:t>
            </w:r>
          </w:p>
        </w:tc>
        <w:tc>
          <w:tcPr>
            <w:tcW w:w="1194" w:type="dxa"/>
          </w:tcPr>
          <w:p w14:paraId="0B641698" w14:textId="4451B95B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23</w:t>
            </w:r>
          </w:p>
        </w:tc>
        <w:tc>
          <w:tcPr>
            <w:tcW w:w="569" w:type="dxa"/>
          </w:tcPr>
          <w:p w14:paraId="19C380CA" w14:textId="63267F7D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72" w:type="dxa"/>
          </w:tcPr>
          <w:p w14:paraId="7C30885E" w14:textId="2724B7CD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1023" w:type="dxa"/>
          </w:tcPr>
          <w:p w14:paraId="6CEC66D2" w14:textId="315FB204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6</w:t>
            </w:r>
          </w:p>
        </w:tc>
      </w:tr>
      <w:tr w:rsidR="00532A0C" w:rsidRPr="007917CD" w14:paraId="227175AE" w14:textId="77777777" w:rsidTr="008B73A2">
        <w:trPr>
          <w:trHeight w:val="258"/>
          <w:jc w:val="center"/>
        </w:trPr>
        <w:tc>
          <w:tcPr>
            <w:tcW w:w="4820" w:type="dxa"/>
          </w:tcPr>
          <w:p w14:paraId="399731D1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Educational level high compared to low</w:t>
            </w:r>
          </w:p>
        </w:tc>
        <w:tc>
          <w:tcPr>
            <w:tcW w:w="986" w:type="dxa"/>
          </w:tcPr>
          <w:p w14:paraId="785EED73" w14:textId="5DCF3CB8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97</w:t>
            </w:r>
          </w:p>
        </w:tc>
        <w:tc>
          <w:tcPr>
            <w:tcW w:w="1194" w:type="dxa"/>
          </w:tcPr>
          <w:p w14:paraId="6CC83C67" w14:textId="67D92A0A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09</w:t>
            </w:r>
          </w:p>
        </w:tc>
        <w:tc>
          <w:tcPr>
            <w:tcW w:w="569" w:type="dxa"/>
          </w:tcPr>
          <w:p w14:paraId="58C21D59" w14:textId="46CCA313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72" w:type="dxa"/>
          </w:tcPr>
          <w:p w14:paraId="29ECC8C2" w14:textId="66648532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0</w:t>
            </w:r>
          </w:p>
        </w:tc>
        <w:tc>
          <w:tcPr>
            <w:tcW w:w="1023" w:type="dxa"/>
          </w:tcPr>
          <w:p w14:paraId="7BDE83C1" w14:textId="521DC01D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6</w:t>
            </w:r>
          </w:p>
        </w:tc>
      </w:tr>
      <w:tr w:rsidR="00A439C6" w:rsidRPr="007917CD" w14:paraId="7435C232" w14:textId="77777777" w:rsidTr="008B73A2">
        <w:trPr>
          <w:trHeight w:val="258"/>
          <w:jc w:val="center"/>
        </w:trPr>
        <w:tc>
          <w:tcPr>
            <w:tcW w:w="4820" w:type="dxa"/>
          </w:tcPr>
          <w:p w14:paraId="75BC63B5" w14:textId="1126EB6D" w:rsidR="00A439C6" w:rsidRPr="004717C8" w:rsidRDefault="00A439C6" w:rsidP="00A439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17CD">
              <w:rPr>
                <w:rFonts w:ascii="Times New Roman" w:hAnsi="Times New Roman" w:cs="Times New Roman"/>
              </w:rPr>
              <w:t>Histology oligodendroglioma compared to astrocytoma</w:t>
            </w:r>
          </w:p>
        </w:tc>
        <w:tc>
          <w:tcPr>
            <w:tcW w:w="986" w:type="dxa"/>
          </w:tcPr>
          <w:p w14:paraId="574A0C3E" w14:textId="704CE7BF" w:rsidR="00A439C6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7.02</w:t>
            </w:r>
          </w:p>
        </w:tc>
        <w:tc>
          <w:tcPr>
            <w:tcW w:w="1194" w:type="dxa"/>
          </w:tcPr>
          <w:p w14:paraId="4EC4792B" w14:textId="0CBD9EEA" w:rsidR="00A439C6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70</w:t>
            </w:r>
          </w:p>
        </w:tc>
        <w:tc>
          <w:tcPr>
            <w:tcW w:w="569" w:type="dxa"/>
          </w:tcPr>
          <w:p w14:paraId="62694DDF" w14:textId="758B4C86" w:rsidR="00A439C6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72" w:type="dxa"/>
          </w:tcPr>
          <w:p w14:paraId="7CDD4963" w14:textId="581C4A1E" w:rsidR="00A439C6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60</w:t>
            </w:r>
          </w:p>
        </w:tc>
        <w:tc>
          <w:tcPr>
            <w:tcW w:w="1023" w:type="dxa"/>
          </w:tcPr>
          <w:p w14:paraId="505551F3" w14:textId="5B559274" w:rsidR="00A439C6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3*</w:t>
            </w:r>
          </w:p>
        </w:tc>
      </w:tr>
      <w:tr w:rsidR="00A439C6" w:rsidRPr="007917CD" w14:paraId="3BC27F26" w14:textId="77777777" w:rsidTr="008B73A2">
        <w:trPr>
          <w:trHeight w:val="258"/>
          <w:jc w:val="center"/>
        </w:trPr>
        <w:tc>
          <w:tcPr>
            <w:tcW w:w="4820" w:type="dxa"/>
          </w:tcPr>
          <w:p w14:paraId="4D680015" w14:textId="1D22757D" w:rsidR="00A439C6" w:rsidRPr="004717C8" w:rsidRDefault="00A439C6" w:rsidP="00A439C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17CD">
              <w:rPr>
                <w:rFonts w:ascii="Times New Roman" w:hAnsi="Times New Roman" w:cs="Times New Roman"/>
              </w:rPr>
              <w:t>Tumor location non frontal compare to frontal</w:t>
            </w:r>
          </w:p>
        </w:tc>
        <w:tc>
          <w:tcPr>
            <w:tcW w:w="986" w:type="dxa"/>
          </w:tcPr>
          <w:p w14:paraId="29D812A7" w14:textId="2D727E84" w:rsidR="00A439C6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.09</w:t>
            </w:r>
          </w:p>
        </w:tc>
        <w:tc>
          <w:tcPr>
            <w:tcW w:w="1194" w:type="dxa"/>
          </w:tcPr>
          <w:p w14:paraId="61504F28" w14:textId="33DAC49D" w:rsidR="00A439C6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86</w:t>
            </w:r>
          </w:p>
        </w:tc>
        <w:tc>
          <w:tcPr>
            <w:tcW w:w="569" w:type="dxa"/>
          </w:tcPr>
          <w:p w14:paraId="60F99E1A" w14:textId="528D6D83" w:rsidR="00A439C6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72" w:type="dxa"/>
          </w:tcPr>
          <w:p w14:paraId="63332CDA" w14:textId="1A19093C" w:rsidR="00A439C6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08</w:t>
            </w:r>
          </w:p>
        </w:tc>
        <w:tc>
          <w:tcPr>
            <w:tcW w:w="1023" w:type="dxa"/>
          </w:tcPr>
          <w:p w14:paraId="3D4C8621" w14:textId="052697CE" w:rsidR="00A439C6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7</w:t>
            </w:r>
          </w:p>
        </w:tc>
      </w:tr>
      <w:tr w:rsidR="00532A0C" w:rsidRPr="007917CD" w14:paraId="7721DD89" w14:textId="77777777" w:rsidTr="008B73A2">
        <w:trPr>
          <w:trHeight w:val="258"/>
          <w:jc w:val="center"/>
        </w:trPr>
        <w:tc>
          <w:tcPr>
            <w:tcW w:w="4820" w:type="dxa"/>
          </w:tcPr>
          <w:p w14:paraId="2F94A282" w14:textId="7179F678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6" w:type="dxa"/>
          </w:tcPr>
          <w:p w14:paraId="742B1690" w14:textId="53E59C5D" w:rsidR="00532A0C" w:rsidRPr="004717C8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4" w:type="dxa"/>
          </w:tcPr>
          <w:p w14:paraId="340D7B23" w14:textId="2AAC8FC7" w:rsidR="00532A0C" w:rsidRPr="004717C8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9" w:type="dxa"/>
          </w:tcPr>
          <w:p w14:paraId="0439CC0E" w14:textId="39147FAA" w:rsidR="00532A0C" w:rsidRPr="004717C8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2" w:type="dxa"/>
          </w:tcPr>
          <w:p w14:paraId="3855DC80" w14:textId="62726357" w:rsidR="00532A0C" w:rsidRPr="004717C8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3" w:type="dxa"/>
          </w:tcPr>
          <w:p w14:paraId="50F8E2CE" w14:textId="5959DE7D" w:rsidR="00532A0C" w:rsidRPr="004717C8" w:rsidRDefault="00532A0C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32A0C" w:rsidRPr="007917CD" w14:paraId="65B086F2" w14:textId="77777777" w:rsidTr="008B73A2">
        <w:trPr>
          <w:trHeight w:val="258"/>
          <w:jc w:val="center"/>
        </w:trPr>
        <w:tc>
          <w:tcPr>
            <w:tcW w:w="4820" w:type="dxa"/>
          </w:tcPr>
          <w:p w14:paraId="5CEA2410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Time x age</w:t>
            </w:r>
          </w:p>
        </w:tc>
        <w:tc>
          <w:tcPr>
            <w:tcW w:w="986" w:type="dxa"/>
          </w:tcPr>
          <w:p w14:paraId="1D766902" w14:textId="1C0870CD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1194" w:type="dxa"/>
          </w:tcPr>
          <w:p w14:paraId="62A73A7B" w14:textId="641CCD98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569" w:type="dxa"/>
          </w:tcPr>
          <w:p w14:paraId="447B68D5" w14:textId="14748540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72" w:type="dxa"/>
          </w:tcPr>
          <w:p w14:paraId="4D719FA6" w14:textId="32EC56BD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48</w:t>
            </w:r>
          </w:p>
        </w:tc>
        <w:tc>
          <w:tcPr>
            <w:tcW w:w="1023" w:type="dxa"/>
          </w:tcPr>
          <w:p w14:paraId="1B068F34" w14:textId="7E5F47FB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8*</w:t>
            </w:r>
          </w:p>
        </w:tc>
      </w:tr>
      <w:tr w:rsidR="00532A0C" w:rsidRPr="007917CD" w14:paraId="5308060B" w14:textId="77777777" w:rsidTr="008B73A2">
        <w:trPr>
          <w:trHeight w:val="258"/>
          <w:jc w:val="center"/>
        </w:trPr>
        <w:tc>
          <w:tcPr>
            <w:tcW w:w="4820" w:type="dxa"/>
          </w:tcPr>
          <w:p w14:paraId="4035CF93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Time x sex</w:t>
            </w:r>
          </w:p>
        </w:tc>
        <w:tc>
          <w:tcPr>
            <w:tcW w:w="986" w:type="dxa"/>
          </w:tcPr>
          <w:p w14:paraId="6B691630" w14:textId="3A6BEA3A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194" w:type="dxa"/>
          </w:tcPr>
          <w:p w14:paraId="39851CD5" w14:textId="0F3FC5C2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5</w:t>
            </w:r>
          </w:p>
        </w:tc>
        <w:tc>
          <w:tcPr>
            <w:tcW w:w="569" w:type="dxa"/>
          </w:tcPr>
          <w:p w14:paraId="42AFF8B6" w14:textId="35FED63A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72" w:type="dxa"/>
          </w:tcPr>
          <w:p w14:paraId="73E53615" w14:textId="65B20798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023" w:type="dxa"/>
          </w:tcPr>
          <w:p w14:paraId="3B58A6E9" w14:textId="5844832D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77</w:t>
            </w:r>
          </w:p>
        </w:tc>
      </w:tr>
      <w:tr w:rsidR="00532A0C" w:rsidRPr="007917CD" w14:paraId="1BC4ABB7" w14:textId="77777777" w:rsidTr="008B73A2">
        <w:trPr>
          <w:trHeight w:val="258"/>
          <w:jc w:val="center"/>
        </w:trPr>
        <w:tc>
          <w:tcPr>
            <w:tcW w:w="4820" w:type="dxa"/>
          </w:tcPr>
          <w:p w14:paraId="75DCC62F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Time x educational level middle</w:t>
            </w:r>
          </w:p>
        </w:tc>
        <w:tc>
          <w:tcPr>
            <w:tcW w:w="986" w:type="dxa"/>
          </w:tcPr>
          <w:p w14:paraId="31ABF262" w14:textId="3D029B19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4.09</w:t>
            </w:r>
          </w:p>
        </w:tc>
        <w:tc>
          <w:tcPr>
            <w:tcW w:w="1194" w:type="dxa"/>
          </w:tcPr>
          <w:p w14:paraId="2C7E7670" w14:textId="03919972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1</w:t>
            </w:r>
          </w:p>
        </w:tc>
        <w:tc>
          <w:tcPr>
            <w:tcW w:w="569" w:type="dxa"/>
          </w:tcPr>
          <w:p w14:paraId="0A92828E" w14:textId="505623C3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72" w:type="dxa"/>
          </w:tcPr>
          <w:p w14:paraId="31A72939" w14:textId="4B99DAD5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69</w:t>
            </w:r>
          </w:p>
        </w:tc>
        <w:tc>
          <w:tcPr>
            <w:tcW w:w="1023" w:type="dxa"/>
          </w:tcPr>
          <w:p w14:paraId="74E54CEA" w14:textId="355939C0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8</w:t>
            </w:r>
          </w:p>
        </w:tc>
      </w:tr>
      <w:tr w:rsidR="00532A0C" w:rsidRPr="007917CD" w14:paraId="67A2C53D" w14:textId="77777777" w:rsidTr="008B73A2">
        <w:trPr>
          <w:trHeight w:val="258"/>
          <w:jc w:val="center"/>
        </w:trPr>
        <w:tc>
          <w:tcPr>
            <w:tcW w:w="4820" w:type="dxa"/>
          </w:tcPr>
          <w:p w14:paraId="62FC44F3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Time x educational level high</w:t>
            </w:r>
          </w:p>
        </w:tc>
        <w:tc>
          <w:tcPr>
            <w:tcW w:w="986" w:type="dxa"/>
          </w:tcPr>
          <w:p w14:paraId="02EE0455" w14:textId="4B8EA855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.88</w:t>
            </w:r>
          </w:p>
        </w:tc>
        <w:tc>
          <w:tcPr>
            <w:tcW w:w="1194" w:type="dxa"/>
          </w:tcPr>
          <w:p w14:paraId="0028F37F" w14:textId="23FBFB3E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3</w:t>
            </w:r>
          </w:p>
        </w:tc>
        <w:tc>
          <w:tcPr>
            <w:tcW w:w="569" w:type="dxa"/>
          </w:tcPr>
          <w:p w14:paraId="3E11EE9C" w14:textId="46189153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72" w:type="dxa"/>
          </w:tcPr>
          <w:p w14:paraId="50FBAC3C" w14:textId="175C8B86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66</w:t>
            </w:r>
          </w:p>
        </w:tc>
        <w:tc>
          <w:tcPr>
            <w:tcW w:w="1023" w:type="dxa"/>
          </w:tcPr>
          <w:p w14:paraId="620B5402" w14:textId="0E55968A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4</w:t>
            </w:r>
          </w:p>
        </w:tc>
      </w:tr>
      <w:tr w:rsidR="00532A0C" w:rsidRPr="007917CD" w14:paraId="703762EC" w14:textId="77777777" w:rsidTr="008B73A2">
        <w:trPr>
          <w:trHeight w:val="258"/>
          <w:jc w:val="center"/>
        </w:trPr>
        <w:tc>
          <w:tcPr>
            <w:tcW w:w="4820" w:type="dxa"/>
          </w:tcPr>
          <w:p w14:paraId="6A75A04E" w14:textId="23753DAD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 xml:space="preserve">Time x </w:t>
            </w:r>
            <w:r w:rsidR="00DB5A98">
              <w:rPr>
                <w:rFonts w:ascii="Times New Roman" w:hAnsi="Times New Roman" w:cs="Times New Roman"/>
                <w:color w:val="000000" w:themeColor="text1"/>
              </w:rPr>
              <w:t>oligodendroglioma</w:t>
            </w:r>
          </w:p>
        </w:tc>
        <w:tc>
          <w:tcPr>
            <w:tcW w:w="986" w:type="dxa"/>
          </w:tcPr>
          <w:p w14:paraId="3D93C6CC" w14:textId="4DA87CE4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84</w:t>
            </w:r>
          </w:p>
        </w:tc>
        <w:tc>
          <w:tcPr>
            <w:tcW w:w="1194" w:type="dxa"/>
          </w:tcPr>
          <w:p w14:paraId="693E609D" w14:textId="3C2A77F9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4</w:t>
            </w:r>
          </w:p>
        </w:tc>
        <w:tc>
          <w:tcPr>
            <w:tcW w:w="569" w:type="dxa"/>
          </w:tcPr>
          <w:p w14:paraId="190D6571" w14:textId="4E4CEB74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72" w:type="dxa"/>
          </w:tcPr>
          <w:p w14:paraId="31F963F0" w14:textId="5160181B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9</w:t>
            </w:r>
          </w:p>
        </w:tc>
        <w:tc>
          <w:tcPr>
            <w:tcW w:w="1023" w:type="dxa"/>
          </w:tcPr>
          <w:p w14:paraId="477BB764" w14:textId="6E7FA6A4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7*</w:t>
            </w:r>
          </w:p>
        </w:tc>
      </w:tr>
      <w:tr w:rsidR="00532A0C" w:rsidRPr="007917CD" w14:paraId="5EEF749D" w14:textId="77777777" w:rsidTr="008B73A2">
        <w:trPr>
          <w:trHeight w:val="258"/>
          <w:jc w:val="center"/>
        </w:trPr>
        <w:tc>
          <w:tcPr>
            <w:tcW w:w="4820" w:type="dxa"/>
            <w:tcBorders>
              <w:bottom w:val="single" w:sz="4" w:space="0" w:color="auto"/>
            </w:tcBorders>
          </w:tcPr>
          <w:p w14:paraId="17DAF1A5" w14:textId="60402FC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 xml:space="preserve">Time x </w:t>
            </w:r>
            <w:r w:rsidR="00DB5A98">
              <w:rPr>
                <w:rFonts w:ascii="Times New Roman" w:hAnsi="Times New Roman" w:cs="Times New Roman"/>
                <w:color w:val="000000" w:themeColor="text1"/>
              </w:rPr>
              <w:t xml:space="preserve">tumor location non frontal 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45750ECC" w14:textId="4B2388B8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36C5895E" w14:textId="4655411F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3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5333AC25" w14:textId="300DDBD2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005FEED9" w14:textId="276925F2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7B5AA16B" w14:textId="3CAC1754" w:rsidR="00532A0C" w:rsidRPr="004717C8" w:rsidRDefault="00DB5A98" w:rsidP="00DB5A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7</w:t>
            </w:r>
          </w:p>
        </w:tc>
      </w:tr>
    </w:tbl>
    <w:p w14:paraId="3BA7F156" w14:textId="0512F0DE" w:rsidR="00532A0C" w:rsidRPr="00273991" w:rsidRDefault="00273991" w:rsidP="00B17763">
      <w:pPr>
        <w:spacing w:after="0" w:line="480" w:lineRule="auto"/>
        <w:jc w:val="both"/>
        <w:rPr>
          <w:rFonts w:ascii="Times New Roman" w:hAnsi="Times New Roman" w:cs="Times New Roman"/>
          <w:i/>
          <w:iCs/>
        </w:rPr>
      </w:pPr>
      <w:r w:rsidRPr="00604347">
        <w:rPr>
          <w:rFonts w:ascii="Times New Roman" w:hAnsi="Times New Roman" w:cs="Times New Roman"/>
          <w:i/>
          <w:iCs/>
        </w:rPr>
        <w:t>SF36 =</w:t>
      </w:r>
      <w:r>
        <w:rPr>
          <w:rFonts w:ascii="Times New Roman" w:hAnsi="Times New Roman" w:cs="Times New Roman"/>
          <w:i/>
          <w:iCs/>
        </w:rPr>
        <w:t xml:space="preserve"> 36-Item</w:t>
      </w:r>
      <w:r w:rsidRPr="00604347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Short Form Health Survey</w:t>
      </w:r>
      <w:r w:rsidRPr="00604347">
        <w:rPr>
          <w:rFonts w:ascii="Times New Roman" w:hAnsi="Times New Roman" w:cs="Times New Roman"/>
          <w:i/>
          <w:iCs/>
        </w:rPr>
        <w:t>;</w:t>
      </w:r>
      <w:r>
        <w:rPr>
          <w:rFonts w:ascii="Times New Roman" w:hAnsi="Times New Roman" w:cs="Times New Roman"/>
          <w:i/>
          <w:iCs/>
        </w:rPr>
        <w:t xml:space="preserve"> </w:t>
      </w:r>
      <w:r w:rsidRPr="00604347">
        <w:rPr>
          <w:rFonts w:ascii="Times New Roman" w:hAnsi="Times New Roman" w:cs="Times New Roman"/>
          <w:i/>
          <w:iCs/>
        </w:rPr>
        <w:t xml:space="preserve">KPS = </w:t>
      </w:r>
      <w:proofErr w:type="spellStart"/>
      <w:r>
        <w:rPr>
          <w:rFonts w:ascii="Times New Roman" w:hAnsi="Times New Roman" w:cs="Times New Roman"/>
          <w:i/>
          <w:iCs/>
        </w:rPr>
        <w:t>Karnofsky</w:t>
      </w:r>
      <w:proofErr w:type="spellEnd"/>
      <w:r>
        <w:rPr>
          <w:rFonts w:ascii="Times New Roman" w:hAnsi="Times New Roman" w:cs="Times New Roman"/>
          <w:i/>
          <w:iCs/>
        </w:rPr>
        <w:t xml:space="preserve"> Performance Score; NIHSS = National Institutes of Health Stroke Scale;</w:t>
      </w:r>
      <w:r w:rsidRPr="00273991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CIS20 = Checklist Individual Strength.</w:t>
      </w:r>
      <w:r w:rsidR="00E457E9">
        <w:rPr>
          <w:rFonts w:ascii="Times New Roman" w:hAnsi="Times New Roman" w:cs="Times New Roman"/>
          <w:i/>
          <w:iCs/>
        </w:rPr>
        <w:t xml:space="preserve"> </w:t>
      </w:r>
      <w:r w:rsidR="00E457E9" w:rsidRPr="007917CD">
        <w:rPr>
          <w:rFonts w:ascii="Times New Roman" w:hAnsi="Times New Roman" w:cs="Times New Roman"/>
          <w:i/>
          <w:iCs/>
        </w:rPr>
        <w:t>* &lt; 0.05.</w:t>
      </w:r>
    </w:p>
    <w:p w14:paraId="635422BD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0E750649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30CBF878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775D6ACB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3261EA5E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5ED98DF5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20AAF2D1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6C0A9077" w14:textId="77777777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411E5AE4" w14:textId="77777777" w:rsidR="00A07A62" w:rsidRDefault="00A07A62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23C09F50" w14:textId="77777777" w:rsidR="00A07A62" w:rsidRDefault="00A07A62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2C0FA515" w14:textId="77777777" w:rsidR="008B73A2" w:rsidRDefault="008B73A2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3349FC19" w14:textId="77777777" w:rsidR="00E457E9" w:rsidRDefault="00E457E9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7DB24889" w14:textId="77777777" w:rsidR="00A07A62" w:rsidRDefault="00A07A62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0B65A112" w14:textId="3564373E" w:rsidR="00532A0C" w:rsidRPr="007917CD" w:rsidRDefault="00532A0C" w:rsidP="00EB5C26">
      <w:pPr>
        <w:spacing w:after="0" w:line="480" w:lineRule="auto"/>
        <w:jc w:val="both"/>
        <w:rPr>
          <w:rFonts w:ascii="Times New Roman" w:hAnsi="Times New Roman" w:cs="Times New Roman"/>
        </w:rPr>
      </w:pPr>
      <w:r w:rsidRPr="007917C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25AD0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>.</w:t>
      </w:r>
      <w:r w:rsidRPr="007917CD">
        <w:rPr>
          <w:rFonts w:ascii="Times New Roman" w:hAnsi="Times New Roman" w:cs="Times New Roman"/>
        </w:rPr>
        <w:t xml:space="preserve"> Multiva</w:t>
      </w:r>
      <w:r w:rsidR="00273991">
        <w:rPr>
          <w:rFonts w:ascii="Times New Roman" w:hAnsi="Times New Roman" w:cs="Times New Roman"/>
        </w:rPr>
        <w:t>r</w:t>
      </w:r>
      <w:r w:rsidRPr="007917CD">
        <w:rPr>
          <w:rFonts w:ascii="Times New Roman" w:hAnsi="Times New Roman" w:cs="Times New Roman"/>
        </w:rPr>
        <w:t xml:space="preserve">iate analyses of the </w:t>
      </w:r>
      <w:r>
        <w:rPr>
          <w:rFonts w:ascii="Times New Roman" w:hAnsi="Times New Roman" w:cs="Times New Roman"/>
        </w:rPr>
        <w:t xml:space="preserve">longitudinal </w:t>
      </w:r>
      <w:r w:rsidRPr="007917CD">
        <w:rPr>
          <w:rFonts w:ascii="Times New Roman" w:hAnsi="Times New Roman" w:cs="Times New Roman"/>
        </w:rPr>
        <w:t xml:space="preserve">change in functioning and fitness </w:t>
      </w:r>
      <w:r>
        <w:rPr>
          <w:rFonts w:ascii="Times New Roman" w:hAnsi="Times New Roman" w:cs="Times New Roman"/>
        </w:rPr>
        <w:t xml:space="preserve">in grade III </w:t>
      </w:r>
      <w:r w:rsidR="00EB5C26">
        <w:rPr>
          <w:rFonts w:ascii="Times New Roman" w:hAnsi="Times New Roman" w:cs="Times New Roman"/>
        </w:rPr>
        <w:t xml:space="preserve">glioma </w:t>
      </w:r>
      <w:r>
        <w:rPr>
          <w:rFonts w:ascii="Times New Roman" w:hAnsi="Times New Roman" w:cs="Times New Roman"/>
        </w:rPr>
        <w:t>patients</w:t>
      </w:r>
    </w:p>
    <w:tbl>
      <w:tblPr>
        <w:tblStyle w:val="Tabelraster"/>
        <w:tblW w:w="92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2"/>
        <w:gridCol w:w="986"/>
        <w:gridCol w:w="1085"/>
        <w:gridCol w:w="569"/>
        <w:gridCol w:w="839"/>
        <w:gridCol w:w="931"/>
      </w:tblGrid>
      <w:tr w:rsidR="00532A0C" w:rsidRPr="007917CD" w14:paraId="04C719D9" w14:textId="77777777" w:rsidTr="00390AAA">
        <w:trPr>
          <w:trHeight w:val="232"/>
          <w:jc w:val="center"/>
        </w:trPr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0D680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1D7B9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0DAB47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7078D1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7C257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76A55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17CD">
              <w:rPr>
                <w:rFonts w:ascii="Times New Roman" w:hAnsi="Times New Roman" w:cs="Times New Roman"/>
              </w:rPr>
              <w:t>p value</w:t>
            </w:r>
          </w:p>
        </w:tc>
      </w:tr>
      <w:tr w:rsidR="00532A0C" w:rsidRPr="007917CD" w14:paraId="68D11E58" w14:textId="77777777" w:rsidTr="00390AAA">
        <w:trPr>
          <w:trHeight w:val="283"/>
          <w:jc w:val="center"/>
        </w:trPr>
        <w:tc>
          <w:tcPr>
            <w:tcW w:w="4832" w:type="dxa"/>
            <w:tcBorders>
              <w:top w:val="single" w:sz="4" w:space="0" w:color="auto"/>
            </w:tcBorders>
            <w:shd w:val="clear" w:color="auto" w:fill="auto"/>
          </w:tcPr>
          <w:p w14:paraId="65373A93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917CD">
              <w:rPr>
                <w:rFonts w:ascii="Times New Roman" w:hAnsi="Times New Roman" w:cs="Times New Roman"/>
                <w:b/>
                <w:bCs/>
              </w:rPr>
              <w:t>SF36 physical functioning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</w:tcPr>
          <w:p w14:paraId="12CF01B5" w14:textId="434AA490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</w:tcPr>
          <w:p w14:paraId="2A812A3D" w14:textId="137F26F0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</w:tcPr>
          <w:p w14:paraId="383E2374" w14:textId="46C90736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</w:tcPr>
          <w:p w14:paraId="42E2E2F2" w14:textId="7EBCC17E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14:paraId="15293489" w14:textId="2A57EA4C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A1A3C" w:rsidRPr="004717C8" w14:paraId="2D85D33D" w14:textId="77777777" w:rsidTr="00390AAA">
        <w:trPr>
          <w:trHeight w:val="226"/>
          <w:jc w:val="center"/>
        </w:trPr>
        <w:tc>
          <w:tcPr>
            <w:tcW w:w="4832" w:type="dxa"/>
          </w:tcPr>
          <w:p w14:paraId="3986071C" w14:textId="77777777" w:rsidR="005A1A3C" w:rsidRPr="004717C8" w:rsidRDefault="005A1A3C" w:rsidP="005A1A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86" w:type="dxa"/>
          </w:tcPr>
          <w:p w14:paraId="65CBA1A6" w14:textId="290973E4" w:rsidR="005A1A3C" w:rsidRPr="004717C8" w:rsidRDefault="005A1A3C" w:rsidP="005A1A3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1085" w:type="dxa"/>
          </w:tcPr>
          <w:p w14:paraId="50054D66" w14:textId="7096254C" w:rsidR="005A1A3C" w:rsidRPr="004717C8" w:rsidRDefault="005A1A3C" w:rsidP="005A1A3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569" w:type="dxa"/>
          </w:tcPr>
          <w:p w14:paraId="767711B3" w14:textId="69A39BB1" w:rsidR="005A1A3C" w:rsidRPr="004717C8" w:rsidRDefault="005A1A3C" w:rsidP="005A1A3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9" w:type="dxa"/>
          </w:tcPr>
          <w:p w14:paraId="50EF0373" w14:textId="30FF6431" w:rsidR="005A1A3C" w:rsidRPr="004717C8" w:rsidRDefault="005A1A3C" w:rsidP="005A1A3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931" w:type="dxa"/>
          </w:tcPr>
          <w:p w14:paraId="7C6443B1" w14:textId="0E7A4007" w:rsidR="005A1A3C" w:rsidRPr="004717C8" w:rsidRDefault="005A1A3C" w:rsidP="005A1A3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0</w:t>
            </w:r>
          </w:p>
        </w:tc>
      </w:tr>
      <w:tr w:rsidR="005A1A3C" w:rsidRPr="004717C8" w14:paraId="0E104C29" w14:textId="77777777" w:rsidTr="00390AAA">
        <w:trPr>
          <w:trHeight w:val="226"/>
          <w:jc w:val="center"/>
        </w:trPr>
        <w:tc>
          <w:tcPr>
            <w:tcW w:w="4832" w:type="dxa"/>
          </w:tcPr>
          <w:p w14:paraId="0205A168" w14:textId="77777777" w:rsidR="005A1A3C" w:rsidRPr="004717C8" w:rsidRDefault="005A1A3C" w:rsidP="005A1A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986" w:type="dxa"/>
          </w:tcPr>
          <w:p w14:paraId="2D0DC8E2" w14:textId="02F6F3F6" w:rsidR="005A1A3C" w:rsidRPr="004717C8" w:rsidRDefault="005A1A3C" w:rsidP="005A1A3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1085" w:type="dxa"/>
          </w:tcPr>
          <w:p w14:paraId="04E03F21" w14:textId="56F9C64F" w:rsidR="005A1A3C" w:rsidRPr="004717C8" w:rsidRDefault="005A1A3C" w:rsidP="005A1A3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569" w:type="dxa"/>
          </w:tcPr>
          <w:p w14:paraId="29E281DF" w14:textId="0A24CA0F" w:rsidR="005A1A3C" w:rsidRPr="004717C8" w:rsidRDefault="005A1A3C" w:rsidP="005A1A3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9" w:type="dxa"/>
          </w:tcPr>
          <w:p w14:paraId="719D1A48" w14:textId="40685BAB" w:rsidR="005A1A3C" w:rsidRPr="004717C8" w:rsidRDefault="005A1A3C" w:rsidP="005A1A3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931" w:type="dxa"/>
          </w:tcPr>
          <w:p w14:paraId="330626EE" w14:textId="7E918E20" w:rsidR="005A1A3C" w:rsidRPr="004717C8" w:rsidRDefault="005A1A3C" w:rsidP="005A1A3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</w:tr>
      <w:tr w:rsidR="005A1A3C" w:rsidRPr="004717C8" w14:paraId="39984976" w14:textId="77777777" w:rsidTr="00390AAA">
        <w:trPr>
          <w:trHeight w:val="178"/>
          <w:jc w:val="center"/>
        </w:trPr>
        <w:tc>
          <w:tcPr>
            <w:tcW w:w="4832" w:type="dxa"/>
          </w:tcPr>
          <w:p w14:paraId="22467040" w14:textId="77777777" w:rsidR="005A1A3C" w:rsidRPr="004717C8" w:rsidRDefault="005A1A3C" w:rsidP="005A1A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86" w:type="dxa"/>
          </w:tcPr>
          <w:p w14:paraId="034D194D" w14:textId="0C3CE1FA" w:rsidR="005A1A3C" w:rsidRPr="004717C8" w:rsidRDefault="005A1A3C" w:rsidP="005A1A3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85" w:type="dxa"/>
          </w:tcPr>
          <w:p w14:paraId="3FD04E7A" w14:textId="49FFD25F" w:rsidR="005A1A3C" w:rsidRPr="004717C8" w:rsidRDefault="005A1A3C" w:rsidP="005A1A3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569" w:type="dxa"/>
          </w:tcPr>
          <w:p w14:paraId="355F7E4F" w14:textId="31066E1E" w:rsidR="005A1A3C" w:rsidRPr="004717C8" w:rsidRDefault="005A1A3C" w:rsidP="005A1A3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9" w:type="dxa"/>
          </w:tcPr>
          <w:p w14:paraId="2B7D5AF7" w14:textId="6271DF4F" w:rsidR="005A1A3C" w:rsidRPr="004717C8" w:rsidRDefault="005A1A3C" w:rsidP="005A1A3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31" w:type="dxa"/>
          </w:tcPr>
          <w:p w14:paraId="03178D67" w14:textId="48EC64EE" w:rsidR="005A1A3C" w:rsidRPr="004717C8" w:rsidRDefault="005A1A3C" w:rsidP="005A1A3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</w:t>
            </w:r>
          </w:p>
        </w:tc>
      </w:tr>
      <w:tr w:rsidR="00532A0C" w:rsidRPr="004717C8" w14:paraId="68DD7362" w14:textId="77777777" w:rsidTr="00390AAA">
        <w:trPr>
          <w:trHeight w:val="222"/>
          <w:jc w:val="center"/>
        </w:trPr>
        <w:tc>
          <w:tcPr>
            <w:tcW w:w="4832" w:type="dxa"/>
          </w:tcPr>
          <w:p w14:paraId="224711AF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86" w:type="dxa"/>
          </w:tcPr>
          <w:p w14:paraId="1B7E1A94" w14:textId="41247084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085" w:type="dxa"/>
          </w:tcPr>
          <w:p w14:paraId="4FCE557D" w14:textId="335DC2B3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569" w:type="dxa"/>
          </w:tcPr>
          <w:p w14:paraId="39B27F51" w14:textId="2392CB61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9" w:type="dxa"/>
          </w:tcPr>
          <w:p w14:paraId="0FCB1747" w14:textId="14130AC9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931" w:type="dxa"/>
          </w:tcPr>
          <w:p w14:paraId="7D48B1E4" w14:textId="65D49B1D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</w:tc>
      </w:tr>
      <w:tr w:rsidR="00532A0C" w:rsidRPr="004717C8" w14:paraId="656E5CFB" w14:textId="77777777" w:rsidTr="00390AAA">
        <w:trPr>
          <w:trHeight w:val="218"/>
          <w:jc w:val="center"/>
        </w:trPr>
        <w:tc>
          <w:tcPr>
            <w:tcW w:w="4832" w:type="dxa"/>
          </w:tcPr>
          <w:p w14:paraId="12A064AD" w14:textId="6EFB4856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 xml:space="preserve">Educational level </w:t>
            </w:r>
            <w:r w:rsidR="005A1A3C">
              <w:rPr>
                <w:rFonts w:ascii="Times New Roman" w:hAnsi="Times New Roman" w:cs="Times New Roman"/>
              </w:rPr>
              <w:t>high compared to middle</w:t>
            </w:r>
          </w:p>
        </w:tc>
        <w:tc>
          <w:tcPr>
            <w:tcW w:w="986" w:type="dxa"/>
          </w:tcPr>
          <w:p w14:paraId="2E42EDCE" w14:textId="7A03638D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085" w:type="dxa"/>
          </w:tcPr>
          <w:p w14:paraId="58A9D113" w14:textId="4A45D405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569" w:type="dxa"/>
          </w:tcPr>
          <w:p w14:paraId="05C6AC8F" w14:textId="7BB723A2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9" w:type="dxa"/>
          </w:tcPr>
          <w:p w14:paraId="31D69795" w14:textId="7DA2E030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931" w:type="dxa"/>
          </w:tcPr>
          <w:p w14:paraId="1081FA5C" w14:textId="158A3BEB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</w:tc>
      </w:tr>
      <w:tr w:rsidR="00532A0C" w:rsidRPr="004717C8" w14:paraId="36762FD7" w14:textId="77777777" w:rsidTr="00390AAA">
        <w:trPr>
          <w:trHeight w:val="258"/>
          <w:jc w:val="center"/>
        </w:trPr>
        <w:tc>
          <w:tcPr>
            <w:tcW w:w="4832" w:type="dxa"/>
          </w:tcPr>
          <w:p w14:paraId="2B8CBF3A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986" w:type="dxa"/>
          </w:tcPr>
          <w:p w14:paraId="5190CBBE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085" w:type="dxa"/>
          </w:tcPr>
          <w:p w14:paraId="3AE5104A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569" w:type="dxa"/>
          </w:tcPr>
          <w:p w14:paraId="00AEBFAD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839" w:type="dxa"/>
          </w:tcPr>
          <w:p w14:paraId="4AFC0CB0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931" w:type="dxa"/>
          </w:tcPr>
          <w:p w14:paraId="427FA8A9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532A0C" w:rsidRPr="004717C8" w14:paraId="73BABC87" w14:textId="77777777" w:rsidTr="00390AAA">
        <w:trPr>
          <w:trHeight w:val="258"/>
          <w:jc w:val="center"/>
        </w:trPr>
        <w:tc>
          <w:tcPr>
            <w:tcW w:w="4832" w:type="dxa"/>
          </w:tcPr>
          <w:p w14:paraId="6F1619C7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>Time x age</w:t>
            </w:r>
          </w:p>
        </w:tc>
        <w:tc>
          <w:tcPr>
            <w:tcW w:w="986" w:type="dxa"/>
          </w:tcPr>
          <w:p w14:paraId="3DE7DCDB" w14:textId="6761F41D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1085" w:type="dxa"/>
          </w:tcPr>
          <w:p w14:paraId="03109740" w14:textId="100DF952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569" w:type="dxa"/>
          </w:tcPr>
          <w:p w14:paraId="2E8735FD" w14:textId="5F2CA258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9" w:type="dxa"/>
          </w:tcPr>
          <w:p w14:paraId="142EE62F" w14:textId="14971E9F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3</w:t>
            </w:r>
          </w:p>
        </w:tc>
        <w:tc>
          <w:tcPr>
            <w:tcW w:w="931" w:type="dxa"/>
          </w:tcPr>
          <w:p w14:paraId="66415730" w14:textId="2C319176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*</w:t>
            </w:r>
          </w:p>
        </w:tc>
      </w:tr>
      <w:tr w:rsidR="00532A0C" w:rsidRPr="004717C8" w14:paraId="51A59B4C" w14:textId="77777777" w:rsidTr="00390AAA">
        <w:trPr>
          <w:trHeight w:val="258"/>
          <w:jc w:val="center"/>
        </w:trPr>
        <w:tc>
          <w:tcPr>
            <w:tcW w:w="4832" w:type="dxa"/>
          </w:tcPr>
          <w:p w14:paraId="5DDF7D0E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>Time x sex</w:t>
            </w:r>
          </w:p>
        </w:tc>
        <w:tc>
          <w:tcPr>
            <w:tcW w:w="986" w:type="dxa"/>
          </w:tcPr>
          <w:p w14:paraId="61CD5F38" w14:textId="5792802F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2</w:t>
            </w:r>
          </w:p>
        </w:tc>
        <w:tc>
          <w:tcPr>
            <w:tcW w:w="1085" w:type="dxa"/>
          </w:tcPr>
          <w:p w14:paraId="1ECADF15" w14:textId="698848C3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569" w:type="dxa"/>
          </w:tcPr>
          <w:p w14:paraId="67DCE625" w14:textId="6AE4C421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9" w:type="dxa"/>
          </w:tcPr>
          <w:p w14:paraId="2075F827" w14:textId="52419A0A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1</w:t>
            </w:r>
          </w:p>
        </w:tc>
        <w:tc>
          <w:tcPr>
            <w:tcW w:w="931" w:type="dxa"/>
          </w:tcPr>
          <w:p w14:paraId="68BDBA6B" w14:textId="68B752F8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</w:tr>
      <w:tr w:rsidR="00532A0C" w:rsidRPr="004717C8" w14:paraId="173F3FFD" w14:textId="77777777" w:rsidTr="00390AAA">
        <w:trPr>
          <w:trHeight w:val="258"/>
          <w:jc w:val="center"/>
        </w:trPr>
        <w:tc>
          <w:tcPr>
            <w:tcW w:w="4832" w:type="dxa"/>
            <w:tcBorders>
              <w:bottom w:val="single" w:sz="4" w:space="0" w:color="auto"/>
            </w:tcBorders>
          </w:tcPr>
          <w:p w14:paraId="01BB04C5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17C8">
              <w:rPr>
                <w:rFonts w:ascii="Times New Roman" w:hAnsi="Times New Roman" w:cs="Times New Roman"/>
              </w:rPr>
              <w:t>Time x educational level high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EB2BA60" w14:textId="3150E557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8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29A4F9A7" w14:textId="2822BF90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3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390A4121" w14:textId="394B6F5B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59715113" w14:textId="0351218F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6B4027AE" w14:textId="3AD2F9C5" w:rsidR="00532A0C" w:rsidRPr="004717C8" w:rsidRDefault="005A1A3C" w:rsidP="00CF4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</w:t>
            </w:r>
          </w:p>
        </w:tc>
      </w:tr>
      <w:tr w:rsidR="00532A0C" w:rsidRPr="007917CD" w14:paraId="573B4406" w14:textId="77777777" w:rsidTr="00390AAA">
        <w:trPr>
          <w:trHeight w:val="258"/>
          <w:jc w:val="center"/>
        </w:trPr>
        <w:tc>
          <w:tcPr>
            <w:tcW w:w="4832" w:type="dxa"/>
            <w:tcBorders>
              <w:top w:val="single" w:sz="4" w:space="0" w:color="auto"/>
            </w:tcBorders>
          </w:tcPr>
          <w:p w14:paraId="369BF910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17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IS20 physical fitness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8AE9EB3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7E0B023B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07617D09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42066F74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0BEE7CED" w14:textId="77777777" w:rsidR="00532A0C" w:rsidRPr="007917CD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32A0C" w:rsidRPr="007917CD" w14:paraId="6AD58F9F" w14:textId="77777777" w:rsidTr="00390AAA">
        <w:trPr>
          <w:trHeight w:val="258"/>
          <w:jc w:val="center"/>
        </w:trPr>
        <w:tc>
          <w:tcPr>
            <w:tcW w:w="4832" w:type="dxa"/>
          </w:tcPr>
          <w:p w14:paraId="17AD6F4D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986" w:type="dxa"/>
          </w:tcPr>
          <w:p w14:paraId="73939DA2" w14:textId="027C4967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.3</w:t>
            </w:r>
          </w:p>
        </w:tc>
        <w:tc>
          <w:tcPr>
            <w:tcW w:w="1085" w:type="dxa"/>
          </w:tcPr>
          <w:p w14:paraId="011346B1" w14:textId="61CC3165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8</w:t>
            </w:r>
          </w:p>
        </w:tc>
        <w:tc>
          <w:tcPr>
            <w:tcW w:w="569" w:type="dxa"/>
          </w:tcPr>
          <w:p w14:paraId="5B8BAB12" w14:textId="37CB0EB2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39" w:type="dxa"/>
          </w:tcPr>
          <w:p w14:paraId="182EC947" w14:textId="6897C4A8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931" w:type="dxa"/>
          </w:tcPr>
          <w:p w14:paraId="55EC71C6" w14:textId="0D607678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5</w:t>
            </w:r>
          </w:p>
        </w:tc>
      </w:tr>
      <w:tr w:rsidR="00532A0C" w:rsidRPr="007917CD" w14:paraId="12F40DB1" w14:textId="77777777" w:rsidTr="00390AAA">
        <w:trPr>
          <w:trHeight w:val="258"/>
          <w:jc w:val="center"/>
        </w:trPr>
        <w:tc>
          <w:tcPr>
            <w:tcW w:w="4832" w:type="dxa"/>
          </w:tcPr>
          <w:p w14:paraId="1DF3A6AC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Time</w:t>
            </w:r>
          </w:p>
        </w:tc>
        <w:tc>
          <w:tcPr>
            <w:tcW w:w="986" w:type="dxa"/>
          </w:tcPr>
          <w:p w14:paraId="274DDB25" w14:textId="21C8475F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.97</w:t>
            </w:r>
          </w:p>
        </w:tc>
        <w:tc>
          <w:tcPr>
            <w:tcW w:w="1085" w:type="dxa"/>
          </w:tcPr>
          <w:p w14:paraId="70DCD8EE" w14:textId="03E9E88E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78</w:t>
            </w:r>
          </w:p>
        </w:tc>
        <w:tc>
          <w:tcPr>
            <w:tcW w:w="569" w:type="dxa"/>
          </w:tcPr>
          <w:p w14:paraId="637B0F08" w14:textId="5CDD8B61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39" w:type="dxa"/>
          </w:tcPr>
          <w:p w14:paraId="02FC8764" w14:textId="6E7AFCA2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59</w:t>
            </w:r>
          </w:p>
        </w:tc>
        <w:tc>
          <w:tcPr>
            <w:tcW w:w="931" w:type="dxa"/>
          </w:tcPr>
          <w:p w14:paraId="2CE2C6DE" w14:textId="60E1FB2A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9</w:t>
            </w:r>
          </w:p>
        </w:tc>
      </w:tr>
      <w:tr w:rsidR="00532A0C" w:rsidRPr="007917CD" w14:paraId="22B9D8A2" w14:textId="77777777" w:rsidTr="00390AAA">
        <w:trPr>
          <w:trHeight w:val="258"/>
          <w:jc w:val="center"/>
        </w:trPr>
        <w:tc>
          <w:tcPr>
            <w:tcW w:w="4832" w:type="dxa"/>
          </w:tcPr>
          <w:p w14:paraId="37BDFE04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986" w:type="dxa"/>
          </w:tcPr>
          <w:p w14:paraId="0EC6BA92" w14:textId="4B39EAED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1085" w:type="dxa"/>
          </w:tcPr>
          <w:p w14:paraId="78F021B7" w14:textId="66B4444A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569" w:type="dxa"/>
          </w:tcPr>
          <w:p w14:paraId="2F4A6FE7" w14:textId="79FDF36C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39" w:type="dxa"/>
          </w:tcPr>
          <w:p w14:paraId="55B3C5A9" w14:textId="5D2AF269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72</w:t>
            </w:r>
          </w:p>
        </w:tc>
        <w:tc>
          <w:tcPr>
            <w:tcW w:w="931" w:type="dxa"/>
          </w:tcPr>
          <w:p w14:paraId="6CB2CEF1" w14:textId="342A6D7D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6</w:t>
            </w:r>
          </w:p>
        </w:tc>
      </w:tr>
      <w:tr w:rsidR="00532A0C" w:rsidRPr="007917CD" w14:paraId="39466D87" w14:textId="77777777" w:rsidTr="00390AAA">
        <w:trPr>
          <w:trHeight w:val="258"/>
          <w:jc w:val="center"/>
        </w:trPr>
        <w:tc>
          <w:tcPr>
            <w:tcW w:w="4832" w:type="dxa"/>
          </w:tcPr>
          <w:p w14:paraId="4EB873AD" w14:textId="77777777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986" w:type="dxa"/>
          </w:tcPr>
          <w:p w14:paraId="153A8FDD" w14:textId="1967B0CB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13</w:t>
            </w:r>
          </w:p>
        </w:tc>
        <w:tc>
          <w:tcPr>
            <w:tcW w:w="1085" w:type="dxa"/>
          </w:tcPr>
          <w:p w14:paraId="02ADC6DD" w14:textId="56D0BEAE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14</w:t>
            </w:r>
          </w:p>
        </w:tc>
        <w:tc>
          <w:tcPr>
            <w:tcW w:w="569" w:type="dxa"/>
          </w:tcPr>
          <w:p w14:paraId="5FB2BAE4" w14:textId="4985F4A2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39" w:type="dxa"/>
          </w:tcPr>
          <w:p w14:paraId="66B895EB" w14:textId="22434DB3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414</w:t>
            </w:r>
          </w:p>
        </w:tc>
        <w:tc>
          <w:tcPr>
            <w:tcW w:w="931" w:type="dxa"/>
          </w:tcPr>
          <w:p w14:paraId="525C4817" w14:textId="219B5E9E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86</w:t>
            </w:r>
          </w:p>
        </w:tc>
      </w:tr>
      <w:tr w:rsidR="00532A0C" w:rsidRPr="007917CD" w14:paraId="41E0D1B3" w14:textId="77777777" w:rsidTr="00390AAA">
        <w:trPr>
          <w:trHeight w:val="258"/>
          <w:jc w:val="center"/>
        </w:trPr>
        <w:tc>
          <w:tcPr>
            <w:tcW w:w="4832" w:type="dxa"/>
          </w:tcPr>
          <w:p w14:paraId="6712C457" w14:textId="73603FDB" w:rsidR="00532A0C" w:rsidRPr="004717C8" w:rsidRDefault="00532A0C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 xml:space="preserve">Educational level high compared to </w:t>
            </w:r>
            <w:r w:rsidR="00D4064E">
              <w:rPr>
                <w:rFonts w:ascii="Times New Roman" w:hAnsi="Times New Roman" w:cs="Times New Roman"/>
                <w:color w:val="000000" w:themeColor="text1"/>
              </w:rPr>
              <w:t>middle</w:t>
            </w:r>
          </w:p>
        </w:tc>
        <w:tc>
          <w:tcPr>
            <w:tcW w:w="986" w:type="dxa"/>
          </w:tcPr>
          <w:p w14:paraId="56033963" w14:textId="297CD5A8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4.24</w:t>
            </w:r>
          </w:p>
        </w:tc>
        <w:tc>
          <w:tcPr>
            <w:tcW w:w="1085" w:type="dxa"/>
          </w:tcPr>
          <w:p w14:paraId="54BD6780" w14:textId="34797878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98</w:t>
            </w:r>
          </w:p>
        </w:tc>
        <w:tc>
          <w:tcPr>
            <w:tcW w:w="569" w:type="dxa"/>
          </w:tcPr>
          <w:p w14:paraId="01387FDB" w14:textId="6EF7CEBF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39" w:type="dxa"/>
          </w:tcPr>
          <w:p w14:paraId="6F8DACAD" w14:textId="03C7BF84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85</w:t>
            </w:r>
          </w:p>
        </w:tc>
        <w:tc>
          <w:tcPr>
            <w:tcW w:w="931" w:type="dxa"/>
          </w:tcPr>
          <w:p w14:paraId="29266AED" w14:textId="287049E6" w:rsidR="00532A0C" w:rsidRPr="004717C8" w:rsidRDefault="00D4064E" w:rsidP="00CF43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0</w:t>
            </w:r>
          </w:p>
        </w:tc>
      </w:tr>
      <w:tr w:rsidR="00D4064E" w:rsidRPr="007917CD" w14:paraId="25D5F96F" w14:textId="77777777" w:rsidTr="00390AAA">
        <w:trPr>
          <w:trHeight w:val="258"/>
          <w:jc w:val="center"/>
        </w:trPr>
        <w:tc>
          <w:tcPr>
            <w:tcW w:w="4832" w:type="dxa"/>
          </w:tcPr>
          <w:p w14:paraId="62089122" w14:textId="3DACBBBA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17CD">
              <w:rPr>
                <w:rFonts w:ascii="Times New Roman" w:hAnsi="Times New Roman" w:cs="Times New Roman"/>
              </w:rPr>
              <w:t>Tumor lateralization right compared to left</w:t>
            </w:r>
          </w:p>
        </w:tc>
        <w:tc>
          <w:tcPr>
            <w:tcW w:w="986" w:type="dxa"/>
          </w:tcPr>
          <w:p w14:paraId="7DB4B404" w14:textId="3A092DB9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7.40</w:t>
            </w:r>
          </w:p>
        </w:tc>
        <w:tc>
          <w:tcPr>
            <w:tcW w:w="1085" w:type="dxa"/>
          </w:tcPr>
          <w:p w14:paraId="186B0886" w14:textId="4A9C020B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70</w:t>
            </w:r>
          </w:p>
        </w:tc>
        <w:tc>
          <w:tcPr>
            <w:tcW w:w="569" w:type="dxa"/>
          </w:tcPr>
          <w:p w14:paraId="5D32B4F3" w14:textId="58FFF8DB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39" w:type="dxa"/>
          </w:tcPr>
          <w:p w14:paraId="7D54B7EC" w14:textId="1D7AB3D5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30</w:t>
            </w:r>
          </w:p>
        </w:tc>
        <w:tc>
          <w:tcPr>
            <w:tcW w:w="931" w:type="dxa"/>
          </w:tcPr>
          <w:p w14:paraId="3620DD49" w14:textId="73F34F30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6</w:t>
            </w:r>
          </w:p>
        </w:tc>
      </w:tr>
      <w:tr w:rsidR="00D4064E" w:rsidRPr="007917CD" w14:paraId="781532DA" w14:textId="77777777" w:rsidTr="00390AAA">
        <w:trPr>
          <w:trHeight w:val="258"/>
          <w:jc w:val="center"/>
        </w:trPr>
        <w:tc>
          <w:tcPr>
            <w:tcW w:w="4832" w:type="dxa"/>
          </w:tcPr>
          <w:p w14:paraId="68D9A46E" w14:textId="77777777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Only radiotherapy compared to none</w:t>
            </w:r>
          </w:p>
        </w:tc>
        <w:tc>
          <w:tcPr>
            <w:tcW w:w="986" w:type="dxa"/>
          </w:tcPr>
          <w:p w14:paraId="0085F917" w14:textId="35F22FA5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08</w:t>
            </w:r>
          </w:p>
        </w:tc>
        <w:tc>
          <w:tcPr>
            <w:tcW w:w="1085" w:type="dxa"/>
          </w:tcPr>
          <w:p w14:paraId="2EB194C3" w14:textId="21669C3D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8</w:t>
            </w:r>
          </w:p>
        </w:tc>
        <w:tc>
          <w:tcPr>
            <w:tcW w:w="569" w:type="dxa"/>
          </w:tcPr>
          <w:p w14:paraId="6DA4D986" w14:textId="0E61B9E6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39" w:type="dxa"/>
          </w:tcPr>
          <w:p w14:paraId="6839E978" w14:textId="5B69BD15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931" w:type="dxa"/>
          </w:tcPr>
          <w:p w14:paraId="10BE8586" w14:textId="66B6DB80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45</w:t>
            </w:r>
          </w:p>
        </w:tc>
      </w:tr>
      <w:tr w:rsidR="00D4064E" w:rsidRPr="007917CD" w14:paraId="6F17C3AD" w14:textId="77777777" w:rsidTr="00390AAA">
        <w:trPr>
          <w:trHeight w:val="258"/>
          <w:jc w:val="center"/>
        </w:trPr>
        <w:tc>
          <w:tcPr>
            <w:tcW w:w="4832" w:type="dxa"/>
          </w:tcPr>
          <w:p w14:paraId="538ACF52" w14:textId="77777777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Both chemo- and radiotherapy compared to none</w:t>
            </w:r>
          </w:p>
        </w:tc>
        <w:tc>
          <w:tcPr>
            <w:tcW w:w="986" w:type="dxa"/>
          </w:tcPr>
          <w:p w14:paraId="0F406159" w14:textId="6D046386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39</w:t>
            </w:r>
          </w:p>
        </w:tc>
        <w:tc>
          <w:tcPr>
            <w:tcW w:w="1085" w:type="dxa"/>
          </w:tcPr>
          <w:p w14:paraId="33E33DAB" w14:textId="39AFDECC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94</w:t>
            </w:r>
          </w:p>
        </w:tc>
        <w:tc>
          <w:tcPr>
            <w:tcW w:w="569" w:type="dxa"/>
          </w:tcPr>
          <w:p w14:paraId="2FC194A6" w14:textId="7042D0F0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39" w:type="dxa"/>
          </w:tcPr>
          <w:p w14:paraId="307081BE" w14:textId="01D1B52F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5</w:t>
            </w:r>
          </w:p>
        </w:tc>
        <w:tc>
          <w:tcPr>
            <w:tcW w:w="931" w:type="dxa"/>
          </w:tcPr>
          <w:p w14:paraId="672E1CE7" w14:textId="47EA180B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9</w:t>
            </w:r>
          </w:p>
        </w:tc>
      </w:tr>
      <w:tr w:rsidR="00D4064E" w:rsidRPr="007917CD" w14:paraId="276C6323" w14:textId="77777777" w:rsidTr="00390AAA">
        <w:trPr>
          <w:trHeight w:val="258"/>
          <w:jc w:val="center"/>
        </w:trPr>
        <w:tc>
          <w:tcPr>
            <w:tcW w:w="4832" w:type="dxa"/>
          </w:tcPr>
          <w:p w14:paraId="7DBAA40D" w14:textId="77777777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86" w:type="dxa"/>
          </w:tcPr>
          <w:p w14:paraId="7C348F9D" w14:textId="77777777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5" w:type="dxa"/>
          </w:tcPr>
          <w:p w14:paraId="077674D9" w14:textId="77777777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9" w:type="dxa"/>
          </w:tcPr>
          <w:p w14:paraId="666D5137" w14:textId="77777777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</w:tcPr>
          <w:p w14:paraId="0AD1A784" w14:textId="77777777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1" w:type="dxa"/>
          </w:tcPr>
          <w:p w14:paraId="28142216" w14:textId="77777777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4064E" w:rsidRPr="007917CD" w14:paraId="4FA1FF88" w14:textId="77777777" w:rsidTr="00390AAA">
        <w:trPr>
          <w:trHeight w:val="258"/>
          <w:jc w:val="center"/>
        </w:trPr>
        <w:tc>
          <w:tcPr>
            <w:tcW w:w="4832" w:type="dxa"/>
          </w:tcPr>
          <w:p w14:paraId="0423F196" w14:textId="77777777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Time x age</w:t>
            </w:r>
          </w:p>
        </w:tc>
        <w:tc>
          <w:tcPr>
            <w:tcW w:w="986" w:type="dxa"/>
          </w:tcPr>
          <w:p w14:paraId="71F7BFFC" w14:textId="34BBEEC3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085" w:type="dxa"/>
          </w:tcPr>
          <w:p w14:paraId="488D251A" w14:textId="66F55ED5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569" w:type="dxa"/>
          </w:tcPr>
          <w:p w14:paraId="69D52857" w14:textId="41AE91F8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39" w:type="dxa"/>
          </w:tcPr>
          <w:p w14:paraId="31797FE7" w14:textId="1296FBB3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931" w:type="dxa"/>
          </w:tcPr>
          <w:p w14:paraId="1D2C82C8" w14:textId="57BD0B44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85</w:t>
            </w:r>
          </w:p>
        </w:tc>
      </w:tr>
      <w:tr w:rsidR="00D4064E" w:rsidRPr="007917CD" w14:paraId="40FE8921" w14:textId="77777777" w:rsidTr="00390AAA">
        <w:trPr>
          <w:trHeight w:val="258"/>
          <w:jc w:val="center"/>
        </w:trPr>
        <w:tc>
          <w:tcPr>
            <w:tcW w:w="4832" w:type="dxa"/>
          </w:tcPr>
          <w:p w14:paraId="14D4EC2F" w14:textId="77777777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Time x sex</w:t>
            </w:r>
          </w:p>
        </w:tc>
        <w:tc>
          <w:tcPr>
            <w:tcW w:w="986" w:type="dxa"/>
          </w:tcPr>
          <w:p w14:paraId="47759081" w14:textId="4B39C4FE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085" w:type="dxa"/>
          </w:tcPr>
          <w:p w14:paraId="04357F02" w14:textId="0FC1700D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6</w:t>
            </w:r>
          </w:p>
        </w:tc>
        <w:tc>
          <w:tcPr>
            <w:tcW w:w="569" w:type="dxa"/>
          </w:tcPr>
          <w:p w14:paraId="1356108C" w14:textId="59E69C58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39" w:type="dxa"/>
          </w:tcPr>
          <w:p w14:paraId="67C593C3" w14:textId="295F9EFC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931" w:type="dxa"/>
          </w:tcPr>
          <w:p w14:paraId="21C295EE" w14:textId="4169C765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6</w:t>
            </w:r>
          </w:p>
        </w:tc>
      </w:tr>
      <w:tr w:rsidR="00D4064E" w:rsidRPr="007917CD" w14:paraId="64C8686A" w14:textId="77777777" w:rsidTr="00390AAA">
        <w:trPr>
          <w:trHeight w:val="258"/>
          <w:jc w:val="center"/>
        </w:trPr>
        <w:tc>
          <w:tcPr>
            <w:tcW w:w="4832" w:type="dxa"/>
          </w:tcPr>
          <w:p w14:paraId="62A9DAA9" w14:textId="77777777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Time x educational level high</w:t>
            </w:r>
          </w:p>
        </w:tc>
        <w:tc>
          <w:tcPr>
            <w:tcW w:w="986" w:type="dxa"/>
          </w:tcPr>
          <w:p w14:paraId="293680E1" w14:textId="7DFCB097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3</w:t>
            </w:r>
          </w:p>
        </w:tc>
        <w:tc>
          <w:tcPr>
            <w:tcW w:w="1085" w:type="dxa"/>
          </w:tcPr>
          <w:p w14:paraId="2AFAF867" w14:textId="642C4FE8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87</w:t>
            </w:r>
          </w:p>
        </w:tc>
        <w:tc>
          <w:tcPr>
            <w:tcW w:w="569" w:type="dxa"/>
          </w:tcPr>
          <w:p w14:paraId="791857E3" w14:textId="5D6A275A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39" w:type="dxa"/>
          </w:tcPr>
          <w:p w14:paraId="35F0A2D1" w14:textId="2C6D9507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931" w:type="dxa"/>
          </w:tcPr>
          <w:p w14:paraId="6BA2EF6F" w14:textId="09C82C14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4</w:t>
            </w:r>
          </w:p>
        </w:tc>
      </w:tr>
      <w:tr w:rsidR="00D4064E" w:rsidRPr="007917CD" w14:paraId="7A89C526" w14:textId="77777777" w:rsidTr="00390AAA">
        <w:trPr>
          <w:trHeight w:val="258"/>
          <w:jc w:val="center"/>
        </w:trPr>
        <w:tc>
          <w:tcPr>
            <w:tcW w:w="4832" w:type="dxa"/>
          </w:tcPr>
          <w:p w14:paraId="712B318F" w14:textId="23DD8806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917C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ime x t</w:t>
            </w:r>
            <w:r w:rsidRPr="007917CD">
              <w:rPr>
                <w:rFonts w:ascii="Times New Roman" w:hAnsi="Times New Roman" w:cs="Times New Roman"/>
              </w:rPr>
              <w:t>umor lateralization right compared to left</w:t>
            </w:r>
          </w:p>
        </w:tc>
        <w:tc>
          <w:tcPr>
            <w:tcW w:w="986" w:type="dxa"/>
          </w:tcPr>
          <w:p w14:paraId="21193502" w14:textId="6987ECDE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41</w:t>
            </w:r>
          </w:p>
        </w:tc>
        <w:tc>
          <w:tcPr>
            <w:tcW w:w="1085" w:type="dxa"/>
          </w:tcPr>
          <w:p w14:paraId="5F136385" w14:textId="4E4CD7BE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28</w:t>
            </w:r>
          </w:p>
        </w:tc>
        <w:tc>
          <w:tcPr>
            <w:tcW w:w="569" w:type="dxa"/>
          </w:tcPr>
          <w:p w14:paraId="05DDBE56" w14:textId="3AD6B8AA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39" w:type="dxa"/>
          </w:tcPr>
          <w:p w14:paraId="26DB94A1" w14:textId="3433E4D1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5</w:t>
            </w:r>
          </w:p>
        </w:tc>
        <w:tc>
          <w:tcPr>
            <w:tcW w:w="931" w:type="dxa"/>
          </w:tcPr>
          <w:p w14:paraId="50E19E7B" w14:textId="695ED020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3</w:t>
            </w:r>
          </w:p>
        </w:tc>
      </w:tr>
      <w:tr w:rsidR="00D4064E" w:rsidRPr="007917CD" w14:paraId="1AB0F3AD" w14:textId="77777777" w:rsidTr="00390AAA">
        <w:trPr>
          <w:trHeight w:val="258"/>
          <w:jc w:val="center"/>
        </w:trPr>
        <w:tc>
          <w:tcPr>
            <w:tcW w:w="4832" w:type="dxa"/>
          </w:tcPr>
          <w:p w14:paraId="775A8458" w14:textId="77777777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lastRenderedPageBreak/>
              <w:t>Time x only radiotherapy compared to none</w:t>
            </w:r>
          </w:p>
        </w:tc>
        <w:tc>
          <w:tcPr>
            <w:tcW w:w="986" w:type="dxa"/>
          </w:tcPr>
          <w:p w14:paraId="66941C00" w14:textId="4785798C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83</w:t>
            </w:r>
          </w:p>
        </w:tc>
        <w:tc>
          <w:tcPr>
            <w:tcW w:w="1085" w:type="dxa"/>
          </w:tcPr>
          <w:p w14:paraId="5B032BE7" w14:textId="1F9D80D9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19</w:t>
            </w:r>
          </w:p>
        </w:tc>
        <w:tc>
          <w:tcPr>
            <w:tcW w:w="569" w:type="dxa"/>
          </w:tcPr>
          <w:p w14:paraId="23B81915" w14:textId="6C401684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39" w:type="dxa"/>
          </w:tcPr>
          <w:p w14:paraId="68A6FE23" w14:textId="2C02388C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931" w:type="dxa"/>
          </w:tcPr>
          <w:p w14:paraId="697077CD" w14:textId="48E478B6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5</w:t>
            </w:r>
          </w:p>
        </w:tc>
      </w:tr>
      <w:tr w:rsidR="00D4064E" w:rsidRPr="007917CD" w14:paraId="633A066B" w14:textId="77777777" w:rsidTr="00390AAA">
        <w:trPr>
          <w:trHeight w:val="74"/>
          <w:jc w:val="center"/>
        </w:trPr>
        <w:tc>
          <w:tcPr>
            <w:tcW w:w="4832" w:type="dxa"/>
            <w:tcBorders>
              <w:bottom w:val="single" w:sz="4" w:space="0" w:color="auto"/>
            </w:tcBorders>
          </w:tcPr>
          <w:p w14:paraId="2F12FC3B" w14:textId="77777777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17C8">
              <w:rPr>
                <w:rFonts w:ascii="Times New Roman" w:hAnsi="Times New Roman" w:cs="Times New Roman"/>
                <w:color w:val="000000" w:themeColor="text1"/>
              </w:rPr>
              <w:t>Time x both chemo- and radiotherapy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6631F28" w14:textId="4281D5C4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6.82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23AEEC18" w14:textId="0C66D79C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00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08A40ECB" w14:textId="67517770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18D82C75" w14:textId="06B2A808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7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382E4C83" w14:textId="298B11BB" w:rsidR="00D4064E" w:rsidRPr="004717C8" w:rsidRDefault="00D4064E" w:rsidP="00D406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2</w:t>
            </w:r>
          </w:p>
        </w:tc>
      </w:tr>
    </w:tbl>
    <w:p w14:paraId="2B45ABA1" w14:textId="42AF2294" w:rsidR="00273991" w:rsidRPr="00273991" w:rsidRDefault="00273991" w:rsidP="00B17763">
      <w:pPr>
        <w:spacing w:after="0" w:line="480" w:lineRule="auto"/>
        <w:jc w:val="both"/>
        <w:rPr>
          <w:rFonts w:ascii="Times New Roman" w:hAnsi="Times New Roman" w:cs="Times New Roman"/>
          <w:i/>
          <w:iCs/>
        </w:rPr>
      </w:pPr>
      <w:r w:rsidRPr="00604347">
        <w:rPr>
          <w:rFonts w:ascii="Times New Roman" w:hAnsi="Times New Roman" w:cs="Times New Roman"/>
          <w:i/>
          <w:iCs/>
        </w:rPr>
        <w:t>SF36 =</w:t>
      </w:r>
      <w:r>
        <w:rPr>
          <w:rFonts w:ascii="Times New Roman" w:hAnsi="Times New Roman" w:cs="Times New Roman"/>
          <w:i/>
          <w:iCs/>
        </w:rPr>
        <w:t xml:space="preserve"> 36-Item</w:t>
      </w:r>
      <w:r w:rsidRPr="00604347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Short Form Health Survey</w:t>
      </w:r>
      <w:r w:rsidRPr="00604347">
        <w:rPr>
          <w:rFonts w:ascii="Times New Roman" w:hAnsi="Times New Roman" w:cs="Times New Roman"/>
          <w:i/>
          <w:iCs/>
        </w:rPr>
        <w:t>;</w:t>
      </w:r>
      <w:r>
        <w:rPr>
          <w:rFonts w:ascii="Times New Roman" w:hAnsi="Times New Roman" w:cs="Times New Roman"/>
          <w:i/>
          <w:iCs/>
        </w:rPr>
        <w:t xml:space="preserve"> </w:t>
      </w:r>
      <w:r w:rsidRPr="00604347">
        <w:rPr>
          <w:rFonts w:ascii="Times New Roman" w:hAnsi="Times New Roman" w:cs="Times New Roman"/>
          <w:i/>
          <w:iCs/>
        </w:rPr>
        <w:t xml:space="preserve">KPS = </w:t>
      </w:r>
      <w:proofErr w:type="spellStart"/>
      <w:r>
        <w:rPr>
          <w:rFonts w:ascii="Times New Roman" w:hAnsi="Times New Roman" w:cs="Times New Roman"/>
          <w:i/>
          <w:iCs/>
        </w:rPr>
        <w:t>Karnofsky</w:t>
      </w:r>
      <w:proofErr w:type="spellEnd"/>
      <w:r>
        <w:rPr>
          <w:rFonts w:ascii="Times New Roman" w:hAnsi="Times New Roman" w:cs="Times New Roman"/>
          <w:i/>
          <w:iCs/>
        </w:rPr>
        <w:t xml:space="preserve"> Performance Score; NIHSS = National Institutes of Health Stroke Scale;</w:t>
      </w:r>
      <w:r w:rsidRPr="00273991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CIS20 = Checklist Individual Strength.</w:t>
      </w:r>
      <w:r w:rsidR="00E457E9">
        <w:rPr>
          <w:rFonts w:ascii="Times New Roman" w:hAnsi="Times New Roman" w:cs="Times New Roman"/>
          <w:i/>
          <w:iCs/>
        </w:rPr>
        <w:t xml:space="preserve"> </w:t>
      </w:r>
      <w:r w:rsidR="00E457E9" w:rsidRPr="007917CD">
        <w:rPr>
          <w:rFonts w:ascii="Times New Roman" w:hAnsi="Times New Roman" w:cs="Times New Roman"/>
          <w:i/>
          <w:iCs/>
        </w:rPr>
        <w:t>* &lt; 0.05.</w:t>
      </w:r>
    </w:p>
    <w:p w14:paraId="441525FD" w14:textId="77777777" w:rsidR="00532A0C" w:rsidRPr="00782C22" w:rsidRDefault="00532A0C" w:rsidP="00532A0C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196D265E" w14:textId="5BD47C26" w:rsidR="00532A0C" w:rsidRDefault="00532A0C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39D706B2" w14:textId="77777777" w:rsidR="00C6372A" w:rsidRDefault="00C6372A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7A7640F6" w14:textId="77777777" w:rsidR="00C6372A" w:rsidRDefault="00C6372A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175FB934" w14:textId="77777777" w:rsidR="00C6372A" w:rsidRDefault="00C6372A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091D8D67" w14:textId="77777777" w:rsidR="00C6372A" w:rsidRDefault="00C6372A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4CA39EAB" w14:textId="77777777" w:rsidR="00C6372A" w:rsidRDefault="00C6372A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0613EB01" w14:textId="77777777" w:rsidR="00C6372A" w:rsidRDefault="00C6372A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24955446" w14:textId="77777777" w:rsidR="00C6372A" w:rsidRDefault="00C6372A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0A0182CF" w14:textId="77777777" w:rsidR="00C6372A" w:rsidRDefault="00C6372A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6C20186D" w14:textId="77777777" w:rsidR="00C6372A" w:rsidRDefault="00C6372A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49C777FC" w14:textId="77777777" w:rsidR="00C6372A" w:rsidRDefault="00C6372A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79413FC3" w14:textId="77777777" w:rsidR="00C6372A" w:rsidRDefault="00C6372A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1F257D55" w14:textId="77777777" w:rsidR="00C6372A" w:rsidRDefault="00C6372A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22DAB9C1" w14:textId="77777777" w:rsidR="00C6372A" w:rsidRDefault="00C6372A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06F5AD7A" w14:textId="77777777" w:rsidR="00C6372A" w:rsidRDefault="00C6372A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7BFE48BD" w14:textId="77777777" w:rsidR="00C6372A" w:rsidRDefault="00C6372A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69FB8B0D" w14:textId="2E9F8F59" w:rsidR="00C6372A" w:rsidRDefault="00C6372A" w:rsidP="00EB5C26">
      <w:pPr>
        <w:spacing w:after="0" w:line="480" w:lineRule="auto"/>
        <w:jc w:val="both"/>
        <w:rPr>
          <w:rFonts w:ascii="Times New Roman" w:hAnsi="Times New Roman" w:cs="Times New Roman"/>
        </w:rPr>
      </w:pPr>
      <w:r w:rsidRPr="007917CD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7.</w:t>
      </w:r>
      <w:r>
        <w:rPr>
          <w:rFonts w:ascii="Times New Roman" w:hAnsi="Times New Roman" w:cs="Times New Roman"/>
        </w:rPr>
        <w:t xml:space="preserve"> Functioning and fitness of grade II, III, and IV </w:t>
      </w:r>
      <w:r w:rsidR="00EB5C26">
        <w:rPr>
          <w:rFonts w:ascii="Times New Roman" w:hAnsi="Times New Roman" w:cs="Times New Roman"/>
        </w:rPr>
        <w:t xml:space="preserve">glioma </w:t>
      </w:r>
      <w:r>
        <w:rPr>
          <w:rFonts w:ascii="Times New Roman" w:hAnsi="Times New Roman" w:cs="Times New Roman"/>
        </w:rPr>
        <w:t xml:space="preserve">patients compared to controls within narrower time ranges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567"/>
        <w:gridCol w:w="1275"/>
        <w:gridCol w:w="1843"/>
        <w:gridCol w:w="851"/>
        <w:gridCol w:w="850"/>
        <w:gridCol w:w="1054"/>
      </w:tblGrid>
      <w:tr w:rsidR="00EA607E" w14:paraId="48FC7C3B" w14:textId="77777777" w:rsidTr="00EA607E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49B6B286" w14:textId="267BCDF8" w:rsidR="00C6372A" w:rsidRPr="00C6372A" w:rsidRDefault="00C6372A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0EBA94F" w14:textId="732F8308" w:rsidR="00C6372A" w:rsidRPr="00C6372A" w:rsidRDefault="00C6372A" w:rsidP="008E49E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6372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BCADB04" w14:textId="69FB5E89" w:rsidR="00C6372A" w:rsidRPr="00C6372A" w:rsidRDefault="00C6372A" w:rsidP="008E49E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6372A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4125CF" w14:textId="00CBB15B" w:rsidR="00C6372A" w:rsidRPr="00C6372A" w:rsidRDefault="00C6372A" w:rsidP="008E49E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6372A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5E39156" w14:textId="1630BB92" w:rsidR="00C6372A" w:rsidRPr="00C6372A" w:rsidRDefault="00C6372A" w:rsidP="008E49E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DE06C5F" w14:textId="04DB4CD5" w:rsidR="00C6372A" w:rsidRPr="00C6372A" w:rsidRDefault="00C6372A" w:rsidP="008E49E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3E54573B" w14:textId="65A108ED" w:rsidR="00C6372A" w:rsidRPr="00C6372A" w:rsidRDefault="00C6372A" w:rsidP="008E49E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6372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A607E" w14:paraId="3FD1D493" w14:textId="77777777" w:rsidTr="00EA607E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5C38645B" w14:textId="4E463FFA" w:rsidR="00C6372A" w:rsidRPr="00C6372A" w:rsidRDefault="00C2423D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eoperatively </w:t>
            </w:r>
            <w:r w:rsidR="00C6372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A6EE354" w14:textId="77777777" w:rsidR="00C6372A" w:rsidRPr="00C6372A" w:rsidRDefault="00C6372A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B13F96A" w14:textId="77777777" w:rsidR="00C6372A" w:rsidRPr="00C6372A" w:rsidRDefault="00C6372A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542091" w14:textId="77777777" w:rsidR="00C6372A" w:rsidRPr="00C6372A" w:rsidRDefault="00C6372A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E7211F8" w14:textId="77777777" w:rsidR="00C6372A" w:rsidRDefault="00C6372A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928593F" w14:textId="77777777" w:rsidR="00C6372A" w:rsidRDefault="00C6372A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0BF48CFF" w14:textId="77777777" w:rsidR="00C6372A" w:rsidRPr="00C6372A" w:rsidRDefault="00C6372A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6372A" w14:paraId="59BACAE2" w14:textId="77777777" w:rsidTr="00EA607E">
        <w:tc>
          <w:tcPr>
            <w:tcW w:w="2802" w:type="dxa"/>
            <w:tcBorders>
              <w:top w:val="single" w:sz="4" w:space="0" w:color="auto"/>
            </w:tcBorders>
          </w:tcPr>
          <w:p w14:paraId="1F5B0692" w14:textId="491E5041" w:rsidR="00C6372A" w:rsidRPr="00C6372A" w:rsidRDefault="00EA607E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F36 p</w:t>
            </w:r>
            <w:r w:rsidR="00C6372A">
              <w:rPr>
                <w:rFonts w:ascii="Times New Roman" w:hAnsi="Times New Roman" w:cs="Times New Roman"/>
                <w:b/>
                <w:bCs/>
              </w:rPr>
              <w:t>hysical functionin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217C837" w14:textId="77777777" w:rsidR="00C6372A" w:rsidRPr="00C6372A" w:rsidRDefault="00C6372A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56889CB" w14:textId="77777777" w:rsidR="00C6372A" w:rsidRPr="00C6372A" w:rsidRDefault="00C6372A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67B2A34" w14:textId="77777777" w:rsidR="00C6372A" w:rsidRPr="00C6372A" w:rsidRDefault="00C6372A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0F0E97" w14:textId="77777777" w:rsidR="00C6372A" w:rsidRDefault="00C6372A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AFA0E1" w14:textId="77777777" w:rsidR="00C6372A" w:rsidRDefault="00C6372A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36BBB27A" w14:textId="77777777" w:rsidR="00C6372A" w:rsidRPr="00C6372A" w:rsidRDefault="00C6372A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45ED6" w14:paraId="512A0733" w14:textId="77777777" w:rsidTr="00EA607E">
        <w:tc>
          <w:tcPr>
            <w:tcW w:w="2802" w:type="dxa"/>
          </w:tcPr>
          <w:p w14:paraId="1936AF44" w14:textId="6CF9DA9D" w:rsidR="00445ED6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II</w:t>
            </w:r>
          </w:p>
        </w:tc>
        <w:tc>
          <w:tcPr>
            <w:tcW w:w="567" w:type="dxa"/>
          </w:tcPr>
          <w:p w14:paraId="61EE7049" w14:textId="2B368E9A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75" w:type="dxa"/>
          </w:tcPr>
          <w:p w14:paraId="13567D49" w14:textId="48618641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843" w:type="dxa"/>
          </w:tcPr>
          <w:p w14:paraId="7811080C" w14:textId="6E33EE48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90-100)</w:t>
            </w:r>
          </w:p>
        </w:tc>
        <w:tc>
          <w:tcPr>
            <w:tcW w:w="851" w:type="dxa"/>
            <w:vMerge w:val="restart"/>
            <w:vAlign w:val="center"/>
          </w:tcPr>
          <w:p w14:paraId="236EC8BE" w14:textId="6D08AB8B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10</w:t>
            </w:r>
          </w:p>
        </w:tc>
        <w:tc>
          <w:tcPr>
            <w:tcW w:w="850" w:type="dxa"/>
            <w:vMerge w:val="restart"/>
            <w:vAlign w:val="center"/>
          </w:tcPr>
          <w:p w14:paraId="2DBAC28E" w14:textId="24053668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1054" w:type="dxa"/>
            <w:vMerge w:val="restart"/>
            <w:vAlign w:val="center"/>
          </w:tcPr>
          <w:p w14:paraId="406EACD8" w14:textId="1CA71E59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3</w:t>
            </w:r>
          </w:p>
        </w:tc>
      </w:tr>
      <w:tr w:rsidR="00445ED6" w14:paraId="29988A9C" w14:textId="77777777" w:rsidTr="00EA607E">
        <w:tc>
          <w:tcPr>
            <w:tcW w:w="2802" w:type="dxa"/>
          </w:tcPr>
          <w:p w14:paraId="5462FDAD" w14:textId="77777777" w:rsidR="00445ED6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4AAC0FE" w14:textId="1AD778BE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275" w:type="dxa"/>
          </w:tcPr>
          <w:p w14:paraId="55BAC6BC" w14:textId="4115C3A3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843" w:type="dxa"/>
          </w:tcPr>
          <w:p w14:paraId="7966FAE0" w14:textId="5F9DFCBB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88-100)</w:t>
            </w:r>
          </w:p>
        </w:tc>
        <w:tc>
          <w:tcPr>
            <w:tcW w:w="851" w:type="dxa"/>
            <w:vMerge/>
          </w:tcPr>
          <w:p w14:paraId="207947A5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14:paraId="002DEAC3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</w:tcPr>
          <w:p w14:paraId="7EB368BE" w14:textId="67DC0EBA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ED6" w14:paraId="6E7F9DAA" w14:textId="77777777" w:rsidTr="00EA607E">
        <w:tc>
          <w:tcPr>
            <w:tcW w:w="2802" w:type="dxa"/>
          </w:tcPr>
          <w:p w14:paraId="5C0A4B5A" w14:textId="1C891872" w:rsidR="00445ED6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III</w:t>
            </w:r>
          </w:p>
        </w:tc>
        <w:tc>
          <w:tcPr>
            <w:tcW w:w="567" w:type="dxa"/>
          </w:tcPr>
          <w:p w14:paraId="11F99CE1" w14:textId="78E313AA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5" w:type="dxa"/>
          </w:tcPr>
          <w:p w14:paraId="30042DC5" w14:textId="448F1F30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843" w:type="dxa"/>
          </w:tcPr>
          <w:p w14:paraId="2B5CA3BA" w14:textId="023FCDAA" w:rsidR="00445ED6" w:rsidRDefault="007D0CD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65-95)</w:t>
            </w:r>
          </w:p>
        </w:tc>
        <w:tc>
          <w:tcPr>
            <w:tcW w:w="851" w:type="dxa"/>
            <w:vMerge w:val="restart"/>
            <w:vAlign w:val="center"/>
          </w:tcPr>
          <w:p w14:paraId="29C2D4B3" w14:textId="0A736B42" w:rsidR="00445ED6" w:rsidRDefault="007D0CD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4</w:t>
            </w:r>
          </w:p>
        </w:tc>
        <w:tc>
          <w:tcPr>
            <w:tcW w:w="850" w:type="dxa"/>
            <w:vMerge w:val="restart"/>
            <w:vAlign w:val="center"/>
          </w:tcPr>
          <w:p w14:paraId="042EABCE" w14:textId="49949717" w:rsidR="00445ED6" w:rsidRDefault="007D0CD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0</w:t>
            </w:r>
          </w:p>
        </w:tc>
        <w:tc>
          <w:tcPr>
            <w:tcW w:w="1054" w:type="dxa"/>
            <w:vMerge w:val="restart"/>
            <w:vAlign w:val="center"/>
          </w:tcPr>
          <w:p w14:paraId="1C01E326" w14:textId="66C0EF22" w:rsidR="00445ED6" w:rsidRDefault="007D0CD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*</w:t>
            </w:r>
          </w:p>
        </w:tc>
      </w:tr>
      <w:tr w:rsidR="00445ED6" w14:paraId="6539E1F8" w14:textId="77777777" w:rsidTr="00EA607E">
        <w:tc>
          <w:tcPr>
            <w:tcW w:w="2802" w:type="dxa"/>
          </w:tcPr>
          <w:p w14:paraId="66748F2A" w14:textId="77777777" w:rsidR="00445ED6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0A5219D" w14:textId="309A06B3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275" w:type="dxa"/>
          </w:tcPr>
          <w:p w14:paraId="7A075854" w14:textId="3815DE79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843" w:type="dxa"/>
          </w:tcPr>
          <w:p w14:paraId="06D4759F" w14:textId="3D1FFF93" w:rsidR="00445ED6" w:rsidRDefault="007D0CD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75-100)</w:t>
            </w:r>
          </w:p>
        </w:tc>
        <w:tc>
          <w:tcPr>
            <w:tcW w:w="851" w:type="dxa"/>
            <w:vMerge/>
          </w:tcPr>
          <w:p w14:paraId="3D824E29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14:paraId="4011F4C3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</w:tcPr>
          <w:p w14:paraId="1FB105D8" w14:textId="7B24710D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ED6" w14:paraId="765F2EE5" w14:textId="77777777" w:rsidTr="00EA607E">
        <w:tc>
          <w:tcPr>
            <w:tcW w:w="2802" w:type="dxa"/>
          </w:tcPr>
          <w:p w14:paraId="2D972678" w14:textId="1E3FC49D" w:rsidR="00445ED6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IV</w:t>
            </w:r>
          </w:p>
        </w:tc>
        <w:tc>
          <w:tcPr>
            <w:tcW w:w="567" w:type="dxa"/>
          </w:tcPr>
          <w:p w14:paraId="1AAB8204" w14:textId="00A1662F" w:rsidR="00445ED6" w:rsidRDefault="007D0CD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75" w:type="dxa"/>
          </w:tcPr>
          <w:p w14:paraId="40A7A4AD" w14:textId="63C7D59C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843" w:type="dxa"/>
          </w:tcPr>
          <w:p w14:paraId="7A6556CA" w14:textId="7F22E8B9" w:rsidR="00445ED6" w:rsidRDefault="007D0CD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75-95)</w:t>
            </w:r>
          </w:p>
        </w:tc>
        <w:tc>
          <w:tcPr>
            <w:tcW w:w="851" w:type="dxa"/>
            <w:vMerge w:val="restart"/>
            <w:vAlign w:val="center"/>
          </w:tcPr>
          <w:p w14:paraId="5A337FDC" w14:textId="335B14DC" w:rsidR="00445ED6" w:rsidRDefault="007D0CD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10.5</w:t>
            </w:r>
          </w:p>
        </w:tc>
        <w:tc>
          <w:tcPr>
            <w:tcW w:w="850" w:type="dxa"/>
            <w:vMerge w:val="restart"/>
            <w:vAlign w:val="center"/>
          </w:tcPr>
          <w:p w14:paraId="5AEE29C3" w14:textId="58C645DA" w:rsidR="00445ED6" w:rsidRDefault="007D0CD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1054" w:type="dxa"/>
            <w:vMerge w:val="restart"/>
            <w:vAlign w:val="center"/>
          </w:tcPr>
          <w:p w14:paraId="1CBF6A56" w14:textId="5C61EAD0" w:rsidR="00445ED6" w:rsidRDefault="007D0CD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</w:tr>
      <w:tr w:rsidR="00445ED6" w14:paraId="73447C72" w14:textId="77777777" w:rsidTr="00EA607E">
        <w:tc>
          <w:tcPr>
            <w:tcW w:w="2802" w:type="dxa"/>
            <w:tcBorders>
              <w:bottom w:val="single" w:sz="4" w:space="0" w:color="auto"/>
            </w:tcBorders>
          </w:tcPr>
          <w:p w14:paraId="08D4B468" w14:textId="77777777" w:rsidR="00445ED6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319B07A" w14:textId="68423E0C" w:rsidR="00445ED6" w:rsidRDefault="007D0CD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B942916" w14:textId="3A894163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F918FE" w14:textId="0EB3FDC2" w:rsidR="00445ED6" w:rsidRDefault="007D0CD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80-100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4AC676C4" w14:textId="77777777" w:rsidR="00445ED6" w:rsidRDefault="00445ED6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A58D5E9" w14:textId="77777777" w:rsidR="00445ED6" w:rsidRDefault="00445ED6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bottom w:val="single" w:sz="4" w:space="0" w:color="auto"/>
            </w:tcBorders>
          </w:tcPr>
          <w:p w14:paraId="4840A69C" w14:textId="56D3E72F" w:rsidR="00445ED6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6372A" w14:paraId="3E100212" w14:textId="77777777" w:rsidTr="00EA607E">
        <w:tc>
          <w:tcPr>
            <w:tcW w:w="2802" w:type="dxa"/>
            <w:tcBorders>
              <w:top w:val="single" w:sz="4" w:space="0" w:color="auto"/>
            </w:tcBorders>
          </w:tcPr>
          <w:p w14:paraId="0500CCAD" w14:textId="489C67AA" w:rsidR="00C6372A" w:rsidRPr="00C6372A" w:rsidRDefault="00EA607E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S20 p</w:t>
            </w:r>
            <w:r w:rsidR="00C6372A" w:rsidRPr="00C6372A">
              <w:rPr>
                <w:rFonts w:ascii="Times New Roman" w:hAnsi="Times New Roman" w:cs="Times New Roman"/>
                <w:b/>
                <w:bCs/>
              </w:rPr>
              <w:t>hysical fitnes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AB8BC7A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C234D90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16384D3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5F369C7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487B73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01EB61B5" w14:textId="5A7B8274" w:rsidR="00C6372A" w:rsidRDefault="00C6372A" w:rsidP="00C637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ED6" w14:paraId="2700FB29" w14:textId="77777777" w:rsidTr="00EA607E">
        <w:tc>
          <w:tcPr>
            <w:tcW w:w="2802" w:type="dxa"/>
          </w:tcPr>
          <w:p w14:paraId="2B8B7BE4" w14:textId="025054D7" w:rsidR="00445ED6" w:rsidRPr="00C6372A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372A">
              <w:rPr>
                <w:rFonts w:ascii="Times New Roman" w:hAnsi="Times New Roman" w:cs="Times New Roman"/>
              </w:rPr>
              <w:t>Grade II</w:t>
            </w:r>
          </w:p>
        </w:tc>
        <w:tc>
          <w:tcPr>
            <w:tcW w:w="567" w:type="dxa"/>
          </w:tcPr>
          <w:p w14:paraId="211CB578" w14:textId="281694EC" w:rsidR="00445ED6" w:rsidRDefault="00077275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</w:tcPr>
          <w:p w14:paraId="656A75B0" w14:textId="35904812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843" w:type="dxa"/>
          </w:tcPr>
          <w:p w14:paraId="4031CA83" w14:textId="2FE450ED" w:rsidR="00445ED6" w:rsidRDefault="00077275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9-19)</w:t>
            </w:r>
          </w:p>
        </w:tc>
        <w:tc>
          <w:tcPr>
            <w:tcW w:w="851" w:type="dxa"/>
            <w:vMerge w:val="restart"/>
            <w:vAlign w:val="center"/>
          </w:tcPr>
          <w:p w14:paraId="2DF9BC73" w14:textId="1F049248" w:rsidR="00445ED6" w:rsidRDefault="00077275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76.5</w:t>
            </w:r>
          </w:p>
        </w:tc>
        <w:tc>
          <w:tcPr>
            <w:tcW w:w="850" w:type="dxa"/>
            <w:vMerge w:val="restart"/>
            <w:vAlign w:val="center"/>
          </w:tcPr>
          <w:p w14:paraId="40D5597A" w14:textId="13F48D8E" w:rsidR="00445ED6" w:rsidRDefault="00077275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1054" w:type="dxa"/>
            <w:vMerge w:val="restart"/>
            <w:vAlign w:val="center"/>
          </w:tcPr>
          <w:p w14:paraId="5132DACE" w14:textId="4B19E29B" w:rsidR="00445ED6" w:rsidRDefault="00077275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6</w:t>
            </w:r>
          </w:p>
        </w:tc>
      </w:tr>
      <w:tr w:rsidR="00445ED6" w14:paraId="6ED2CFDB" w14:textId="77777777" w:rsidTr="00EA607E">
        <w:tc>
          <w:tcPr>
            <w:tcW w:w="2802" w:type="dxa"/>
          </w:tcPr>
          <w:p w14:paraId="4A98F566" w14:textId="77777777" w:rsidR="00445ED6" w:rsidRPr="00C6372A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90B22EB" w14:textId="56B832CC" w:rsidR="00445ED6" w:rsidRDefault="00077275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275" w:type="dxa"/>
          </w:tcPr>
          <w:p w14:paraId="6B477B8B" w14:textId="7B29AE9B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843" w:type="dxa"/>
          </w:tcPr>
          <w:p w14:paraId="305B6C19" w14:textId="02A945F6" w:rsidR="00445ED6" w:rsidRDefault="00077275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1-18)</w:t>
            </w:r>
          </w:p>
        </w:tc>
        <w:tc>
          <w:tcPr>
            <w:tcW w:w="851" w:type="dxa"/>
            <w:vMerge/>
            <w:vAlign w:val="center"/>
          </w:tcPr>
          <w:p w14:paraId="0046364B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04142890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vAlign w:val="center"/>
          </w:tcPr>
          <w:p w14:paraId="3E4EC470" w14:textId="28F2C249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ED6" w14:paraId="4B2F70EB" w14:textId="77777777" w:rsidTr="00EA607E">
        <w:tc>
          <w:tcPr>
            <w:tcW w:w="2802" w:type="dxa"/>
          </w:tcPr>
          <w:p w14:paraId="1144B50E" w14:textId="3485B4FA" w:rsidR="00445ED6" w:rsidRPr="00C6372A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372A">
              <w:rPr>
                <w:rFonts w:ascii="Times New Roman" w:hAnsi="Times New Roman" w:cs="Times New Roman"/>
              </w:rPr>
              <w:t>Grade III</w:t>
            </w:r>
          </w:p>
        </w:tc>
        <w:tc>
          <w:tcPr>
            <w:tcW w:w="567" w:type="dxa"/>
          </w:tcPr>
          <w:p w14:paraId="13E2943C" w14:textId="09FA09CE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5" w:type="dxa"/>
          </w:tcPr>
          <w:p w14:paraId="765D7379" w14:textId="091C68DF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843" w:type="dxa"/>
          </w:tcPr>
          <w:p w14:paraId="7A23D334" w14:textId="3E889087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7-16.5)</w:t>
            </w:r>
          </w:p>
        </w:tc>
        <w:tc>
          <w:tcPr>
            <w:tcW w:w="851" w:type="dxa"/>
            <w:vMerge w:val="restart"/>
            <w:vAlign w:val="center"/>
          </w:tcPr>
          <w:p w14:paraId="65C02B6C" w14:textId="41D9F5FC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0.5</w:t>
            </w:r>
          </w:p>
        </w:tc>
        <w:tc>
          <w:tcPr>
            <w:tcW w:w="850" w:type="dxa"/>
            <w:vMerge w:val="restart"/>
            <w:vAlign w:val="center"/>
          </w:tcPr>
          <w:p w14:paraId="1646E2C3" w14:textId="2F7A7ADA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2</w:t>
            </w:r>
          </w:p>
        </w:tc>
        <w:tc>
          <w:tcPr>
            <w:tcW w:w="1054" w:type="dxa"/>
            <w:vMerge w:val="restart"/>
            <w:vAlign w:val="center"/>
          </w:tcPr>
          <w:p w14:paraId="4B6A619C" w14:textId="30531798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</w:tr>
      <w:tr w:rsidR="00445ED6" w14:paraId="63069429" w14:textId="77777777" w:rsidTr="00EA607E">
        <w:tc>
          <w:tcPr>
            <w:tcW w:w="2802" w:type="dxa"/>
          </w:tcPr>
          <w:p w14:paraId="43C966A6" w14:textId="77777777" w:rsidR="00445ED6" w:rsidRPr="00C6372A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073CE4A" w14:textId="5DB408DE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275" w:type="dxa"/>
          </w:tcPr>
          <w:p w14:paraId="15BDBA83" w14:textId="21EFF088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843" w:type="dxa"/>
          </w:tcPr>
          <w:p w14:paraId="2AA8EDF6" w14:textId="0D739633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1-19)</w:t>
            </w:r>
          </w:p>
        </w:tc>
        <w:tc>
          <w:tcPr>
            <w:tcW w:w="851" w:type="dxa"/>
            <w:vMerge/>
            <w:vAlign w:val="center"/>
          </w:tcPr>
          <w:p w14:paraId="1CBD1CCC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41DB8FA3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vAlign w:val="center"/>
          </w:tcPr>
          <w:p w14:paraId="2DBDBCF3" w14:textId="0CD426A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ED6" w14:paraId="22B6A8E5" w14:textId="77777777" w:rsidTr="00EA607E">
        <w:tc>
          <w:tcPr>
            <w:tcW w:w="2802" w:type="dxa"/>
          </w:tcPr>
          <w:p w14:paraId="6A860383" w14:textId="72EDD81D" w:rsidR="00445ED6" w:rsidRPr="00C6372A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372A">
              <w:rPr>
                <w:rFonts w:ascii="Times New Roman" w:hAnsi="Times New Roman" w:cs="Times New Roman"/>
              </w:rPr>
              <w:t>Grade IV</w:t>
            </w:r>
          </w:p>
        </w:tc>
        <w:tc>
          <w:tcPr>
            <w:tcW w:w="567" w:type="dxa"/>
          </w:tcPr>
          <w:p w14:paraId="3241BBB7" w14:textId="498EED0A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75" w:type="dxa"/>
          </w:tcPr>
          <w:p w14:paraId="1ECB3060" w14:textId="0CEB49C1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843" w:type="dxa"/>
          </w:tcPr>
          <w:p w14:paraId="740BA4FE" w14:textId="712FB691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0-19)</w:t>
            </w:r>
          </w:p>
        </w:tc>
        <w:tc>
          <w:tcPr>
            <w:tcW w:w="851" w:type="dxa"/>
            <w:vMerge w:val="restart"/>
            <w:vAlign w:val="center"/>
          </w:tcPr>
          <w:p w14:paraId="701AED8F" w14:textId="56AC6971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7.5</w:t>
            </w:r>
          </w:p>
        </w:tc>
        <w:tc>
          <w:tcPr>
            <w:tcW w:w="850" w:type="dxa"/>
            <w:vMerge w:val="restart"/>
            <w:vAlign w:val="center"/>
          </w:tcPr>
          <w:p w14:paraId="51954FC0" w14:textId="6C957792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1054" w:type="dxa"/>
            <w:vMerge w:val="restart"/>
            <w:vAlign w:val="center"/>
          </w:tcPr>
          <w:p w14:paraId="7DC5A778" w14:textId="7C14F773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</w:t>
            </w:r>
          </w:p>
        </w:tc>
      </w:tr>
      <w:tr w:rsidR="00445ED6" w14:paraId="042C3DA7" w14:textId="77777777" w:rsidTr="00EA607E">
        <w:tc>
          <w:tcPr>
            <w:tcW w:w="2802" w:type="dxa"/>
            <w:tcBorders>
              <w:bottom w:val="single" w:sz="4" w:space="0" w:color="auto"/>
            </w:tcBorders>
          </w:tcPr>
          <w:p w14:paraId="5C1CC34A" w14:textId="77777777" w:rsidR="00445ED6" w:rsidRPr="00C6372A" w:rsidRDefault="00445ED6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67CCA58" w14:textId="034D1C7D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C6B715B" w14:textId="39793B5E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E86C4E" w14:textId="7174E7A6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1-18.25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2B23F3BD" w14:textId="77777777" w:rsidR="00445ED6" w:rsidRDefault="00445ED6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5892E38F" w14:textId="77777777" w:rsidR="00445ED6" w:rsidRDefault="00445ED6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bottom w:val="single" w:sz="4" w:space="0" w:color="auto"/>
            </w:tcBorders>
          </w:tcPr>
          <w:p w14:paraId="3F8FA150" w14:textId="5B3342B4" w:rsidR="00445ED6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6372A" w14:paraId="233B91E0" w14:textId="77777777" w:rsidTr="00EA607E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0B72D4BE" w14:textId="1480086D" w:rsidR="00C6372A" w:rsidRPr="00C6372A" w:rsidRDefault="00C6372A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ter primary treatmen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F5836DE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63DC52F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C24A15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AA0CF55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3EE98F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1693128E" w14:textId="77777777" w:rsidR="00C6372A" w:rsidRDefault="00C6372A" w:rsidP="00C637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6372A" w14:paraId="5AF77F90" w14:textId="77777777" w:rsidTr="00EA607E">
        <w:tc>
          <w:tcPr>
            <w:tcW w:w="2802" w:type="dxa"/>
            <w:tcBorders>
              <w:top w:val="single" w:sz="4" w:space="0" w:color="auto"/>
            </w:tcBorders>
          </w:tcPr>
          <w:p w14:paraId="094D7688" w14:textId="0EB7551D" w:rsidR="00C6372A" w:rsidRDefault="00EA607E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F36 p</w:t>
            </w:r>
            <w:r w:rsidR="00C6372A">
              <w:rPr>
                <w:rFonts w:ascii="Times New Roman" w:hAnsi="Times New Roman" w:cs="Times New Roman"/>
                <w:b/>
                <w:bCs/>
              </w:rPr>
              <w:t>hysical functionin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BC8F6B3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7AD332D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9132D1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57643A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6ACD8EA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700A6CA9" w14:textId="77777777" w:rsidR="00C6372A" w:rsidRDefault="00C6372A" w:rsidP="00C637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E31FF" w14:paraId="25731A46" w14:textId="77777777" w:rsidTr="00EA607E">
        <w:tc>
          <w:tcPr>
            <w:tcW w:w="2802" w:type="dxa"/>
          </w:tcPr>
          <w:p w14:paraId="6C1E9734" w14:textId="5D284D31" w:rsidR="00AE31FF" w:rsidRPr="00C6372A" w:rsidRDefault="00AE31FF" w:rsidP="00AE31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372A">
              <w:rPr>
                <w:rFonts w:ascii="Times New Roman" w:hAnsi="Times New Roman" w:cs="Times New Roman"/>
              </w:rPr>
              <w:t>Grade II</w:t>
            </w:r>
          </w:p>
        </w:tc>
        <w:tc>
          <w:tcPr>
            <w:tcW w:w="567" w:type="dxa"/>
          </w:tcPr>
          <w:p w14:paraId="6C9B8559" w14:textId="6157E00B" w:rsidR="00AE31FF" w:rsidRDefault="00AE31FF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5" w:type="dxa"/>
          </w:tcPr>
          <w:p w14:paraId="2557910F" w14:textId="4839F5D1" w:rsidR="00AE31FF" w:rsidRDefault="00AE31FF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843" w:type="dxa"/>
          </w:tcPr>
          <w:p w14:paraId="2B64AB51" w14:textId="64778992" w:rsidR="00AE31FF" w:rsidRDefault="00AE31FF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85-100)</w:t>
            </w:r>
          </w:p>
        </w:tc>
        <w:tc>
          <w:tcPr>
            <w:tcW w:w="851" w:type="dxa"/>
            <w:vMerge w:val="restart"/>
            <w:vAlign w:val="center"/>
          </w:tcPr>
          <w:p w14:paraId="500D051C" w14:textId="58E58007" w:rsidR="00AE31FF" w:rsidRDefault="00AE31FF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2.5</w:t>
            </w:r>
          </w:p>
        </w:tc>
        <w:tc>
          <w:tcPr>
            <w:tcW w:w="850" w:type="dxa"/>
            <w:vMerge w:val="restart"/>
            <w:vAlign w:val="center"/>
          </w:tcPr>
          <w:p w14:paraId="1E89F657" w14:textId="776D6C26" w:rsidR="00AE31FF" w:rsidRDefault="00AE31FF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1054" w:type="dxa"/>
            <w:vMerge w:val="restart"/>
            <w:vAlign w:val="center"/>
          </w:tcPr>
          <w:p w14:paraId="2DBC220D" w14:textId="3BDAE551" w:rsidR="00AE31FF" w:rsidRDefault="00AE31FF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6</w:t>
            </w:r>
          </w:p>
        </w:tc>
      </w:tr>
      <w:tr w:rsidR="00445ED6" w14:paraId="58C8E924" w14:textId="77777777" w:rsidTr="00EA607E">
        <w:tc>
          <w:tcPr>
            <w:tcW w:w="2802" w:type="dxa"/>
          </w:tcPr>
          <w:p w14:paraId="63DE5E16" w14:textId="77777777" w:rsidR="00445ED6" w:rsidRPr="00C6372A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4CC562B" w14:textId="3F554913" w:rsidR="00445ED6" w:rsidRDefault="00AE31FF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5" w:type="dxa"/>
          </w:tcPr>
          <w:p w14:paraId="0E12AA35" w14:textId="72983814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843" w:type="dxa"/>
          </w:tcPr>
          <w:p w14:paraId="7D186D05" w14:textId="6DCC33AA" w:rsidR="00445ED6" w:rsidRDefault="00AE31FF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90-100)</w:t>
            </w:r>
          </w:p>
        </w:tc>
        <w:tc>
          <w:tcPr>
            <w:tcW w:w="851" w:type="dxa"/>
            <w:vMerge/>
          </w:tcPr>
          <w:p w14:paraId="2D1B5ABE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14:paraId="0D7503AB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</w:tcPr>
          <w:p w14:paraId="5D1A6606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ED6" w14:paraId="560217C0" w14:textId="77777777" w:rsidTr="00EA607E">
        <w:tc>
          <w:tcPr>
            <w:tcW w:w="2802" w:type="dxa"/>
          </w:tcPr>
          <w:p w14:paraId="63B4F8AE" w14:textId="107FD0EC" w:rsidR="00445ED6" w:rsidRPr="00C6372A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372A">
              <w:rPr>
                <w:rFonts w:ascii="Times New Roman" w:hAnsi="Times New Roman" w:cs="Times New Roman"/>
              </w:rPr>
              <w:t>Grade III</w:t>
            </w:r>
          </w:p>
        </w:tc>
        <w:tc>
          <w:tcPr>
            <w:tcW w:w="567" w:type="dxa"/>
          </w:tcPr>
          <w:p w14:paraId="30B505A7" w14:textId="32AC68A6" w:rsidR="00445ED6" w:rsidRDefault="00AE31FF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5" w:type="dxa"/>
          </w:tcPr>
          <w:p w14:paraId="2BA6945D" w14:textId="54AC3959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843" w:type="dxa"/>
          </w:tcPr>
          <w:p w14:paraId="30966C35" w14:textId="5AB35530" w:rsidR="00445ED6" w:rsidRDefault="00AE31FF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60-95)</w:t>
            </w:r>
          </w:p>
        </w:tc>
        <w:tc>
          <w:tcPr>
            <w:tcW w:w="851" w:type="dxa"/>
            <w:vMerge w:val="restart"/>
            <w:vAlign w:val="center"/>
          </w:tcPr>
          <w:p w14:paraId="15C1FE7B" w14:textId="78072EA8" w:rsidR="00445ED6" w:rsidRDefault="00AE31FF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.5</w:t>
            </w:r>
          </w:p>
        </w:tc>
        <w:tc>
          <w:tcPr>
            <w:tcW w:w="850" w:type="dxa"/>
            <w:vMerge w:val="restart"/>
            <w:vAlign w:val="center"/>
          </w:tcPr>
          <w:p w14:paraId="4E4C6443" w14:textId="071BB568" w:rsidR="00445ED6" w:rsidRDefault="00AE31FF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5</w:t>
            </w:r>
          </w:p>
        </w:tc>
        <w:tc>
          <w:tcPr>
            <w:tcW w:w="1054" w:type="dxa"/>
            <w:vMerge w:val="restart"/>
            <w:vAlign w:val="center"/>
          </w:tcPr>
          <w:p w14:paraId="63AF454A" w14:textId="4E3F6085" w:rsidR="00445ED6" w:rsidRDefault="00AE31FF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**</w:t>
            </w:r>
          </w:p>
        </w:tc>
      </w:tr>
      <w:tr w:rsidR="00445ED6" w14:paraId="66AD2E0C" w14:textId="77777777" w:rsidTr="00EA607E">
        <w:trPr>
          <w:trHeight w:val="70"/>
        </w:trPr>
        <w:tc>
          <w:tcPr>
            <w:tcW w:w="2802" w:type="dxa"/>
          </w:tcPr>
          <w:p w14:paraId="350F2A8A" w14:textId="77777777" w:rsidR="00445ED6" w:rsidRPr="00C6372A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1DFAF26" w14:textId="3A60846F" w:rsidR="00445ED6" w:rsidRDefault="00AE31FF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5" w:type="dxa"/>
          </w:tcPr>
          <w:p w14:paraId="1D4F156E" w14:textId="6E20DC54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843" w:type="dxa"/>
          </w:tcPr>
          <w:p w14:paraId="7DF5E184" w14:textId="115727A4" w:rsidR="00445ED6" w:rsidRDefault="00AE31FF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90-100)</w:t>
            </w:r>
          </w:p>
        </w:tc>
        <w:tc>
          <w:tcPr>
            <w:tcW w:w="851" w:type="dxa"/>
            <w:vMerge/>
          </w:tcPr>
          <w:p w14:paraId="5CD98CDF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14:paraId="20FE3409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</w:tcPr>
          <w:p w14:paraId="531EFBC2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ED6" w14:paraId="01DE7FE8" w14:textId="77777777" w:rsidTr="00EA607E">
        <w:tc>
          <w:tcPr>
            <w:tcW w:w="2802" w:type="dxa"/>
          </w:tcPr>
          <w:p w14:paraId="28D6B3D3" w14:textId="44C02FDA" w:rsidR="00445ED6" w:rsidRPr="00C6372A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372A">
              <w:rPr>
                <w:rFonts w:ascii="Times New Roman" w:hAnsi="Times New Roman" w:cs="Times New Roman"/>
              </w:rPr>
              <w:t xml:space="preserve">Grade IV </w:t>
            </w:r>
          </w:p>
        </w:tc>
        <w:tc>
          <w:tcPr>
            <w:tcW w:w="567" w:type="dxa"/>
          </w:tcPr>
          <w:p w14:paraId="4FBD7214" w14:textId="4ECBF567" w:rsidR="00445ED6" w:rsidRDefault="00D6304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</w:tcPr>
          <w:p w14:paraId="31CE4D99" w14:textId="7DB169EA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843" w:type="dxa"/>
          </w:tcPr>
          <w:p w14:paraId="5283A260" w14:textId="60D6D823" w:rsidR="00445ED6" w:rsidRDefault="00D6304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(60-100)</w:t>
            </w:r>
          </w:p>
        </w:tc>
        <w:tc>
          <w:tcPr>
            <w:tcW w:w="851" w:type="dxa"/>
            <w:vMerge w:val="restart"/>
            <w:vAlign w:val="center"/>
          </w:tcPr>
          <w:p w14:paraId="1EF914C5" w14:textId="46BAD0A9" w:rsidR="00445ED6" w:rsidRDefault="00D6304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0" w:type="dxa"/>
            <w:vMerge w:val="restart"/>
            <w:vAlign w:val="center"/>
          </w:tcPr>
          <w:p w14:paraId="549E7F84" w14:textId="2D480196" w:rsidR="00445ED6" w:rsidRDefault="00D6304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54" w:type="dxa"/>
            <w:vMerge w:val="restart"/>
            <w:vAlign w:val="center"/>
          </w:tcPr>
          <w:p w14:paraId="5F8EBC66" w14:textId="56A46443" w:rsidR="00445ED6" w:rsidRDefault="00D6304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1</w:t>
            </w:r>
          </w:p>
        </w:tc>
      </w:tr>
      <w:tr w:rsidR="00445ED6" w14:paraId="3AA15703" w14:textId="77777777" w:rsidTr="00EA607E">
        <w:tc>
          <w:tcPr>
            <w:tcW w:w="2802" w:type="dxa"/>
            <w:tcBorders>
              <w:bottom w:val="single" w:sz="4" w:space="0" w:color="auto"/>
            </w:tcBorders>
          </w:tcPr>
          <w:p w14:paraId="7E1EBAD3" w14:textId="77777777" w:rsidR="00445ED6" w:rsidRDefault="00445ED6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BF231D3" w14:textId="6614C22E" w:rsidR="00445ED6" w:rsidRDefault="00D6304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56E718D" w14:textId="1A392953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06F87A" w14:textId="546B7CF5" w:rsidR="00445ED6" w:rsidRDefault="00D6304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76.25-93.75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2B773A63" w14:textId="77777777" w:rsidR="00445ED6" w:rsidRDefault="00445ED6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807A82E" w14:textId="77777777" w:rsidR="00445ED6" w:rsidRDefault="00445ED6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bottom w:val="single" w:sz="4" w:space="0" w:color="auto"/>
            </w:tcBorders>
          </w:tcPr>
          <w:p w14:paraId="78CBB9BC" w14:textId="77777777" w:rsidR="00445ED6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6372A" w14:paraId="13A56B11" w14:textId="77777777" w:rsidTr="00EA607E">
        <w:tc>
          <w:tcPr>
            <w:tcW w:w="2802" w:type="dxa"/>
            <w:tcBorders>
              <w:top w:val="single" w:sz="4" w:space="0" w:color="auto"/>
            </w:tcBorders>
          </w:tcPr>
          <w:p w14:paraId="5C2FEE85" w14:textId="225FA028" w:rsidR="00C6372A" w:rsidRDefault="00EA607E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S20 p</w:t>
            </w:r>
            <w:r w:rsidR="00C6372A">
              <w:rPr>
                <w:rFonts w:ascii="Times New Roman" w:hAnsi="Times New Roman" w:cs="Times New Roman"/>
                <w:b/>
                <w:bCs/>
              </w:rPr>
              <w:t>hysical fitnes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5DE4653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B3CA81C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109F85D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89D87D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42D892" w14:textId="77777777" w:rsidR="00C6372A" w:rsidRDefault="00C6372A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2C7B5CD7" w14:textId="77777777" w:rsidR="00C6372A" w:rsidRDefault="00C6372A" w:rsidP="00C637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ED6" w14:paraId="50BFCBA2" w14:textId="77777777" w:rsidTr="00EA607E">
        <w:tc>
          <w:tcPr>
            <w:tcW w:w="2802" w:type="dxa"/>
          </w:tcPr>
          <w:p w14:paraId="0712F492" w14:textId="1B8AA49F" w:rsidR="00445ED6" w:rsidRPr="00C6372A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372A">
              <w:rPr>
                <w:rFonts w:ascii="Times New Roman" w:hAnsi="Times New Roman" w:cs="Times New Roman"/>
              </w:rPr>
              <w:lastRenderedPageBreak/>
              <w:t>Grade II</w:t>
            </w:r>
          </w:p>
        </w:tc>
        <w:tc>
          <w:tcPr>
            <w:tcW w:w="567" w:type="dxa"/>
          </w:tcPr>
          <w:p w14:paraId="7D3D3C08" w14:textId="53B64921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5" w:type="dxa"/>
          </w:tcPr>
          <w:p w14:paraId="31350B8C" w14:textId="1DF31D9C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843" w:type="dxa"/>
          </w:tcPr>
          <w:p w14:paraId="5B08D173" w14:textId="4C068E45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9-18)</w:t>
            </w:r>
          </w:p>
        </w:tc>
        <w:tc>
          <w:tcPr>
            <w:tcW w:w="851" w:type="dxa"/>
            <w:vMerge w:val="restart"/>
            <w:vAlign w:val="center"/>
          </w:tcPr>
          <w:p w14:paraId="7C580F93" w14:textId="79E957D7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8.5</w:t>
            </w:r>
          </w:p>
        </w:tc>
        <w:tc>
          <w:tcPr>
            <w:tcW w:w="850" w:type="dxa"/>
            <w:vMerge w:val="restart"/>
            <w:vAlign w:val="center"/>
          </w:tcPr>
          <w:p w14:paraId="595A82B2" w14:textId="439499A4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1054" w:type="dxa"/>
            <w:vMerge w:val="restart"/>
            <w:vAlign w:val="center"/>
          </w:tcPr>
          <w:p w14:paraId="0054D018" w14:textId="6A7924F7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3</w:t>
            </w:r>
          </w:p>
        </w:tc>
      </w:tr>
      <w:tr w:rsidR="00445ED6" w14:paraId="4F47A110" w14:textId="77777777" w:rsidTr="00EA607E">
        <w:tc>
          <w:tcPr>
            <w:tcW w:w="2802" w:type="dxa"/>
          </w:tcPr>
          <w:p w14:paraId="3E8B9D61" w14:textId="77777777" w:rsidR="00445ED6" w:rsidRPr="00C6372A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D2161E4" w14:textId="58AD137D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5" w:type="dxa"/>
          </w:tcPr>
          <w:p w14:paraId="54B51E86" w14:textId="12C3B5F4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843" w:type="dxa"/>
          </w:tcPr>
          <w:p w14:paraId="4360EB72" w14:textId="10D39ABF" w:rsidR="00445ED6" w:rsidRDefault="00621D64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1-18)</w:t>
            </w:r>
          </w:p>
        </w:tc>
        <w:tc>
          <w:tcPr>
            <w:tcW w:w="851" w:type="dxa"/>
            <w:vMerge/>
            <w:vAlign w:val="center"/>
          </w:tcPr>
          <w:p w14:paraId="78355C69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32272CD8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vAlign w:val="center"/>
          </w:tcPr>
          <w:p w14:paraId="23F02852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ED6" w14:paraId="08A511ED" w14:textId="77777777" w:rsidTr="00EA607E">
        <w:tc>
          <w:tcPr>
            <w:tcW w:w="2802" w:type="dxa"/>
          </w:tcPr>
          <w:p w14:paraId="085CD28F" w14:textId="6B950DB0" w:rsidR="00445ED6" w:rsidRPr="00C6372A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372A">
              <w:rPr>
                <w:rFonts w:ascii="Times New Roman" w:hAnsi="Times New Roman" w:cs="Times New Roman"/>
              </w:rPr>
              <w:t>Grade III</w:t>
            </w:r>
          </w:p>
        </w:tc>
        <w:tc>
          <w:tcPr>
            <w:tcW w:w="567" w:type="dxa"/>
          </w:tcPr>
          <w:p w14:paraId="6C065E29" w14:textId="78C7FD01" w:rsidR="00445ED6" w:rsidRDefault="00EA607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5" w:type="dxa"/>
          </w:tcPr>
          <w:p w14:paraId="4B573D29" w14:textId="792801AB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843" w:type="dxa"/>
          </w:tcPr>
          <w:p w14:paraId="6CD227E2" w14:textId="2A9AC6F2" w:rsidR="00445ED6" w:rsidRDefault="00EA607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 (8.75-16.25)</w:t>
            </w:r>
          </w:p>
        </w:tc>
        <w:tc>
          <w:tcPr>
            <w:tcW w:w="851" w:type="dxa"/>
            <w:vMerge w:val="restart"/>
            <w:vAlign w:val="center"/>
          </w:tcPr>
          <w:p w14:paraId="5550E8B6" w14:textId="7A3C2E81" w:rsidR="00445ED6" w:rsidRDefault="00EA607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850" w:type="dxa"/>
            <w:vMerge w:val="restart"/>
            <w:vAlign w:val="center"/>
          </w:tcPr>
          <w:p w14:paraId="1BFC5F44" w14:textId="523FDD0D" w:rsidR="00445ED6" w:rsidRDefault="00EA607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1054" w:type="dxa"/>
            <w:vMerge w:val="restart"/>
            <w:vAlign w:val="center"/>
          </w:tcPr>
          <w:p w14:paraId="3BDF82AE" w14:textId="23780B00" w:rsidR="00445ED6" w:rsidRDefault="00EA607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</w:t>
            </w:r>
          </w:p>
        </w:tc>
      </w:tr>
      <w:tr w:rsidR="00445ED6" w14:paraId="4906F221" w14:textId="77777777" w:rsidTr="00EA607E">
        <w:tc>
          <w:tcPr>
            <w:tcW w:w="2802" w:type="dxa"/>
          </w:tcPr>
          <w:p w14:paraId="70D9AB21" w14:textId="77777777" w:rsidR="00445ED6" w:rsidRPr="00C6372A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9870640" w14:textId="1ECF5146" w:rsidR="00445ED6" w:rsidRDefault="00EA607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5" w:type="dxa"/>
          </w:tcPr>
          <w:p w14:paraId="7C07A96D" w14:textId="0ED4E786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843" w:type="dxa"/>
          </w:tcPr>
          <w:p w14:paraId="4CFBB52E" w14:textId="1B0CB7E4" w:rsidR="00445ED6" w:rsidRDefault="00EA607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0.75-18.25)</w:t>
            </w:r>
          </w:p>
        </w:tc>
        <w:tc>
          <w:tcPr>
            <w:tcW w:w="851" w:type="dxa"/>
            <w:vMerge/>
            <w:vAlign w:val="center"/>
          </w:tcPr>
          <w:p w14:paraId="6F6285D7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31B58B08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vAlign w:val="center"/>
          </w:tcPr>
          <w:p w14:paraId="1CA38A8D" w14:textId="77777777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45ED6" w14:paraId="69EE6E9F" w14:textId="77777777" w:rsidTr="00EA607E">
        <w:tc>
          <w:tcPr>
            <w:tcW w:w="2802" w:type="dxa"/>
          </w:tcPr>
          <w:p w14:paraId="4CF47B2B" w14:textId="17F61FD7" w:rsidR="00445ED6" w:rsidRPr="00C6372A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372A">
              <w:rPr>
                <w:rFonts w:ascii="Times New Roman" w:hAnsi="Times New Roman" w:cs="Times New Roman"/>
              </w:rPr>
              <w:t xml:space="preserve">Grade IV </w:t>
            </w:r>
          </w:p>
        </w:tc>
        <w:tc>
          <w:tcPr>
            <w:tcW w:w="567" w:type="dxa"/>
          </w:tcPr>
          <w:p w14:paraId="5A25F30A" w14:textId="2AAD8FC5" w:rsidR="00445ED6" w:rsidRDefault="00EA607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</w:tcPr>
          <w:p w14:paraId="7CE9BF57" w14:textId="18C2B076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843" w:type="dxa"/>
          </w:tcPr>
          <w:p w14:paraId="2E5E5E59" w14:textId="0F5B49AC" w:rsidR="00445ED6" w:rsidRDefault="00EA607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4-18)</w:t>
            </w:r>
          </w:p>
        </w:tc>
        <w:tc>
          <w:tcPr>
            <w:tcW w:w="851" w:type="dxa"/>
            <w:vMerge w:val="restart"/>
            <w:vAlign w:val="center"/>
          </w:tcPr>
          <w:p w14:paraId="75564BFA" w14:textId="1DBBC260" w:rsidR="00445ED6" w:rsidRDefault="00EA607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vMerge w:val="restart"/>
            <w:vAlign w:val="center"/>
          </w:tcPr>
          <w:p w14:paraId="0AADB940" w14:textId="610D9FBA" w:rsidR="00445ED6" w:rsidRDefault="00EA607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1054" w:type="dxa"/>
            <w:vMerge w:val="restart"/>
            <w:vAlign w:val="center"/>
          </w:tcPr>
          <w:p w14:paraId="45A87071" w14:textId="07609CC8" w:rsidR="00445ED6" w:rsidRDefault="00EA607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7</w:t>
            </w:r>
          </w:p>
        </w:tc>
      </w:tr>
      <w:tr w:rsidR="00445ED6" w14:paraId="3C0293D8" w14:textId="77777777" w:rsidTr="00EA607E">
        <w:tc>
          <w:tcPr>
            <w:tcW w:w="2802" w:type="dxa"/>
            <w:tcBorders>
              <w:bottom w:val="single" w:sz="4" w:space="0" w:color="auto"/>
            </w:tcBorders>
          </w:tcPr>
          <w:p w14:paraId="4AD89B67" w14:textId="77777777" w:rsidR="00445ED6" w:rsidRDefault="00445ED6" w:rsidP="00C6372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CE9F26" w14:textId="151503C4" w:rsidR="00445ED6" w:rsidRDefault="00EA607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BBC61BF" w14:textId="7FF85BDB" w:rsidR="00445ED6" w:rsidRDefault="00445ED6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4FEE0CA" w14:textId="4C2B0D64" w:rsidR="00445ED6" w:rsidRDefault="00EA607E" w:rsidP="008E4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6.25-21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4102575C" w14:textId="77777777" w:rsidR="00445ED6" w:rsidRDefault="00445ED6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1DE442F" w14:textId="77777777" w:rsidR="00445ED6" w:rsidRDefault="00445ED6" w:rsidP="00445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bottom w:val="single" w:sz="4" w:space="0" w:color="auto"/>
            </w:tcBorders>
          </w:tcPr>
          <w:p w14:paraId="16EA77CC" w14:textId="77777777" w:rsidR="00445ED6" w:rsidRDefault="00445ED6" w:rsidP="00C637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0F9B82CF" w14:textId="63DDC460" w:rsidR="00EA607E" w:rsidRPr="00273991" w:rsidRDefault="00EA607E" w:rsidP="00B17763">
      <w:pPr>
        <w:spacing w:after="0" w:line="480" w:lineRule="auto"/>
        <w:jc w:val="both"/>
        <w:rPr>
          <w:rFonts w:ascii="Times New Roman" w:hAnsi="Times New Roman" w:cs="Times New Roman"/>
          <w:i/>
          <w:iCs/>
        </w:rPr>
      </w:pPr>
      <w:r w:rsidRPr="00604347">
        <w:rPr>
          <w:rFonts w:ascii="Times New Roman" w:hAnsi="Times New Roman" w:cs="Times New Roman"/>
          <w:i/>
          <w:iCs/>
        </w:rPr>
        <w:t>SF36 =</w:t>
      </w:r>
      <w:r>
        <w:rPr>
          <w:rFonts w:ascii="Times New Roman" w:hAnsi="Times New Roman" w:cs="Times New Roman"/>
          <w:i/>
          <w:iCs/>
        </w:rPr>
        <w:t xml:space="preserve"> 36-Item</w:t>
      </w:r>
      <w:r w:rsidRPr="00604347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Short Form Health Survey </w:t>
      </w:r>
      <w:r w:rsidRPr="00273991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CIS20 = Checklist Individual Strength. </w:t>
      </w:r>
      <w:r w:rsidRPr="007917CD">
        <w:rPr>
          <w:rFonts w:ascii="Times New Roman" w:hAnsi="Times New Roman" w:cs="Times New Roman"/>
          <w:i/>
          <w:iCs/>
        </w:rPr>
        <w:t>* &lt; 0.0</w:t>
      </w:r>
      <w:r>
        <w:rPr>
          <w:rFonts w:ascii="Times New Roman" w:hAnsi="Times New Roman" w:cs="Times New Roman"/>
          <w:i/>
          <w:iCs/>
        </w:rPr>
        <w:t>5; ** &lt;0.01.</w:t>
      </w:r>
    </w:p>
    <w:p w14:paraId="6727C0DF" w14:textId="77777777" w:rsidR="00C6372A" w:rsidRDefault="00C6372A" w:rsidP="00C6372A">
      <w:pPr>
        <w:spacing w:after="0" w:line="480" w:lineRule="auto"/>
        <w:rPr>
          <w:rFonts w:ascii="Times New Roman" w:hAnsi="Times New Roman" w:cs="Times New Roman"/>
        </w:rPr>
      </w:pPr>
    </w:p>
    <w:p w14:paraId="72881427" w14:textId="77777777" w:rsidR="00C6372A" w:rsidRPr="007917CD" w:rsidRDefault="00C6372A" w:rsidP="00C6372A">
      <w:pPr>
        <w:spacing w:after="0" w:line="480" w:lineRule="auto"/>
        <w:rPr>
          <w:rFonts w:ascii="Times New Roman" w:hAnsi="Times New Roman" w:cs="Times New Roman"/>
        </w:rPr>
      </w:pPr>
    </w:p>
    <w:p w14:paraId="244FE94D" w14:textId="77777777" w:rsidR="00C6372A" w:rsidRPr="00782C22" w:rsidRDefault="00C6372A" w:rsidP="007917CD">
      <w:pPr>
        <w:spacing w:before="120"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sectPr w:rsidR="00C6372A" w:rsidRPr="00782C22" w:rsidSect="00364B1F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7196A" w14:textId="77777777" w:rsidR="00690E93" w:rsidRDefault="00690E93" w:rsidP="00B144B3">
      <w:pPr>
        <w:spacing w:after="0" w:line="240" w:lineRule="auto"/>
      </w:pPr>
      <w:r>
        <w:separator/>
      </w:r>
    </w:p>
  </w:endnote>
  <w:endnote w:type="continuationSeparator" w:id="0">
    <w:p w14:paraId="0F6AB6D2" w14:textId="77777777" w:rsidR="00690E93" w:rsidRDefault="00690E93" w:rsidP="00B14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31109" w14:textId="77777777" w:rsidR="00B144B3" w:rsidRDefault="00B144B3">
    <w:pPr>
      <w:pStyle w:val="Voettekst"/>
    </w:pPr>
  </w:p>
  <w:p w14:paraId="2454E0A4" w14:textId="77777777" w:rsidR="00B144B3" w:rsidRDefault="00B144B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5EAF8" w14:textId="77777777" w:rsidR="00690E93" w:rsidRDefault="00690E93" w:rsidP="00B144B3">
      <w:pPr>
        <w:spacing w:after="0" w:line="240" w:lineRule="auto"/>
      </w:pPr>
      <w:r>
        <w:separator/>
      </w:r>
    </w:p>
  </w:footnote>
  <w:footnote w:type="continuationSeparator" w:id="0">
    <w:p w14:paraId="500D99E4" w14:textId="77777777" w:rsidR="00690E93" w:rsidRDefault="00690E93" w:rsidP="00B144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F627E9"/>
    <w:multiLevelType w:val="hybridMultilevel"/>
    <w:tmpl w:val="57C45802"/>
    <w:lvl w:ilvl="0" w:tplc="21566B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4B5731"/>
    <w:multiLevelType w:val="hybridMultilevel"/>
    <w:tmpl w:val="40101DCE"/>
    <w:lvl w:ilvl="0" w:tplc="5BE4AE9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AC2370"/>
    <w:multiLevelType w:val="hybridMultilevel"/>
    <w:tmpl w:val="D562A3A0"/>
    <w:lvl w:ilvl="0" w:tplc="EB34D6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9003865">
    <w:abstractNumId w:val="1"/>
  </w:num>
  <w:num w:numId="2" w16cid:durableId="481310068">
    <w:abstractNumId w:val="0"/>
  </w:num>
  <w:num w:numId="3" w16cid:durableId="12425231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4E8D"/>
    <w:rsid w:val="0000136D"/>
    <w:rsid w:val="00005A27"/>
    <w:rsid w:val="00007A00"/>
    <w:rsid w:val="00013AE9"/>
    <w:rsid w:val="00015469"/>
    <w:rsid w:val="00022B6E"/>
    <w:rsid w:val="00025AD0"/>
    <w:rsid w:val="00031A11"/>
    <w:rsid w:val="00031BE6"/>
    <w:rsid w:val="00031D18"/>
    <w:rsid w:val="00035AA6"/>
    <w:rsid w:val="00035DDC"/>
    <w:rsid w:val="0003682D"/>
    <w:rsid w:val="00052601"/>
    <w:rsid w:val="00054862"/>
    <w:rsid w:val="00054909"/>
    <w:rsid w:val="00066229"/>
    <w:rsid w:val="00067D39"/>
    <w:rsid w:val="000712A4"/>
    <w:rsid w:val="00074C50"/>
    <w:rsid w:val="00077275"/>
    <w:rsid w:val="000830E8"/>
    <w:rsid w:val="000839DF"/>
    <w:rsid w:val="0008429A"/>
    <w:rsid w:val="00084F81"/>
    <w:rsid w:val="0009055B"/>
    <w:rsid w:val="00092029"/>
    <w:rsid w:val="000A0468"/>
    <w:rsid w:val="000A56F5"/>
    <w:rsid w:val="000A5CAD"/>
    <w:rsid w:val="000B1EC8"/>
    <w:rsid w:val="000B7BC9"/>
    <w:rsid w:val="000D56C1"/>
    <w:rsid w:val="000E385E"/>
    <w:rsid w:val="000E67C0"/>
    <w:rsid w:val="000F4D20"/>
    <w:rsid w:val="000F52FC"/>
    <w:rsid w:val="000F652D"/>
    <w:rsid w:val="000F6D6B"/>
    <w:rsid w:val="00102C39"/>
    <w:rsid w:val="001101DA"/>
    <w:rsid w:val="001118C4"/>
    <w:rsid w:val="0011678A"/>
    <w:rsid w:val="00117875"/>
    <w:rsid w:val="00134383"/>
    <w:rsid w:val="00134896"/>
    <w:rsid w:val="00143A72"/>
    <w:rsid w:val="00145507"/>
    <w:rsid w:val="0016285A"/>
    <w:rsid w:val="0016741C"/>
    <w:rsid w:val="0016796F"/>
    <w:rsid w:val="00172F4E"/>
    <w:rsid w:val="00174012"/>
    <w:rsid w:val="0017645F"/>
    <w:rsid w:val="00177F6B"/>
    <w:rsid w:val="00187326"/>
    <w:rsid w:val="00187B26"/>
    <w:rsid w:val="0019038C"/>
    <w:rsid w:val="001903BD"/>
    <w:rsid w:val="0019427C"/>
    <w:rsid w:val="00195390"/>
    <w:rsid w:val="00197245"/>
    <w:rsid w:val="001A4BC6"/>
    <w:rsid w:val="001B1326"/>
    <w:rsid w:val="001E3D48"/>
    <w:rsid w:val="001E74EB"/>
    <w:rsid w:val="001F3687"/>
    <w:rsid w:val="001F4428"/>
    <w:rsid w:val="002077B7"/>
    <w:rsid w:val="00216C8A"/>
    <w:rsid w:val="00220E09"/>
    <w:rsid w:val="00222BD6"/>
    <w:rsid w:val="00225678"/>
    <w:rsid w:val="00230450"/>
    <w:rsid w:val="00230B90"/>
    <w:rsid w:val="00230FE5"/>
    <w:rsid w:val="0023650D"/>
    <w:rsid w:val="00242E50"/>
    <w:rsid w:val="00244218"/>
    <w:rsid w:val="00245CBD"/>
    <w:rsid w:val="0024762A"/>
    <w:rsid w:val="002501DB"/>
    <w:rsid w:val="002515EA"/>
    <w:rsid w:val="00253845"/>
    <w:rsid w:val="00254690"/>
    <w:rsid w:val="00254BAD"/>
    <w:rsid w:val="002553B4"/>
    <w:rsid w:val="0026207C"/>
    <w:rsid w:val="00273991"/>
    <w:rsid w:val="002874E4"/>
    <w:rsid w:val="00292039"/>
    <w:rsid w:val="002A5CD9"/>
    <w:rsid w:val="002A61A2"/>
    <w:rsid w:val="002B2911"/>
    <w:rsid w:val="002C0D3B"/>
    <w:rsid w:val="002C42A2"/>
    <w:rsid w:val="002C4C07"/>
    <w:rsid w:val="002C6F31"/>
    <w:rsid w:val="002C6FFC"/>
    <w:rsid w:val="002D523D"/>
    <w:rsid w:val="002E1C74"/>
    <w:rsid w:val="002E5785"/>
    <w:rsid w:val="00304A4C"/>
    <w:rsid w:val="00306F64"/>
    <w:rsid w:val="00307626"/>
    <w:rsid w:val="00311E04"/>
    <w:rsid w:val="00322657"/>
    <w:rsid w:val="00323433"/>
    <w:rsid w:val="00331007"/>
    <w:rsid w:val="0033195D"/>
    <w:rsid w:val="003328C3"/>
    <w:rsid w:val="00357BCB"/>
    <w:rsid w:val="00357EF1"/>
    <w:rsid w:val="00362490"/>
    <w:rsid w:val="00364B1F"/>
    <w:rsid w:val="003723C4"/>
    <w:rsid w:val="003766AE"/>
    <w:rsid w:val="00380EAE"/>
    <w:rsid w:val="003818E1"/>
    <w:rsid w:val="00383378"/>
    <w:rsid w:val="003852BD"/>
    <w:rsid w:val="00386459"/>
    <w:rsid w:val="00390AAA"/>
    <w:rsid w:val="00393650"/>
    <w:rsid w:val="00394130"/>
    <w:rsid w:val="00397C9B"/>
    <w:rsid w:val="003A3D40"/>
    <w:rsid w:val="003A574A"/>
    <w:rsid w:val="003B3FB7"/>
    <w:rsid w:val="003B56CF"/>
    <w:rsid w:val="003B63B3"/>
    <w:rsid w:val="003B682E"/>
    <w:rsid w:val="003D290F"/>
    <w:rsid w:val="003D5ABC"/>
    <w:rsid w:val="003E15B0"/>
    <w:rsid w:val="003E2780"/>
    <w:rsid w:val="003E59CC"/>
    <w:rsid w:val="003F5517"/>
    <w:rsid w:val="00401F51"/>
    <w:rsid w:val="00402A64"/>
    <w:rsid w:val="00403BAD"/>
    <w:rsid w:val="00412375"/>
    <w:rsid w:val="0041635A"/>
    <w:rsid w:val="0042706A"/>
    <w:rsid w:val="0043404B"/>
    <w:rsid w:val="00436526"/>
    <w:rsid w:val="004369C3"/>
    <w:rsid w:val="00442E7E"/>
    <w:rsid w:val="00445BBC"/>
    <w:rsid w:val="00445ED6"/>
    <w:rsid w:val="00453E70"/>
    <w:rsid w:val="0045715B"/>
    <w:rsid w:val="00461B1A"/>
    <w:rsid w:val="004642E8"/>
    <w:rsid w:val="00464BD0"/>
    <w:rsid w:val="004717C8"/>
    <w:rsid w:val="00473524"/>
    <w:rsid w:val="004856DA"/>
    <w:rsid w:val="00487583"/>
    <w:rsid w:val="00493405"/>
    <w:rsid w:val="00497399"/>
    <w:rsid w:val="004A0F73"/>
    <w:rsid w:val="004A2EA2"/>
    <w:rsid w:val="004C5A5C"/>
    <w:rsid w:val="004C6B85"/>
    <w:rsid w:val="004D0803"/>
    <w:rsid w:val="004D09E2"/>
    <w:rsid w:val="004E0355"/>
    <w:rsid w:val="004F02AD"/>
    <w:rsid w:val="004F2A66"/>
    <w:rsid w:val="004F575F"/>
    <w:rsid w:val="00505681"/>
    <w:rsid w:val="00512DB6"/>
    <w:rsid w:val="0051329A"/>
    <w:rsid w:val="0051387F"/>
    <w:rsid w:val="00513D78"/>
    <w:rsid w:val="005218CC"/>
    <w:rsid w:val="0052246F"/>
    <w:rsid w:val="0052424E"/>
    <w:rsid w:val="00524DB6"/>
    <w:rsid w:val="00530BD4"/>
    <w:rsid w:val="0053260E"/>
    <w:rsid w:val="00532A0C"/>
    <w:rsid w:val="00532FF1"/>
    <w:rsid w:val="00577980"/>
    <w:rsid w:val="00580CA3"/>
    <w:rsid w:val="0058764F"/>
    <w:rsid w:val="00594D8C"/>
    <w:rsid w:val="005952A0"/>
    <w:rsid w:val="005A162C"/>
    <w:rsid w:val="005A1A3C"/>
    <w:rsid w:val="005A4C4B"/>
    <w:rsid w:val="005A5D9F"/>
    <w:rsid w:val="005A7EA3"/>
    <w:rsid w:val="005B2A16"/>
    <w:rsid w:val="005B430C"/>
    <w:rsid w:val="005B61B0"/>
    <w:rsid w:val="005B6F80"/>
    <w:rsid w:val="005C39EB"/>
    <w:rsid w:val="005D1C19"/>
    <w:rsid w:val="005E0499"/>
    <w:rsid w:val="005E1C4E"/>
    <w:rsid w:val="005E34BC"/>
    <w:rsid w:val="005F0B2A"/>
    <w:rsid w:val="005F588E"/>
    <w:rsid w:val="00600DF4"/>
    <w:rsid w:val="00601544"/>
    <w:rsid w:val="00603704"/>
    <w:rsid w:val="006050C6"/>
    <w:rsid w:val="00606F99"/>
    <w:rsid w:val="006148A5"/>
    <w:rsid w:val="00621D64"/>
    <w:rsid w:val="0063121C"/>
    <w:rsid w:val="006323F2"/>
    <w:rsid w:val="00636C50"/>
    <w:rsid w:val="006373E5"/>
    <w:rsid w:val="0064581A"/>
    <w:rsid w:val="006524DC"/>
    <w:rsid w:val="00654B11"/>
    <w:rsid w:val="0065772A"/>
    <w:rsid w:val="006577FF"/>
    <w:rsid w:val="00661E28"/>
    <w:rsid w:val="00666978"/>
    <w:rsid w:val="0067276C"/>
    <w:rsid w:val="00677E34"/>
    <w:rsid w:val="00680984"/>
    <w:rsid w:val="00681C62"/>
    <w:rsid w:val="00683BE3"/>
    <w:rsid w:val="00686808"/>
    <w:rsid w:val="00690E93"/>
    <w:rsid w:val="006938ED"/>
    <w:rsid w:val="006A01EE"/>
    <w:rsid w:val="006A0E36"/>
    <w:rsid w:val="006A5805"/>
    <w:rsid w:val="006B18EA"/>
    <w:rsid w:val="006C1FD3"/>
    <w:rsid w:val="006C353E"/>
    <w:rsid w:val="006C3BA6"/>
    <w:rsid w:val="006C74B7"/>
    <w:rsid w:val="006C7968"/>
    <w:rsid w:val="006D6008"/>
    <w:rsid w:val="006D6C04"/>
    <w:rsid w:val="006D7096"/>
    <w:rsid w:val="006D7191"/>
    <w:rsid w:val="006D71FE"/>
    <w:rsid w:val="006F2032"/>
    <w:rsid w:val="006F4E8D"/>
    <w:rsid w:val="006F649C"/>
    <w:rsid w:val="00703C8C"/>
    <w:rsid w:val="00717CD5"/>
    <w:rsid w:val="00725D7B"/>
    <w:rsid w:val="007276FC"/>
    <w:rsid w:val="00730FDC"/>
    <w:rsid w:val="00740406"/>
    <w:rsid w:val="00742E15"/>
    <w:rsid w:val="00742E8D"/>
    <w:rsid w:val="00743790"/>
    <w:rsid w:val="00747AF2"/>
    <w:rsid w:val="00751CAC"/>
    <w:rsid w:val="00753F38"/>
    <w:rsid w:val="00756424"/>
    <w:rsid w:val="007574E8"/>
    <w:rsid w:val="00760CDD"/>
    <w:rsid w:val="00764670"/>
    <w:rsid w:val="0076561A"/>
    <w:rsid w:val="007670AF"/>
    <w:rsid w:val="00767809"/>
    <w:rsid w:val="007739AF"/>
    <w:rsid w:val="00775419"/>
    <w:rsid w:val="00775C7C"/>
    <w:rsid w:val="00776143"/>
    <w:rsid w:val="007775E1"/>
    <w:rsid w:val="00782C22"/>
    <w:rsid w:val="00783F41"/>
    <w:rsid w:val="007917CD"/>
    <w:rsid w:val="00794A96"/>
    <w:rsid w:val="007A280F"/>
    <w:rsid w:val="007A7084"/>
    <w:rsid w:val="007B3457"/>
    <w:rsid w:val="007C54FA"/>
    <w:rsid w:val="007C7C22"/>
    <w:rsid w:val="007C7DFC"/>
    <w:rsid w:val="007D0CDE"/>
    <w:rsid w:val="007D1C3A"/>
    <w:rsid w:val="007D6B43"/>
    <w:rsid w:val="007D7AA7"/>
    <w:rsid w:val="007D7EB0"/>
    <w:rsid w:val="007E472C"/>
    <w:rsid w:val="007F0A00"/>
    <w:rsid w:val="007F29F9"/>
    <w:rsid w:val="00803076"/>
    <w:rsid w:val="008047A5"/>
    <w:rsid w:val="00814187"/>
    <w:rsid w:val="00817FFC"/>
    <w:rsid w:val="0083283D"/>
    <w:rsid w:val="00833530"/>
    <w:rsid w:val="00843362"/>
    <w:rsid w:val="00843F70"/>
    <w:rsid w:val="008517AB"/>
    <w:rsid w:val="0085250B"/>
    <w:rsid w:val="00855037"/>
    <w:rsid w:val="00866B9E"/>
    <w:rsid w:val="00866D49"/>
    <w:rsid w:val="00867BC7"/>
    <w:rsid w:val="00867F7B"/>
    <w:rsid w:val="00876FC0"/>
    <w:rsid w:val="008833A0"/>
    <w:rsid w:val="0088538C"/>
    <w:rsid w:val="00891FD0"/>
    <w:rsid w:val="00896636"/>
    <w:rsid w:val="008A39B2"/>
    <w:rsid w:val="008A5999"/>
    <w:rsid w:val="008B73A2"/>
    <w:rsid w:val="008B7456"/>
    <w:rsid w:val="008B79DE"/>
    <w:rsid w:val="008C0628"/>
    <w:rsid w:val="008C21A3"/>
    <w:rsid w:val="008C6196"/>
    <w:rsid w:val="008D54E5"/>
    <w:rsid w:val="008D7F3B"/>
    <w:rsid w:val="008E0B3E"/>
    <w:rsid w:val="008E23EC"/>
    <w:rsid w:val="008E49EC"/>
    <w:rsid w:val="008F155A"/>
    <w:rsid w:val="008F4EB2"/>
    <w:rsid w:val="00900506"/>
    <w:rsid w:val="00920A0E"/>
    <w:rsid w:val="00926B65"/>
    <w:rsid w:val="00931D11"/>
    <w:rsid w:val="00936B47"/>
    <w:rsid w:val="00944E0A"/>
    <w:rsid w:val="0094615C"/>
    <w:rsid w:val="00951E9A"/>
    <w:rsid w:val="009549F3"/>
    <w:rsid w:val="0096254A"/>
    <w:rsid w:val="00962B1F"/>
    <w:rsid w:val="00972C37"/>
    <w:rsid w:val="00972D9B"/>
    <w:rsid w:val="009810CD"/>
    <w:rsid w:val="0098435E"/>
    <w:rsid w:val="009847AA"/>
    <w:rsid w:val="00987CEA"/>
    <w:rsid w:val="009A4D5D"/>
    <w:rsid w:val="009A564A"/>
    <w:rsid w:val="009A57C9"/>
    <w:rsid w:val="009A589C"/>
    <w:rsid w:val="009B1523"/>
    <w:rsid w:val="009B531D"/>
    <w:rsid w:val="009B64E2"/>
    <w:rsid w:val="009B6AAB"/>
    <w:rsid w:val="009B7CC3"/>
    <w:rsid w:val="009C2AD1"/>
    <w:rsid w:val="009D4223"/>
    <w:rsid w:val="009E40FC"/>
    <w:rsid w:val="009F033A"/>
    <w:rsid w:val="009F2018"/>
    <w:rsid w:val="00A04BAA"/>
    <w:rsid w:val="00A05EC8"/>
    <w:rsid w:val="00A06C9F"/>
    <w:rsid w:val="00A06DF8"/>
    <w:rsid w:val="00A07A62"/>
    <w:rsid w:val="00A12B3B"/>
    <w:rsid w:val="00A14A86"/>
    <w:rsid w:val="00A150CE"/>
    <w:rsid w:val="00A151F7"/>
    <w:rsid w:val="00A15C55"/>
    <w:rsid w:val="00A22A96"/>
    <w:rsid w:val="00A27FCB"/>
    <w:rsid w:val="00A41246"/>
    <w:rsid w:val="00A41E03"/>
    <w:rsid w:val="00A42A68"/>
    <w:rsid w:val="00A42CBC"/>
    <w:rsid w:val="00A439C6"/>
    <w:rsid w:val="00A5123A"/>
    <w:rsid w:val="00A5396E"/>
    <w:rsid w:val="00A56E65"/>
    <w:rsid w:val="00A615E6"/>
    <w:rsid w:val="00A616AF"/>
    <w:rsid w:val="00A70F7C"/>
    <w:rsid w:val="00A71EC5"/>
    <w:rsid w:val="00A73515"/>
    <w:rsid w:val="00A74B2C"/>
    <w:rsid w:val="00A7767F"/>
    <w:rsid w:val="00A815B0"/>
    <w:rsid w:val="00A81E87"/>
    <w:rsid w:val="00A82916"/>
    <w:rsid w:val="00A83C5C"/>
    <w:rsid w:val="00A855C4"/>
    <w:rsid w:val="00A87E9F"/>
    <w:rsid w:val="00A91D89"/>
    <w:rsid w:val="00A927F2"/>
    <w:rsid w:val="00A95A15"/>
    <w:rsid w:val="00A95FFB"/>
    <w:rsid w:val="00A978C0"/>
    <w:rsid w:val="00AA3E25"/>
    <w:rsid w:val="00AB0C6C"/>
    <w:rsid w:val="00AB1516"/>
    <w:rsid w:val="00AB1698"/>
    <w:rsid w:val="00AB2BC0"/>
    <w:rsid w:val="00AC2356"/>
    <w:rsid w:val="00AC246A"/>
    <w:rsid w:val="00AC264E"/>
    <w:rsid w:val="00AC4E85"/>
    <w:rsid w:val="00AC58B1"/>
    <w:rsid w:val="00AC6ECD"/>
    <w:rsid w:val="00AC7660"/>
    <w:rsid w:val="00AD2AC2"/>
    <w:rsid w:val="00AD30E0"/>
    <w:rsid w:val="00AD381A"/>
    <w:rsid w:val="00AD5629"/>
    <w:rsid w:val="00AE02B6"/>
    <w:rsid w:val="00AE31FF"/>
    <w:rsid w:val="00AF392C"/>
    <w:rsid w:val="00AF7780"/>
    <w:rsid w:val="00B01895"/>
    <w:rsid w:val="00B066D3"/>
    <w:rsid w:val="00B144B3"/>
    <w:rsid w:val="00B15F2B"/>
    <w:rsid w:val="00B16CD1"/>
    <w:rsid w:val="00B17763"/>
    <w:rsid w:val="00B24627"/>
    <w:rsid w:val="00B24AE7"/>
    <w:rsid w:val="00B35296"/>
    <w:rsid w:val="00B363B0"/>
    <w:rsid w:val="00B36CD1"/>
    <w:rsid w:val="00B37B83"/>
    <w:rsid w:val="00B41638"/>
    <w:rsid w:val="00B42F13"/>
    <w:rsid w:val="00B45F23"/>
    <w:rsid w:val="00B473D6"/>
    <w:rsid w:val="00B51784"/>
    <w:rsid w:val="00B56799"/>
    <w:rsid w:val="00B62CEA"/>
    <w:rsid w:val="00B62FBC"/>
    <w:rsid w:val="00B63D46"/>
    <w:rsid w:val="00B6527D"/>
    <w:rsid w:val="00B65972"/>
    <w:rsid w:val="00B667C3"/>
    <w:rsid w:val="00B83B5E"/>
    <w:rsid w:val="00B8456C"/>
    <w:rsid w:val="00B87D06"/>
    <w:rsid w:val="00B9041C"/>
    <w:rsid w:val="00B91251"/>
    <w:rsid w:val="00B93918"/>
    <w:rsid w:val="00B93B32"/>
    <w:rsid w:val="00B94FB7"/>
    <w:rsid w:val="00B9523A"/>
    <w:rsid w:val="00BA06FA"/>
    <w:rsid w:val="00BA17FB"/>
    <w:rsid w:val="00BA344D"/>
    <w:rsid w:val="00BA710B"/>
    <w:rsid w:val="00BC1CE7"/>
    <w:rsid w:val="00BC5DF7"/>
    <w:rsid w:val="00BE1B65"/>
    <w:rsid w:val="00BF3464"/>
    <w:rsid w:val="00BF34A8"/>
    <w:rsid w:val="00BF3B5B"/>
    <w:rsid w:val="00BF58BD"/>
    <w:rsid w:val="00C04E8C"/>
    <w:rsid w:val="00C109F0"/>
    <w:rsid w:val="00C149D4"/>
    <w:rsid w:val="00C21DFC"/>
    <w:rsid w:val="00C2423D"/>
    <w:rsid w:val="00C33692"/>
    <w:rsid w:val="00C40464"/>
    <w:rsid w:val="00C4448F"/>
    <w:rsid w:val="00C51FB1"/>
    <w:rsid w:val="00C575B6"/>
    <w:rsid w:val="00C6372A"/>
    <w:rsid w:val="00C64EE6"/>
    <w:rsid w:val="00C75B22"/>
    <w:rsid w:val="00C87F17"/>
    <w:rsid w:val="00C90EE2"/>
    <w:rsid w:val="00C95527"/>
    <w:rsid w:val="00C97E48"/>
    <w:rsid w:val="00CB1EFB"/>
    <w:rsid w:val="00CB68A1"/>
    <w:rsid w:val="00CB6EE7"/>
    <w:rsid w:val="00CC598B"/>
    <w:rsid w:val="00CF1BF0"/>
    <w:rsid w:val="00CF2DC7"/>
    <w:rsid w:val="00D03CB6"/>
    <w:rsid w:val="00D138D4"/>
    <w:rsid w:val="00D14BAE"/>
    <w:rsid w:val="00D1531E"/>
    <w:rsid w:val="00D160E1"/>
    <w:rsid w:val="00D163EB"/>
    <w:rsid w:val="00D1671E"/>
    <w:rsid w:val="00D24547"/>
    <w:rsid w:val="00D33955"/>
    <w:rsid w:val="00D36EE8"/>
    <w:rsid w:val="00D37EF5"/>
    <w:rsid w:val="00D4064E"/>
    <w:rsid w:val="00D4588F"/>
    <w:rsid w:val="00D47704"/>
    <w:rsid w:val="00D500BC"/>
    <w:rsid w:val="00D6093A"/>
    <w:rsid w:val="00D6304E"/>
    <w:rsid w:val="00D655B3"/>
    <w:rsid w:val="00D718B8"/>
    <w:rsid w:val="00D775CC"/>
    <w:rsid w:val="00D80AD8"/>
    <w:rsid w:val="00D84DC8"/>
    <w:rsid w:val="00D87F84"/>
    <w:rsid w:val="00D935B0"/>
    <w:rsid w:val="00DA0BA9"/>
    <w:rsid w:val="00DA301C"/>
    <w:rsid w:val="00DB0D8E"/>
    <w:rsid w:val="00DB4F79"/>
    <w:rsid w:val="00DB5A98"/>
    <w:rsid w:val="00DC38E7"/>
    <w:rsid w:val="00DD0CB2"/>
    <w:rsid w:val="00DD1169"/>
    <w:rsid w:val="00DE61E0"/>
    <w:rsid w:val="00DF034E"/>
    <w:rsid w:val="00DF675E"/>
    <w:rsid w:val="00E10810"/>
    <w:rsid w:val="00E11482"/>
    <w:rsid w:val="00E147B7"/>
    <w:rsid w:val="00E26429"/>
    <w:rsid w:val="00E33BD4"/>
    <w:rsid w:val="00E35D48"/>
    <w:rsid w:val="00E43AE6"/>
    <w:rsid w:val="00E457E9"/>
    <w:rsid w:val="00E54275"/>
    <w:rsid w:val="00E60C93"/>
    <w:rsid w:val="00E62FCA"/>
    <w:rsid w:val="00E664FA"/>
    <w:rsid w:val="00E718FA"/>
    <w:rsid w:val="00E727EF"/>
    <w:rsid w:val="00E77C8D"/>
    <w:rsid w:val="00E81567"/>
    <w:rsid w:val="00E848EE"/>
    <w:rsid w:val="00E902E4"/>
    <w:rsid w:val="00EA1E21"/>
    <w:rsid w:val="00EA607E"/>
    <w:rsid w:val="00EB5C26"/>
    <w:rsid w:val="00EB5F04"/>
    <w:rsid w:val="00EC4B46"/>
    <w:rsid w:val="00EC6DD4"/>
    <w:rsid w:val="00EE19AA"/>
    <w:rsid w:val="00EE2C67"/>
    <w:rsid w:val="00EF197F"/>
    <w:rsid w:val="00EF22C4"/>
    <w:rsid w:val="00EF74B9"/>
    <w:rsid w:val="00F03E43"/>
    <w:rsid w:val="00F1364C"/>
    <w:rsid w:val="00F25FB4"/>
    <w:rsid w:val="00F2642E"/>
    <w:rsid w:val="00F35BA4"/>
    <w:rsid w:val="00F477A3"/>
    <w:rsid w:val="00F52645"/>
    <w:rsid w:val="00F5269D"/>
    <w:rsid w:val="00F52DC1"/>
    <w:rsid w:val="00F5724F"/>
    <w:rsid w:val="00F57E1E"/>
    <w:rsid w:val="00F616F6"/>
    <w:rsid w:val="00F666D9"/>
    <w:rsid w:val="00F66A38"/>
    <w:rsid w:val="00F73929"/>
    <w:rsid w:val="00F813FA"/>
    <w:rsid w:val="00F843ED"/>
    <w:rsid w:val="00F86645"/>
    <w:rsid w:val="00F90CE1"/>
    <w:rsid w:val="00F94B31"/>
    <w:rsid w:val="00F956C2"/>
    <w:rsid w:val="00F95CB0"/>
    <w:rsid w:val="00FA0608"/>
    <w:rsid w:val="00FA07C6"/>
    <w:rsid w:val="00FA332B"/>
    <w:rsid w:val="00FA410F"/>
    <w:rsid w:val="00FA6B94"/>
    <w:rsid w:val="00FB38EC"/>
    <w:rsid w:val="00FB3B81"/>
    <w:rsid w:val="00FB5F38"/>
    <w:rsid w:val="00FD6E5D"/>
    <w:rsid w:val="00FE0B6C"/>
    <w:rsid w:val="00FE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17781"/>
  <w15:docId w15:val="{480D2AD3-9D38-4D3F-ACBC-B783638BE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84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00DF4"/>
    <w:pPr>
      <w:ind w:left="720"/>
      <w:contextualSpacing/>
    </w:p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AB0C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AB0C6C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B144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144B3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B144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144B3"/>
    <w:rPr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D381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D381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D381A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D381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D381A"/>
    <w:rPr>
      <w:b/>
      <w:bCs/>
      <w:sz w:val="20"/>
      <w:szCs w:val="20"/>
      <w:lang w:val="en-US"/>
    </w:rPr>
  </w:style>
  <w:style w:type="paragraph" w:styleId="Revisie">
    <w:name w:val="Revision"/>
    <w:hidden/>
    <w:uiPriority w:val="99"/>
    <w:semiHidden/>
    <w:rsid w:val="003766A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0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E7E81-4A34-444F-BB59-03A237295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49</TotalTime>
  <Pages>13</Pages>
  <Words>1684</Words>
  <Characters>9267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m, M.E.C. (Marieke)</dc:creator>
  <cp:keywords/>
  <dc:description/>
  <cp:lastModifiedBy>Blom, M.E.C. (Marieke)</cp:lastModifiedBy>
  <cp:revision>270</cp:revision>
  <cp:lastPrinted>2025-06-24T14:36:00Z</cp:lastPrinted>
  <dcterms:created xsi:type="dcterms:W3CDTF">2024-05-17T08:04:00Z</dcterms:created>
  <dcterms:modified xsi:type="dcterms:W3CDTF">2025-07-09T09:50:00Z</dcterms:modified>
</cp:coreProperties>
</file>